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EB2" w:rsidRDefault="002B5FCC" w:rsidP="008F389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3571E4" w:rsidRDefault="00B14386" w:rsidP="003571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687F9E">
        <w:rPr>
          <w:rFonts w:ascii="Times New Roman" w:hAnsi="Times New Roman" w:cs="Times New Roman"/>
          <w:b/>
          <w:sz w:val="24"/>
          <w:szCs w:val="24"/>
        </w:rPr>
        <w:t>Experiment 1</w:t>
      </w:r>
    </w:p>
    <w:p w:rsidR="00F37EB2" w:rsidRPr="00044AE5" w:rsidRDefault="00044AE5" w:rsidP="00DD60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44AE5">
        <w:rPr>
          <w:rFonts w:ascii="Times New Roman" w:hAnsi="Times New Roman" w:cs="Times New Roman"/>
          <w:i/>
          <w:sz w:val="24"/>
          <w:szCs w:val="24"/>
        </w:rPr>
        <w:t>Table S1</w:t>
      </w:r>
      <w:r w:rsidR="00B14386">
        <w:rPr>
          <w:rFonts w:ascii="Times New Roman" w:hAnsi="Times New Roman" w:cs="Times New Roman"/>
          <w:i/>
          <w:sz w:val="24"/>
          <w:szCs w:val="24"/>
        </w:rPr>
        <w:t>.1</w:t>
      </w:r>
      <w:r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Pr="00044AE5">
        <w:rPr>
          <w:rFonts w:ascii="Times New Roman" w:hAnsi="Times New Roman" w:cs="Times New Roman"/>
          <w:sz w:val="24"/>
          <w:szCs w:val="24"/>
        </w:rPr>
        <w:t xml:space="preserve"> Summary of s</w:t>
      </w:r>
      <w:r w:rsidR="00F37EB2" w:rsidRPr="00044AE5">
        <w:rPr>
          <w:rFonts w:ascii="Times New Roman" w:hAnsi="Times New Roman" w:cs="Times New Roman"/>
          <w:sz w:val="24"/>
          <w:szCs w:val="24"/>
        </w:rPr>
        <w:t>tatistics</w:t>
      </w:r>
      <w:r w:rsidRPr="00044AE5">
        <w:rPr>
          <w:rFonts w:ascii="Times New Roman" w:hAnsi="Times New Roman" w:cs="Times New Roman"/>
          <w:sz w:val="24"/>
          <w:szCs w:val="24"/>
        </w:rPr>
        <w:t xml:space="preserve"> for Figure </w:t>
      </w:r>
      <w:r w:rsidR="00533A12">
        <w:rPr>
          <w:rFonts w:ascii="Times New Roman" w:hAnsi="Times New Roman" w:cs="Times New Roman"/>
          <w:sz w:val="24"/>
          <w:szCs w:val="24"/>
        </w:rPr>
        <w:t>4</w:t>
      </w:r>
      <w:r w:rsidR="001A093D">
        <w:rPr>
          <w:rFonts w:ascii="Times New Roman" w:hAnsi="Times New Roman" w:cs="Times New Roman"/>
          <w:sz w:val="24"/>
          <w:szCs w:val="24"/>
        </w:rPr>
        <w:t>A</w:t>
      </w:r>
      <w:r w:rsidR="008D796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090"/>
        <w:gridCol w:w="1295"/>
        <w:gridCol w:w="1707"/>
        <w:gridCol w:w="1323"/>
        <w:gridCol w:w="1090"/>
      </w:tblGrid>
      <w:tr w:rsidR="00CA18BE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F37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CA18BE" w:rsidP="00F37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.1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</w:tcPr>
          <w:p w:rsidR="00CA18BE" w:rsidRPr="00044AE5" w:rsidRDefault="00CA18BE" w:rsidP="00F37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711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</w:tcPr>
          <w:p w:rsidR="00CA18BE" w:rsidRPr="00044AE5" w:rsidRDefault="00CA18B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6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89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</w:tcPr>
          <w:p w:rsidR="00CA18BE" w:rsidRPr="00044AE5" w:rsidRDefault="00CA18B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6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8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0" w:type="auto"/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CA18B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F37E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18BE" w:rsidRPr="00044AE5" w:rsidRDefault="00CA18BE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8BE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CA18BE" w:rsidP="00F37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2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</w:tcPr>
          <w:p w:rsidR="00CA18BE" w:rsidRPr="00044AE5" w:rsidRDefault="00CA18BE" w:rsidP="00F37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.264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ED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</w:tcPr>
          <w:p w:rsidR="00CA18BE" w:rsidRPr="00044AE5" w:rsidRDefault="00CA18B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6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ED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</w:tr>
      <w:tr w:rsidR="00CA18BE" w:rsidTr="003C1E3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CA18B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18BE" w:rsidRPr="00044AE5" w:rsidRDefault="005A3ED8" w:rsidP="00CA1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</w:tr>
      <w:tr w:rsidR="00EE4956" w:rsidTr="003C1E3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EE4956" w:rsidRDefault="00305D10" w:rsidP="00F37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EE4956">
              <w:rPr>
                <w:rFonts w:ascii="Times New Roman" w:hAnsi="Times New Roman" w:cs="Times New Roman"/>
                <w:sz w:val="24"/>
                <w:szCs w:val="24"/>
              </w:rPr>
              <w:t>th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umption of sphericity was</w:t>
            </w:r>
            <w:r w:rsidR="00EE4956">
              <w:rPr>
                <w:rFonts w:ascii="Times New Roman" w:hAnsi="Times New Roman" w:cs="Times New Roman"/>
                <w:sz w:val="24"/>
                <w:szCs w:val="24"/>
              </w:rPr>
              <w:t xml:space="preserve"> violated, </w:t>
            </w:r>
            <w:r w:rsidR="00EE4956">
              <w:rPr>
                <w:rFonts w:ascii="Times New Roman" w:hAnsi="Times New Roman"/>
                <w:sz w:val="24"/>
                <w:szCs w:val="24"/>
              </w:rPr>
              <w:t>χ</w:t>
            </w:r>
            <w:r w:rsidR="00EE4956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EE495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EE4956">
              <w:rPr>
                <w:rFonts w:ascii="Times New Roman" w:hAnsi="Times New Roman"/>
                <w:sz w:val="24"/>
                <w:szCs w:val="24"/>
              </w:rPr>
              <w:t xml:space="preserve">(65) = 201, </w:t>
            </w:r>
            <w:r w:rsidR="00EE4956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EE4956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EE4956">
              <w:rPr>
                <w:rFonts w:ascii="Times New Roman" w:hAnsi="Times New Roman" w:cs="Times New Roman"/>
                <w:sz w:val="24"/>
                <w:szCs w:val="24"/>
              </w:rPr>
              <w:t>, therefore degre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freedom were corre</w:t>
            </w:r>
            <w:r w:rsidR="00F66ADC">
              <w:rPr>
                <w:rFonts w:ascii="Times New Roman" w:hAnsi="Times New Roman" w:cs="Times New Roman"/>
                <w:sz w:val="24"/>
                <w:szCs w:val="24"/>
              </w:rPr>
              <w:t>cted using</w:t>
            </w:r>
            <w:r w:rsidR="00EE4956">
              <w:rPr>
                <w:rFonts w:ascii="Times New Roman" w:hAnsi="Times New Roman" w:cs="Times New Roman"/>
                <w:sz w:val="24"/>
                <w:szCs w:val="24"/>
              </w:rPr>
              <w:t xml:space="preserve"> Greenh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eisser estimate</w:t>
            </w:r>
            <w:r w:rsidR="009E0AB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E49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4956">
              <w:rPr>
                <w:rFonts w:ascii="Times New Roman" w:hAnsi="Times New Roman"/>
                <w:sz w:val="24"/>
                <w:szCs w:val="24"/>
              </w:rPr>
              <w:t>ε = 0.36</w:t>
            </w:r>
            <w:r w:rsidR="00EE495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3571E4" w:rsidRDefault="003571E4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35B8" w:rsidRPr="00044AE5" w:rsidRDefault="00B14386" w:rsidP="00DD60A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1.2</w:t>
      </w:r>
      <w:r w:rsidR="007E35B8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7E35B8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4</w:t>
      </w:r>
      <w:r w:rsidR="001A093D">
        <w:rPr>
          <w:rFonts w:ascii="Times New Roman" w:hAnsi="Times New Roman" w:cs="Times New Roman"/>
          <w:sz w:val="24"/>
          <w:szCs w:val="24"/>
        </w:rPr>
        <w:t>B</w:t>
      </w:r>
      <w:r w:rsidR="00EA40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9"/>
        <w:gridCol w:w="1068"/>
        <w:gridCol w:w="1471"/>
        <w:gridCol w:w="1673"/>
        <w:gridCol w:w="1297"/>
        <w:gridCol w:w="1068"/>
      </w:tblGrid>
      <w:tr w:rsidR="00583E7E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583E7E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583E7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.2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3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</w:p>
        </w:tc>
      </w:tr>
      <w:tr w:rsidR="00583E7E" w:rsidTr="003C1E3F">
        <w:trPr>
          <w:trHeight w:val="276"/>
        </w:trPr>
        <w:tc>
          <w:tcPr>
            <w:tcW w:w="0" w:type="auto"/>
          </w:tcPr>
          <w:p w:rsidR="00583E7E" w:rsidRPr="00044AE5" w:rsidRDefault="00583E7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857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3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</w:tr>
      <w:tr w:rsidR="00583E7E" w:rsidTr="003C1E3F">
        <w:trPr>
          <w:trHeight w:val="276"/>
        </w:trPr>
        <w:tc>
          <w:tcPr>
            <w:tcW w:w="0" w:type="auto"/>
          </w:tcPr>
          <w:p w:rsidR="00583E7E" w:rsidRPr="00044AE5" w:rsidRDefault="00583E7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18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10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3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</w:tr>
      <w:tr w:rsidR="00583E7E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3E7E" w:rsidRPr="00044AE5" w:rsidRDefault="00583E7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E7E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583E7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9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3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</w:tr>
      <w:tr w:rsidR="00583E7E" w:rsidTr="003C1E3F">
        <w:trPr>
          <w:trHeight w:val="276"/>
        </w:trPr>
        <w:tc>
          <w:tcPr>
            <w:tcW w:w="0" w:type="auto"/>
          </w:tcPr>
          <w:p w:rsidR="00583E7E" w:rsidRPr="00044AE5" w:rsidRDefault="00583E7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.589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3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</w:tr>
      <w:tr w:rsidR="00583E7E" w:rsidTr="003C1E3F">
        <w:trPr>
          <w:trHeight w:val="276"/>
        </w:trPr>
        <w:tc>
          <w:tcPr>
            <w:tcW w:w="0" w:type="auto"/>
          </w:tcPr>
          <w:p w:rsidR="00583E7E" w:rsidRPr="00044AE5" w:rsidRDefault="00583E7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6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3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</w:tr>
      <w:tr w:rsidR="00583E7E" w:rsidTr="003C1E3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583E7E" w:rsidRPr="00044AE5" w:rsidRDefault="00EF537C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 w:rsidR="00583E7E">
              <w:rPr>
                <w:rFonts w:ascii="Times New Roman" w:hAnsi="Times New Roman" w:cs="Times New Roman"/>
                <w:sz w:val="24"/>
                <w:szCs w:val="24"/>
              </w:rPr>
              <w:t>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3E7E" w:rsidRPr="00044AE5" w:rsidRDefault="00EF537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583E7E" w:rsidTr="003C1E3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83E7E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583E7E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583E7E">
              <w:rPr>
                <w:rFonts w:ascii="Times New Roman" w:hAnsi="Times New Roman"/>
                <w:sz w:val="24"/>
                <w:szCs w:val="24"/>
              </w:rPr>
              <w:t>χ</w:t>
            </w:r>
            <w:r w:rsidR="00583E7E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583E7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EF537C">
              <w:rPr>
                <w:rFonts w:ascii="Times New Roman" w:hAnsi="Times New Roman"/>
                <w:sz w:val="24"/>
                <w:szCs w:val="24"/>
              </w:rPr>
              <w:t>(65) = 237.8</w:t>
            </w:r>
            <w:r w:rsidR="00583E7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83E7E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583E7E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583E7E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EF537C">
              <w:rPr>
                <w:rFonts w:ascii="Times New Roman" w:hAnsi="Times New Roman"/>
                <w:sz w:val="24"/>
                <w:szCs w:val="24"/>
              </w:rPr>
              <w:t>ε = 0.37</w:t>
            </w:r>
            <w:r w:rsidR="00583E7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3571E4" w:rsidRDefault="003571E4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Default="005D20C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20C5" w:rsidRPr="00044AE5" w:rsidRDefault="004C273C" w:rsidP="005D20C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S</w:t>
      </w:r>
      <w:r w:rsidR="00B14386">
        <w:rPr>
          <w:rFonts w:ascii="Times New Roman" w:hAnsi="Times New Roman" w:cs="Times New Roman"/>
          <w:i/>
          <w:sz w:val="24"/>
          <w:szCs w:val="24"/>
        </w:rPr>
        <w:t>1.</w:t>
      </w:r>
      <w:r>
        <w:rPr>
          <w:rFonts w:ascii="Times New Roman" w:hAnsi="Times New Roman" w:cs="Times New Roman"/>
          <w:i/>
          <w:sz w:val="24"/>
          <w:szCs w:val="24"/>
        </w:rPr>
        <w:t>3</w:t>
      </w:r>
      <w:r w:rsidR="005D20C5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5D20C5" w:rsidRPr="00044A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D20C5" w:rsidRPr="00044AE5">
        <w:rPr>
          <w:rFonts w:ascii="Times New Roman" w:hAnsi="Times New Roman" w:cs="Times New Roman"/>
          <w:sz w:val="24"/>
          <w:szCs w:val="24"/>
        </w:rPr>
        <w:t xml:space="preserve">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4</w:t>
      </w:r>
      <w:r w:rsidR="005D20C5">
        <w:rPr>
          <w:rFonts w:ascii="Times New Roman" w:hAnsi="Times New Roman" w:cs="Times New Roman"/>
          <w:sz w:val="24"/>
          <w:szCs w:val="24"/>
        </w:rPr>
        <w:t>C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6"/>
        <w:gridCol w:w="913"/>
        <w:gridCol w:w="1255"/>
        <w:gridCol w:w="1654"/>
        <w:gridCol w:w="1282"/>
        <w:gridCol w:w="1056"/>
      </w:tblGrid>
      <w:tr w:rsidR="00B6174D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.7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56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0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52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 xml:space="preserve">session, </w:t>
            </w:r>
            <w:r w:rsidR="00F106F7">
              <w:rPr>
                <w:rFonts w:ascii="Times New Roman" w:hAnsi="Times New Roman" w:cs="Times New Roman"/>
                <w:sz w:val="24"/>
                <w:szCs w:val="24"/>
              </w:rPr>
              <w:t xml:space="preserve">sex, </w:t>
            </w: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8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0" w:type="auto"/>
          </w:tcPr>
          <w:p w:rsidR="005D20C5" w:rsidRPr="00044AE5" w:rsidRDefault="00F106F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6E0941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6E0941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6E0941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6E0941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6E0941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 w:rsidR="00BE65A7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0C5" w:rsidRPr="00044AE5" w:rsidRDefault="005D20C5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174D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.307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.4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9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563FC9" w:rsidTr="00C4630C">
        <w:trPr>
          <w:trHeight w:val="276"/>
        </w:trPr>
        <w:tc>
          <w:tcPr>
            <w:tcW w:w="0" w:type="auto"/>
          </w:tcPr>
          <w:p w:rsidR="00563FC9" w:rsidRPr="00044AE5" w:rsidRDefault="00563FC9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563FC9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63FC9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563FC9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1</w:t>
            </w:r>
          </w:p>
        </w:tc>
        <w:tc>
          <w:tcPr>
            <w:tcW w:w="0" w:type="auto"/>
          </w:tcPr>
          <w:p w:rsidR="00563FC9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</w:tcPr>
          <w:p w:rsidR="00563FC9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</w:tr>
      <w:tr w:rsidR="00B6174D" w:rsidTr="00C4630C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5D20C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20C5" w:rsidRPr="00044AE5" w:rsidRDefault="00563FC9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5D20C5" w:rsidTr="00C4630C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D20C5" w:rsidRDefault="00DD563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5D20C5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5D20C5">
              <w:rPr>
                <w:rFonts w:ascii="Times New Roman" w:hAnsi="Times New Roman"/>
                <w:sz w:val="24"/>
                <w:szCs w:val="24"/>
              </w:rPr>
              <w:t>χ</w:t>
            </w:r>
            <w:r w:rsidR="005D20C5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5D20C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5D20C5">
              <w:rPr>
                <w:rFonts w:ascii="Times New Roman" w:hAnsi="Times New Roman"/>
                <w:sz w:val="24"/>
                <w:szCs w:val="24"/>
              </w:rPr>
              <w:t xml:space="preserve">(65) = 575.4, </w:t>
            </w:r>
            <w:r w:rsidR="005D20C5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5D20C5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5D20C5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5D20C5">
              <w:rPr>
                <w:rFonts w:ascii="Times New Roman" w:hAnsi="Times New Roman"/>
                <w:sz w:val="24"/>
                <w:szCs w:val="24"/>
              </w:rPr>
              <w:t>ε = 0.23</w:t>
            </w:r>
            <w:r w:rsidR="005D20C5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BE65A7" w:rsidRDefault="00B6174D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DD5635">
              <w:rPr>
                <w:rFonts w:ascii="Times New Roman" w:hAnsi="Times New Roman" w:cs="Times New Roman"/>
                <w:sz w:val="24"/>
                <w:szCs w:val="24"/>
              </w:rPr>
              <w:t xml:space="preserve">Mauchly’s test indicated </w:t>
            </w:r>
            <w:r w:rsidR="00BE65A7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BE65A7">
              <w:rPr>
                <w:rFonts w:ascii="Times New Roman" w:hAnsi="Times New Roman"/>
                <w:sz w:val="24"/>
                <w:szCs w:val="24"/>
              </w:rPr>
              <w:t>χ</w:t>
            </w:r>
            <w:r w:rsidR="00BE65A7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BE65A7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BE65A7">
              <w:rPr>
                <w:rFonts w:ascii="Times New Roman" w:hAnsi="Times New Roman"/>
                <w:sz w:val="24"/>
                <w:szCs w:val="24"/>
              </w:rPr>
              <w:t xml:space="preserve">(65) = 99.3, </w:t>
            </w:r>
            <w:r w:rsidR="00BE65A7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BE65A7">
              <w:rPr>
                <w:rFonts w:ascii="Times New Roman" w:hAnsi="Times New Roman"/>
                <w:sz w:val="24"/>
                <w:szCs w:val="24"/>
              </w:rPr>
              <w:t>=.005</w:t>
            </w:r>
            <w:r w:rsidR="00BE65A7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8D3140">
              <w:rPr>
                <w:rFonts w:ascii="Times New Roman" w:hAnsi="Times New Roman"/>
                <w:sz w:val="24"/>
                <w:szCs w:val="24"/>
              </w:rPr>
              <w:t>ε = 0.73</w:t>
            </w:r>
            <w:r w:rsidR="00BE65A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46328B" w:rsidRDefault="0046328B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540C0" w:rsidRPr="00044AE5" w:rsidRDefault="004C273C" w:rsidP="00C540C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</w:t>
      </w:r>
      <w:r w:rsidR="00B14386">
        <w:rPr>
          <w:rFonts w:ascii="Times New Roman" w:hAnsi="Times New Roman" w:cs="Times New Roman"/>
          <w:i/>
          <w:sz w:val="24"/>
          <w:szCs w:val="24"/>
        </w:rPr>
        <w:t>1.</w:t>
      </w:r>
      <w:r>
        <w:rPr>
          <w:rFonts w:ascii="Times New Roman" w:hAnsi="Times New Roman" w:cs="Times New Roman"/>
          <w:i/>
          <w:sz w:val="24"/>
          <w:szCs w:val="24"/>
        </w:rPr>
        <w:t>4</w:t>
      </w:r>
      <w:r w:rsidR="00C540C0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C540C0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4</w:t>
      </w:r>
      <w:r w:rsidR="00C540C0">
        <w:rPr>
          <w:rFonts w:ascii="Times New Roman" w:hAnsi="Times New Roman" w:cs="Times New Roman"/>
          <w:sz w:val="24"/>
          <w:szCs w:val="24"/>
        </w:rPr>
        <w:t>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030"/>
        <w:gridCol w:w="1416"/>
        <w:gridCol w:w="1641"/>
        <w:gridCol w:w="1446"/>
        <w:gridCol w:w="1191"/>
      </w:tblGrid>
      <w:tr w:rsidR="00AB7D83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AB7D83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C540C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AB7D83" w:rsidTr="00C4630C">
        <w:trPr>
          <w:trHeight w:val="276"/>
        </w:trPr>
        <w:tc>
          <w:tcPr>
            <w:tcW w:w="0" w:type="auto"/>
          </w:tcPr>
          <w:p w:rsidR="00C540C0" w:rsidRPr="00044AE5" w:rsidRDefault="00C540C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08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</w:tr>
      <w:tr w:rsidR="00AB7D83" w:rsidTr="00C4630C">
        <w:trPr>
          <w:trHeight w:val="276"/>
        </w:trPr>
        <w:tc>
          <w:tcPr>
            <w:tcW w:w="0" w:type="auto"/>
          </w:tcPr>
          <w:p w:rsidR="00C540C0" w:rsidRPr="00044AE5" w:rsidRDefault="00C540C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99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40C0" w:rsidRPr="00044AE5" w:rsidRDefault="00AB7D83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</w:tr>
      <w:tr w:rsidR="00AB7D83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 w:rsidR="00281915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40C0" w:rsidRPr="00044AE5" w:rsidRDefault="00C540C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D83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C540C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6</w:t>
            </w:r>
          </w:p>
        </w:tc>
      </w:tr>
      <w:tr w:rsidR="00AB7D83" w:rsidTr="00C4630C">
        <w:trPr>
          <w:trHeight w:val="276"/>
        </w:trPr>
        <w:tc>
          <w:tcPr>
            <w:tcW w:w="0" w:type="auto"/>
          </w:tcPr>
          <w:p w:rsidR="00C540C0" w:rsidRPr="00044AE5" w:rsidRDefault="00C540C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</w:tr>
      <w:tr w:rsidR="00AB7D83" w:rsidTr="00C4630C">
        <w:trPr>
          <w:trHeight w:val="276"/>
        </w:trPr>
        <w:tc>
          <w:tcPr>
            <w:tcW w:w="0" w:type="auto"/>
          </w:tcPr>
          <w:p w:rsidR="00C540C0" w:rsidRPr="00044AE5" w:rsidRDefault="00C540C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.7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2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540C0" w:rsidRPr="00044AE5" w:rsidRDefault="003C07D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</w:tr>
      <w:tr w:rsidR="00C540C0" w:rsidTr="00C4630C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C540C0" w:rsidRDefault="00DD563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C540C0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C540C0">
              <w:rPr>
                <w:rFonts w:ascii="Times New Roman" w:hAnsi="Times New Roman"/>
                <w:sz w:val="24"/>
                <w:szCs w:val="24"/>
              </w:rPr>
              <w:t>χ</w:t>
            </w:r>
            <w:r w:rsidR="00C540C0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C540C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AB7D83">
              <w:rPr>
                <w:rFonts w:ascii="Times New Roman" w:hAnsi="Times New Roman"/>
                <w:sz w:val="24"/>
                <w:szCs w:val="24"/>
              </w:rPr>
              <w:t>(65) = 620.4</w:t>
            </w:r>
            <w:r w:rsidR="00C540C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540C0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C540C0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C540C0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AB7D83">
              <w:rPr>
                <w:rFonts w:ascii="Times New Roman" w:hAnsi="Times New Roman"/>
                <w:sz w:val="24"/>
                <w:szCs w:val="24"/>
              </w:rPr>
              <w:t>ε = 0.27</w:t>
            </w:r>
            <w:r w:rsidR="00C540C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281915" w:rsidRDefault="00B6174D" w:rsidP="00281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DD5635">
              <w:rPr>
                <w:rFonts w:ascii="Times New Roman" w:hAnsi="Times New Roman" w:cs="Times New Roman"/>
                <w:sz w:val="24"/>
                <w:szCs w:val="24"/>
              </w:rPr>
              <w:t xml:space="preserve">Mauchly’s test indicated </w:t>
            </w:r>
            <w:r w:rsidR="00281915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281915">
              <w:rPr>
                <w:rFonts w:ascii="Times New Roman" w:hAnsi="Times New Roman"/>
                <w:sz w:val="24"/>
                <w:szCs w:val="24"/>
              </w:rPr>
              <w:t>χ</w:t>
            </w:r>
            <w:r w:rsidR="00281915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28191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8D3140">
              <w:rPr>
                <w:rFonts w:ascii="Times New Roman" w:hAnsi="Times New Roman"/>
                <w:sz w:val="24"/>
                <w:szCs w:val="24"/>
              </w:rPr>
              <w:t xml:space="preserve">(65) = 120.8, </w:t>
            </w:r>
            <w:r w:rsidR="00281915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8D3140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281915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8D3140">
              <w:rPr>
                <w:rFonts w:ascii="Times New Roman" w:hAnsi="Times New Roman"/>
                <w:sz w:val="24"/>
                <w:szCs w:val="24"/>
              </w:rPr>
              <w:t>ε = 0.67</w:t>
            </w:r>
            <w:r w:rsidR="00281915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281915" w:rsidRDefault="0028191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571E4" w:rsidRPr="003571E4" w:rsidRDefault="00B14386" w:rsidP="00DD60A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 </w:t>
      </w:r>
      <w:r w:rsidR="00687F9E">
        <w:rPr>
          <w:rFonts w:ascii="Times New Roman" w:hAnsi="Times New Roman" w:cs="Times New Roman"/>
          <w:b/>
          <w:sz w:val="24"/>
          <w:szCs w:val="24"/>
        </w:rPr>
        <w:t>Experiment 2</w:t>
      </w:r>
    </w:p>
    <w:p w:rsidR="003571E4" w:rsidRDefault="003571E4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A3E23" w:rsidRPr="00044AE5" w:rsidRDefault="00DA0180" w:rsidP="00DD60A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</w:t>
      </w:r>
      <w:r w:rsidR="00B14386">
        <w:rPr>
          <w:rFonts w:ascii="Times New Roman" w:hAnsi="Times New Roman" w:cs="Times New Roman"/>
          <w:i/>
          <w:sz w:val="24"/>
          <w:szCs w:val="24"/>
        </w:rPr>
        <w:t>e S2.1</w:t>
      </w:r>
      <w:r w:rsidR="007A3E23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7A3E23" w:rsidRPr="00044A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A3E23" w:rsidRPr="00044AE5">
        <w:rPr>
          <w:rFonts w:ascii="Times New Roman" w:hAnsi="Times New Roman" w:cs="Times New Roman"/>
          <w:sz w:val="24"/>
          <w:szCs w:val="24"/>
        </w:rPr>
        <w:t xml:space="preserve">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7</w:t>
      </w:r>
      <w:r w:rsidR="007A3E23">
        <w:rPr>
          <w:rFonts w:ascii="Times New Roman" w:hAnsi="Times New Roman" w:cs="Times New Roman"/>
          <w:sz w:val="24"/>
          <w:szCs w:val="24"/>
        </w:rPr>
        <w:t>A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1061"/>
        <w:gridCol w:w="1461"/>
        <w:gridCol w:w="1661"/>
        <w:gridCol w:w="1287"/>
        <w:gridCol w:w="1061"/>
      </w:tblGrid>
      <w:tr w:rsidR="007A3E23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3E23" w:rsidRPr="00044AE5" w:rsidRDefault="007A3E23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3E23" w:rsidRPr="00044AE5" w:rsidRDefault="007A3E2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3E23" w:rsidRPr="00044AE5" w:rsidRDefault="007A3E2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3E23" w:rsidRPr="00044AE5" w:rsidRDefault="007A3E2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3E23" w:rsidRPr="00044AE5" w:rsidRDefault="007A3E2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3E23" w:rsidRPr="00044AE5" w:rsidRDefault="007A3E2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A3E23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7A3E23" w:rsidRPr="00044AE5" w:rsidRDefault="007A3E23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.2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</w:tr>
      <w:tr w:rsidR="007A3E23" w:rsidTr="003C1E3F">
        <w:trPr>
          <w:trHeight w:val="276"/>
        </w:trPr>
        <w:tc>
          <w:tcPr>
            <w:tcW w:w="0" w:type="auto"/>
          </w:tcPr>
          <w:p w:rsidR="007A3E23" w:rsidRPr="00044AE5" w:rsidRDefault="00440852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 cost</w:t>
            </w:r>
          </w:p>
        </w:tc>
        <w:tc>
          <w:tcPr>
            <w:tcW w:w="0" w:type="auto"/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556</w:t>
            </w:r>
          </w:p>
        </w:tc>
        <w:tc>
          <w:tcPr>
            <w:tcW w:w="0" w:type="auto"/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7A3E23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</w:tr>
      <w:tr w:rsidR="00440852" w:rsidTr="003C1E3F">
        <w:trPr>
          <w:trHeight w:val="276"/>
        </w:trPr>
        <w:tc>
          <w:tcPr>
            <w:tcW w:w="0" w:type="auto"/>
          </w:tcPr>
          <w:p w:rsidR="00440852" w:rsidRDefault="00440852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440852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40852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440852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77</w:t>
            </w:r>
          </w:p>
        </w:tc>
        <w:tc>
          <w:tcPr>
            <w:tcW w:w="0" w:type="auto"/>
          </w:tcPr>
          <w:p w:rsidR="00440852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</w:tcPr>
          <w:p w:rsidR="00440852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0</w:t>
            </w:r>
          </w:p>
        </w:tc>
      </w:tr>
      <w:tr w:rsidR="00440852" w:rsidTr="003C1E3F">
        <w:trPr>
          <w:trHeight w:val="276"/>
        </w:trPr>
        <w:tc>
          <w:tcPr>
            <w:tcW w:w="0" w:type="auto"/>
          </w:tcPr>
          <w:p w:rsidR="00440852" w:rsidRPr="00044AE5" w:rsidRDefault="00440852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hock cost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01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34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1</w:t>
            </w:r>
          </w:p>
        </w:tc>
      </w:tr>
      <w:tr w:rsidR="00440852" w:rsidTr="003C1E3F">
        <w:trPr>
          <w:trHeight w:val="276"/>
        </w:trPr>
        <w:tc>
          <w:tcPr>
            <w:tcW w:w="0" w:type="auto"/>
          </w:tcPr>
          <w:p w:rsidR="00440852" w:rsidRPr="00044AE5" w:rsidRDefault="00440852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01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3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0" w:type="auto"/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440852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0852" w:rsidRPr="00044AE5" w:rsidRDefault="00440852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0852" w:rsidRPr="00044AE5" w:rsidRDefault="00440852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852" w:rsidTr="003C1E3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440852" w:rsidRPr="00044AE5" w:rsidRDefault="00440852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6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</w:tr>
      <w:tr w:rsidR="00440852" w:rsidTr="003C1E3F">
        <w:trPr>
          <w:trHeight w:val="276"/>
        </w:trPr>
        <w:tc>
          <w:tcPr>
            <w:tcW w:w="0" w:type="auto"/>
          </w:tcPr>
          <w:p w:rsidR="00440852" w:rsidRPr="00044AE5" w:rsidRDefault="00DD60A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 cost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63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</w:tr>
      <w:tr w:rsidR="00440852" w:rsidTr="003C1E3F">
        <w:trPr>
          <w:trHeight w:val="276"/>
        </w:trPr>
        <w:tc>
          <w:tcPr>
            <w:tcW w:w="0" w:type="auto"/>
          </w:tcPr>
          <w:p w:rsidR="00440852" w:rsidRPr="00044AE5" w:rsidRDefault="00DD60A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81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440852" w:rsidRPr="00044AE5" w:rsidRDefault="00DD60A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</w:tr>
      <w:tr w:rsidR="00440852" w:rsidTr="003C1E3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DD60AB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440852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440852">
              <w:rPr>
                <w:rFonts w:ascii="Times New Roman" w:hAnsi="Times New Roman"/>
                <w:sz w:val="24"/>
                <w:szCs w:val="24"/>
              </w:rPr>
              <w:t>χ</w:t>
            </w:r>
            <w:r w:rsidR="00440852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44085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440852">
              <w:rPr>
                <w:rFonts w:ascii="Times New Roman" w:hAnsi="Times New Roman"/>
                <w:sz w:val="24"/>
                <w:szCs w:val="24"/>
              </w:rPr>
              <w:t xml:space="preserve">(65) = 219, </w:t>
            </w:r>
            <w:r w:rsidR="00440852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440852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440852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440852">
              <w:rPr>
                <w:rFonts w:ascii="Times New Roman" w:hAnsi="Times New Roman"/>
                <w:sz w:val="24"/>
                <w:szCs w:val="24"/>
              </w:rPr>
              <w:t>ε = 0.38</w:t>
            </w:r>
            <w:r w:rsidR="0044085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3571E4" w:rsidRDefault="003571E4" w:rsidP="00DD60A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60AB" w:rsidRPr="00044AE5" w:rsidRDefault="00B14386" w:rsidP="00DD60A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2.2</w:t>
      </w:r>
      <w:r w:rsidR="00DD60AB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DD60AB" w:rsidRPr="00044A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D60AB" w:rsidRPr="00044AE5">
        <w:rPr>
          <w:rFonts w:ascii="Times New Roman" w:hAnsi="Times New Roman" w:cs="Times New Roman"/>
          <w:sz w:val="24"/>
          <w:szCs w:val="24"/>
        </w:rPr>
        <w:t xml:space="preserve">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7</w:t>
      </w:r>
      <w:r w:rsidR="00DD60AB">
        <w:rPr>
          <w:rFonts w:ascii="Times New Roman" w:hAnsi="Times New Roman" w:cs="Times New Roman"/>
          <w:sz w:val="24"/>
          <w:szCs w:val="24"/>
        </w:rPr>
        <w:t>B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965"/>
        <w:gridCol w:w="1329"/>
        <w:gridCol w:w="1511"/>
        <w:gridCol w:w="1172"/>
        <w:gridCol w:w="965"/>
      </w:tblGrid>
      <w:tr w:rsidR="00DD60AB" w:rsidTr="00BE5588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60AB" w:rsidRPr="00044AE5" w:rsidRDefault="00DD60AB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60AB" w:rsidRPr="00044AE5" w:rsidRDefault="00DD60A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60AB" w:rsidRPr="00044AE5" w:rsidRDefault="00DD60A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60AB" w:rsidRPr="00044AE5" w:rsidRDefault="00DD60A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60AB" w:rsidRPr="00044AE5" w:rsidRDefault="00DD60A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60AB" w:rsidRPr="00044AE5" w:rsidRDefault="00DD60A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DD60AB" w:rsidTr="00BE558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DD60AB" w:rsidRPr="00044AE5" w:rsidRDefault="00DD60A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AB" w:rsidRPr="00044AE5" w:rsidRDefault="00BE5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AB" w:rsidRPr="00044AE5" w:rsidRDefault="00BE5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AB" w:rsidRPr="00044AE5" w:rsidRDefault="00BE5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.4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AB" w:rsidRPr="00044AE5" w:rsidRDefault="00BE5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AB" w:rsidRPr="00044AE5" w:rsidRDefault="00BE5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</w:tr>
      <w:tr w:rsidR="00DD60AB" w:rsidTr="00BE5588">
        <w:trPr>
          <w:trHeight w:val="276"/>
        </w:trPr>
        <w:tc>
          <w:tcPr>
            <w:tcW w:w="0" w:type="auto"/>
          </w:tcPr>
          <w:p w:rsidR="00DD60AB" w:rsidRPr="00044AE5" w:rsidRDefault="00DD60A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 cost</w:t>
            </w:r>
          </w:p>
        </w:tc>
        <w:tc>
          <w:tcPr>
            <w:tcW w:w="0" w:type="auto"/>
          </w:tcPr>
          <w:p w:rsidR="00DD60A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D60A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D60A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0" w:type="auto"/>
          </w:tcPr>
          <w:p w:rsidR="00DD60A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D60A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</w:tr>
      <w:tr w:rsidR="00DD60AB" w:rsidTr="00BE5588">
        <w:trPr>
          <w:trHeight w:val="276"/>
        </w:trPr>
        <w:tc>
          <w:tcPr>
            <w:tcW w:w="0" w:type="auto"/>
          </w:tcPr>
          <w:p w:rsidR="00DD60AB" w:rsidRDefault="00DD60A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DD60AB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D60AB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D60AB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84</w:t>
            </w:r>
          </w:p>
        </w:tc>
        <w:tc>
          <w:tcPr>
            <w:tcW w:w="0" w:type="auto"/>
          </w:tcPr>
          <w:p w:rsidR="00DD60AB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D60AB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</w:tr>
      <w:tr w:rsidR="00A7066B" w:rsidTr="00BE5588">
        <w:trPr>
          <w:trHeight w:val="276"/>
        </w:trPr>
        <w:tc>
          <w:tcPr>
            <w:tcW w:w="0" w:type="auto"/>
          </w:tcPr>
          <w:p w:rsidR="00A7066B" w:rsidRPr="00044AE5" w:rsidRDefault="00A706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hock cost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67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34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</w:tr>
      <w:tr w:rsidR="00A7066B" w:rsidTr="00BE5588">
        <w:trPr>
          <w:trHeight w:val="276"/>
        </w:trPr>
        <w:tc>
          <w:tcPr>
            <w:tcW w:w="0" w:type="auto"/>
          </w:tcPr>
          <w:p w:rsidR="00A7066B" w:rsidRPr="00044AE5" w:rsidRDefault="00A706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67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7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</w:tr>
      <w:tr w:rsidR="00A7066B" w:rsidTr="00BE5588">
        <w:trPr>
          <w:trHeight w:val="276"/>
        </w:trPr>
        <w:tc>
          <w:tcPr>
            <w:tcW w:w="0" w:type="auto"/>
          </w:tcPr>
          <w:p w:rsidR="00A7066B" w:rsidRPr="00044AE5" w:rsidRDefault="00A706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hock cost, ITI signal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0" w:type="auto"/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67</w:t>
            </w:r>
          </w:p>
        </w:tc>
        <w:tc>
          <w:tcPr>
            <w:tcW w:w="0" w:type="auto"/>
          </w:tcPr>
          <w:p w:rsidR="00A7066B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0</w:t>
            </w:r>
          </w:p>
        </w:tc>
        <w:tc>
          <w:tcPr>
            <w:tcW w:w="0" w:type="auto"/>
          </w:tcPr>
          <w:p w:rsidR="00A7066B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</w:tcPr>
          <w:p w:rsidR="00A7066B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</w:tr>
      <w:tr w:rsidR="00A7066B" w:rsidTr="00BE5588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066B" w:rsidRPr="00044AE5" w:rsidRDefault="00A7066B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066B" w:rsidRPr="00044AE5" w:rsidRDefault="00A7066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66B" w:rsidTr="00BE558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A7066B" w:rsidRPr="00044AE5" w:rsidRDefault="00A706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6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2</w:t>
            </w:r>
          </w:p>
        </w:tc>
      </w:tr>
      <w:tr w:rsidR="00A7066B" w:rsidTr="00BE5588">
        <w:trPr>
          <w:trHeight w:val="276"/>
        </w:trPr>
        <w:tc>
          <w:tcPr>
            <w:tcW w:w="0" w:type="auto"/>
          </w:tcPr>
          <w:p w:rsidR="00A7066B" w:rsidRPr="00044AE5" w:rsidRDefault="00A706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 cost</w:t>
            </w:r>
          </w:p>
        </w:tc>
        <w:tc>
          <w:tcPr>
            <w:tcW w:w="0" w:type="auto"/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39</w:t>
            </w:r>
          </w:p>
        </w:tc>
        <w:tc>
          <w:tcPr>
            <w:tcW w:w="0" w:type="auto"/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A7066B" w:rsidRPr="00044AE5" w:rsidRDefault="00E913A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</w:tr>
      <w:tr w:rsidR="00A7066B" w:rsidTr="00BE5588">
        <w:trPr>
          <w:trHeight w:val="276"/>
        </w:trPr>
        <w:tc>
          <w:tcPr>
            <w:tcW w:w="0" w:type="auto"/>
          </w:tcPr>
          <w:p w:rsidR="00A7066B" w:rsidRPr="00044AE5" w:rsidRDefault="00112C01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hock cost</w:t>
            </w:r>
          </w:p>
        </w:tc>
        <w:tc>
          <w:tcPr>
            <w:tcW w:w="0" w:type="auto"/>
          </w:tcPr>
          <w:p w:rsidR="00A7066B" w:rsidRPr="00044AE5" w:rsidRDefault="00112C01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A7066B" w:rsidRPr="00044AE5" w:rsidRDefault="00112C01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A7066B" w:rsidRPr="00044AE5" w:rsidRDefault="00112C01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2</w:t>
            </w:r>
          </w:p>
        </w:tc>
        <w:tc>
          <w:tcPr>
            <w:tcW w:w="0" w:type="auto"/>
          </w:tcPr>
          <w:p w:rsidR="00A7066B" w:rsidRPr="00044AE5" w:rsidRDefault="00112C01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0" w:type="auto"/>
          </w:tcPr>
          <w:p w:rsidR="00A7066B" w:rsidRPr="00044AE5" w:rsidRDefault="00112C01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A7066B" w:rsidTr="00BE5588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A7066B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A7066B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A7066B">
              <w:rPr>
                <w:rFonts w:ascii="Times New Roman" w:hAnsi="Times New Roman"/>
                <w:sz w:val="24"/>
                <w:szCs w:val="24"/>
              </w:rPr>
              <w:t>χ</w:t>
            </w:r>
            <w:r w:rsidR="00A7066B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A7066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A7066B">
              <w:rPr>
                <w:rFonts w:ascii="Times New Roman" w:hAnsi="Times New Roman"/>
                <w:sz w:val="24"/>
                <w:szCs w:val="24"/>
              </w:rPr>
              <w:t xml:space="preserve">(65) = 177.8, </w:t>
            </w:r>
            <w:r w:rsidR="00A7066B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A7066B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A7066B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A7066B">
              <w:rPr>
                <w:rFonts w:ascii="Times New Roman" w:hAnsi="Times New Roman"/>
                <w:sz w:val="24"/>
                <w:szCs w:val="24"/>
              </w:rPr>
              <w:t>ε = 0.45</w:t>
            </w:r>
            <w:r w:rsidR="00A7066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A7066B" w:rsidRDefault="00A706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979C3" w:rsidRPr="00044AE5" w:rsidRDefault="00B14386" w:rsidP="00E979C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2.3</w:t>
      </w:r>
      <w:r w:rsidR="00E979C3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E979C3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7</w:t>
      </w:r>
      <w:r w:rsidR="00E979C3">
        <w:rPr>
          <w:rFonts w:ascii="Times New Roman" w:hAnsi="Times New Roman" w:cs="Times New Roman"/>
          <w:sz w:val="24"/>
          <w:szCs w:val="24"/>
        </w:rPr>
        <w:t>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9"/>
        <w:gridCol w:w="1068"/>
        <w:gridCol w:w="1471"/>
        <w:gridCol w:w="1673"/>
        <w:gridCol w:w="1297"/>
        <w:gridCol w:w="1068"/>
      </w:tblGrid>
      <w:tr w:rsidR="00817F37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C3" w:rsidRPr="00044AE5" w:rsidRDefault="00E979C3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C3" w:rsidRPr="00044AE5" w:rsidRDefault="00E979C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C3" w:rsidRPr="00044AE5" w:rsidRDefault="00E979C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C3" w:rsidRPr="00044AE5" w:rsidRDefault="00E979C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C3" w:rsidRPr="00044AE5" w:rsidRDefault="00E979C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C3" w:rsidRPr="00044AE5" w:rsidRDefault="00E979C3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817F37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E979C3" w:rsidRPr="00044AE5" w:rsidRDefault="00E979C3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C3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C3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C3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.8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C3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C3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</w:tr>
      <w:tr w:rsidR="00817F37" w:rsidTr="00E570D3">
        <w:trPr>
          <w:trHeight w:val="276"/>
        </w:trPr>
        <w:tc>
          <w:tcPr>
            <w:tcW w:w="0" w:type="auto"/>
          </w:tcPr>
          <w:p w:rsidR="00E979C3" w:rsidRDefault="00E979C3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E979C3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979C3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E979C3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25</w:t>
            </w:r>
          </w:p>
        </w:tc>
        <w:tc>
          <w:tcPr>
            <w:tcW w:w="0" w:type="auto"/>
          </w:tcPr>
          <w:p w:rsidR="00E979C3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E979C3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</w:tr>
      <w:tr w:rsidR="00817F37" w:rsidTr="00E570D3">
        <w:trPr>
          <w:trHeight w:val="276"/>
        </w:trPr>
        <w:tc>
          <w:tcPr>
            <w:tcW w:w="0" w:type="auto"/>
          </w:tcPr>
          <w:p w:rsidR="00817F37" w:rsidRPr="00044AE5" w:rsidRDefault="00817F37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α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12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7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817F37" w:rsidTr="00E570D3">
        <w:trPr>
          <w:trHeight w:val="276"/>
        </w:trPr>
        <w:tc>
          <w:tcPr>
            <w:tcW w:w="0" w:type="auto"/>
          </w:tcPr>
          <w:p w:rsidR="00817F37" w:rsidRPr="00044AE5" w:rsidRDefault="00817F37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12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6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0" w:type="auto"/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817F37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7F37" w:rsidRPr="00044AE5" w:rsidRDefault="00817F37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7F37" w:rsidRPr="00044AE5" w:rsidRDefault="00817F3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F37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817F37" w:rsidRPr="00044AE5" w:rsidRDefault="00817F37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8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</w:tr>
      <w:tr w:rsidR="00817F37" w:rsidTr="00E570D3">
        <w:trPr>
          <w:trHeight w:val="276"/>
        </w:trPr>
        <w:tc>
          <w:tcPr>
            <w:tcW w:w="0" w:type="auto"/>
          </w:tcPr>
          <w:p w:rsidR="00817F37" w:rsidRPr="00044AE5" w:rsidRDefault="00D81F50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68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</w:tr>
      <w:tr w:rsidR="00817F37" w:rsidTr="00E570D3">
        <w:trPr>
          <w:trHeight w:val="276"/>
        </w:trPr>
        <w:tc>
          <w:tcPr>
            <w:tcW w:w="0" w:type="auto"/>
          </w:tcPr>
          <w:p w:rsidR="00817F37" w:rsidRPr="00044AE5" w:rsidRDefault="00817F37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6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0" w:type="auto"/>
          </w:tcPr>
          <w:p w:rsidR="00817F37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053199" w:rsidTr="00E570D3">
        <w:trPr>
          <w:trHeight w:val="276"/>
        </w:trPr>
        <w:tc>
          <w:tcPr>
            <w:tcW w:w="0" w:type="auto"/>
          </w:tcPr>
          <w:p w:rsidR="00053199" w:rsidRDefault="00053199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α</w:t>
            </w:r>
          </w:p>
        </w:tc>
        <w:tc>
          <w:tcPr>
            <w:tcW w:w="0" w:type="auto"/>
          </w:tcPr>
          <w:p w:rsidR="00053199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053199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053199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58</w:t>
            </w:r>
          </w:p>
        </w:tc>
        <w:tc>
          <w:tcPr>
            <w:tcW w:w="0" w:type="auto"/>
          </w:tcPr>
          <w:p w:rsidR="00053199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053199" w:rsidRPr="00044AE5" w:rsidRDefault="00053199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424206" w:rsidTr="00E570D3">
        <w:trPr>
          <w:trHeight w:val="276"/>
        </w:trPr>
        <w:tc>
          <w:tcPr>
            <w:tcW w:w="0" w:type="auto"/>
          </w:tcPr>
          <w:p w:rsidR="00424206" w:rsidRPr="00044AE5" w:rsidRDefault="00424206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, ITI signal</w:t>
            </w:r>
          </w:p>
        </w:tc>
        <w:tc>
          <w:tcPr>
            <w:tcW w:w="0" w:type="auto"/>
          </w:tcPr>
          <w:p w:rsidR="00424206" w:rsidRDefault="004242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24206" w:rsidRDefault="004242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424206" w:rsidRDefault="004242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82</w:t>
            </w:r>
          </w:p>
        </w:tc>
        <w:tc>
          <w:tcPr>
            <w:tcW w:w="0" w:type="auto"/>
          </w:tcPr>
          <w:p w:rsidR="00424206" w:rsidRDefault="004242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424206" w:rsidRDefault="004242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</w:tr>
      <w:tr w:rsidR="00424206" w:rsidTr="00E570D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424206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424206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424206">
              <w:rPr>
                <w:rFonts w:ascii="Times New Roman" w:hAnsi="Times New Roman"/>
                <w:sz w:val="24"/>
                <w:szCs w:val="24"/>
              </w:rPr>
              <w:t>χ</w:t>
            </w:r>
            <w:r w:rsidR="00424206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42420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424206">
              <w:rPr>
                <w:rFonts w:ascii="Times New Roman" w:hAnsi="Times New Roman"/>
                <w:sz w:val="24"/>
                <w:szCs w:val="24"/>
              </w:rPr>
              <w:t xml:space="preserve">(65) = 154.5, </w:t>
            </w:r>
            <w:r w:rsidR="00424206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424206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424206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424206">
              <w:rPr>
                <w:rFonts w:ascii="Times New Roman" w:hAnsi="Times New Roman"/>
                <w:sz w:val="24"/>
                <w:szCs w:val="24"/>
              </w:rPr>
              <w:t>ε = 0.51</w:t>
            </w:r>
            <w:r w:rsidR="0042420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CE3BF0" w:rsidRPr="00044AE5" w:rsidRDefault="00B14386" w:rsidP="00CE3BF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S2.4</w:t>
      </w:r>
      <w:r w:rsidR="00CE3BF0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CE3BF0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7</w:t>
      </w:r>
      <w:r w:rsidR="00CE3BF0">
        <w:rPr>
          <w:rFonts w:ascii="Times New Roman" w:hAnsi="Times New Roman" w:cs="Times New Roman"/>
          <w:sz w:val="24"/>
          <w:szCs w:val="24"/>
        </w:rPr>
        <w:t>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062"/>
        <w:gridCol w:w="1263"/>
        <w:gridCol w:w="1664"/>
        <w:gridCol w:w="1290"/>
        <w:gridCol w:w="1062"/>
      </w:tblGrid>
      <w:tr w:rsidR="00FF2E0E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FF2E0E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CE3BF0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.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FF2E0E" w:rsidTr="00E570D3">
        <w:trPr>
          <w:trHeight w:val="276"/>
        </w:trPr>
        <w:tc>
          <w:tcPr>
            <w:tcW w:w="0" w:type="auto"/>
          </w:tcPr>
          <w:p w:rsidR="00CE3BF0" w:rsidRPr="00044AE5" w:rsidRDefault="00CE3BF0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0" w:type="auto"/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11</w:t>
            </w:r>
          </w:p>
        </w:tc>
        <w:tc>
          <w:tcPr>
            <w:tcW w:w="0" w:type="auto"/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E3BF0" w:rsidRPr="00044AE5" w:rsidRDefault="004A489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FF2E0E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3BF0" w:rsidRPr="00044AE5" w:rsidRDefault="00CE3BF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E0E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CE3BF0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957DE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957DE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957DE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.2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957DE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3BF0" w:rsidRPr="00044AE5" w:rsidRDefault="00957DE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</w:tr>
      <w:tr w:rsidR="00FF2E0E" w:rsidTr="00E570D3">
        <w:trPr>
          <w:trHeight w:val="276"/>
        </w:trPr>
        <w:tc>
          <w:tcPr>
            <w:tcW w:w="0" w:type="auto"/>
          </w:tcPr>
          <w:p w:rsidR="00CE3BF0" w:rsidRPr="00044AE5" w:rsidRDefault="00CE3BF0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85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4</w:t>
            </w:r>
          </w:p>
        </w:tc>
      </w:tr>
      <w:tr w:rsidR="00FF2E0E" w:rsidTr="00E570D3">
        <w:trPr>
          <w:trHeight w:val="276"/>
        </w:trPr>
        <w:tc>
          <w:tcPr>
            <w:tcW w:w="0" w:type="auto"/>
          </w:tcPr>
          <w:p w:rsidR="00CE3BF0" w:rsidRPr="00044AE5" w:rsidRDefault="00CE3BF0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43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E3BF0" w:rsidRPr="00044AE5" w:rsidRDefault="00B9345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</w:p>
        </w:tc>
      </w:tr>
      <w:tr w:rsidR="00FF2E0E" w:rsidTr="00E570D3">
        <w:trPr>
          <w:trHeight w:val="276"/>
        </w:trPr>
        <w:tc>
          <w:tcPr>
            <w:tcW w:w="0" w:type="auto"/>
          </w:tcPr>
          <w:p w:rsidR="00CE3BF0" w:rsidRDefault="00CE3BF0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α</w:t>
            </w:r>
          </w:p>
        </w:tc>
        <w:tc>
          <w:tcPr>
            <w:tcW w:w="0" w:type="auto"/>
          </w:tcPr>
          <w:p w:rsidR="00CE3BF0" w:rsidRPr="00044AE5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CE3BF0" w:rsidRPr="00044AE5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CE3BF0" w:rsidRPr="00044AE5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5</w:t>
            </w:r>
          </w:p>
        </w:tc>
        <w:tc>
          <w:tcPr>
            <w:tcW w:w="0" w:type="auto"/>
          </w:tcPr>
          <w:p w:rsidR="00CE3BF0" w:rsidRPr="00044AE5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E3BF0" w:rsidRPr="00044AE5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  <w:tr w:rsidR="00FF2E0E" w:rsidTr="00E570D3">
        <w:trPr>
          <w:trHeight w:val="276"/>
        </w:trPr>
        <w:tc>
          <w:tcPr>
            <w:tcW w:w="0" w:type="auto"/>
          </w:tcPr>
          <w:p w:rsidR="00FF2E0E" w:rsidRDefault="00FF2E0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FF2E0E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FF2E0E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FF2E0E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6</w:t>
            </w:r>
          </w:p>
        </w:tc>
        <w:tc>
          <w:tcPr>
            <w:tcW w:w="0" w:type="auto"/>
          </w:tcPr>
          <w:p w:rsidR="00FF2E0E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0" w:type="auto"/>
          </w:tcPr>
          <w:p w:rsidR="00FF2E0E" w:rsidRDefault="00FF2E0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FF2E0E" w:rsidTr="00E570D3">
        <w:trPr>
          <w:trHeight w:val="276"/>
        </w:trPr>
        <w:tc>
          <w:tcPr>
            <w:tcW w:w="0" w:type="auto"/>
          </w:tcPr>
          <w:p w:rsidR="00FF2E0E" w:rsidRDefault="00044588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 w:rsidR="00FF2E0E">
              <w:rPr>
                <w:rFonts w:ascii="Times New Roman" w:hAnsi="Times New Roman" w:cs="Times New Roman"/>
                <w:sz w:val="24"/>
                <w:szCs w:val="24"/>
              </w:rPr>
              <w:t>, 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TI signal</w:t>
            </w:r>
          </w:p>
        </w:tc>
        <w:tc>
          <w:tcPr>
            <w:tcW w:w="0" w:type="auto"/>
          </w:tcPr>
          <w:p w:rsidR="00FF2E0E" w:rsidRDefault="00044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FF2E0E" w:rsidRDefault="00044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FF2E0E" w:rsidRDefault="00044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2</w:t>
            </w:r>
          </w:p>
        </w:tc>
        <w:tc>
          <w:tcPr>
            <w:tcW w:w="0" w:type="auto"/>
          </w:tcPr>
          <w:p w:rsidR="00FF2E0E" w:rsidRDefault="00044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0" w:type="auto"/>
          </w:tcPr>
          <w:p w:rsidR="00FF2E0E" w:rsidRDefault="0004458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</w:tr>
      <w:tr w:rsidR="00CE3BF0" w:rsidTr="00E570D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CE3BF0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CE3BF0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CE3BF0">
              <w:rPr>
                <w:rFonts w:ascii="Times New Roman" w:hAnsi="Times New Roman"/>
                <w:sz w:val="24"/>
                <w:szCs w:val="24"/>
              </w:rPr>
              <w:t>χ</w:t>
            </w:r>
            <w:r w:rsidR="00CE3BF0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CE3BF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E25E4A">
              <w:rPr>
                <w:rFonts w:ascii="Times New Roman" w:hAnsi="Times New Roman"/>
                <w:sz w:val="24"/>
                <w:szCs w:val="24"/>
              </w:rPr>
              <w:t>(65) = 301.3</w:t>
            </w:r>
            <w:r w:rsidR="00CE3BF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E3BF0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CE3BF0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CE3BF0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E25E4A">
              <w:rPr>
                <w:rFonts w:ascii="Times New Roman" w:hAnsi="Times New Roman"/>
                <w:sz w:val="24"/>
                <w:szCs w:val="24"/>
              </w:rPr>
              <w:t>ε = .23</w:t>
            </w:r>
            <w:r w:rsidR="00CE3BF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3571E4" w:rsidRDefault="003571E4" w:rsidP="0088626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571E4" w:rsidRPr="003571E4" w:rsidRDefault="00B14386" w:rsidP="0088626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B61EEE">
        <w:rPr>
          <w:rFonts w:ascii="Times New Roman" w:hAnsi="Times New Roman" w:cs="Times New Roman"/>
          <w:b/>
          <w:sz w:val="24"/>
          <w:szCs w:val="24"/>
        </w:rPr>
        <w:t>Experiment 3</w:t>
      </w:r>
    </w:p>
    <w:p w:rsidR="003571E4" w:rsidRDefault="003571E4" w:rsidP="0088626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86266" w:rsidRPr="00044AE5" w:rsidRDefault="00B14386" w:rsidP="0088626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3.1</w:t>
      </w:r>
      <w:r w:rsidR="00886266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886266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8</w:t>
      </w:r>
      <w:r w:rsidR="00DA0180">
        <w:rPr>
          <w:rFonts w:ascii="Times New Roman" w:hAnsi="Times New Roman" w:cs="Times New Roman"/>
          <w:sz w:val="24"/>
          <w:szCs w:val="24"/>
        </w:rPr>
        <w:t>A</w:t>
      </w:r>
      <w:r w:rsidR="008862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9"/>
        <w:gridCol w:w="1068"/>
        <w:gridCol w:w="1471"/>
        <w:gridCol w:w="1673"/>
        <w:gridCol w:w="1297"/>
        <w:gridCol w:w="1068"/>
      </w:tblGrid>
      <w:tr w:rsidR="00106C1D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86266" w:rsidRPr="00044AE5" w:rsidRDefault="00886266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86266" w:rsidRPr="00044AE5" w:rsidRDefault="00886266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86266" w:rsidRPr="00044AE5" w:rsidRDefault="00886266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86266" w:rsidRPr="00044AE5" w:rsidRDefault="00886266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86266" w:rsidRPr="00044AE5" w:rsidRDefault="00886266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86266" w:rsidRPr="00044AE5" w:rsidRDefault="00886266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886266" w:rsidRPr="00044AE5" w:rsidRDefault="00886266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</w:tcPr>
          <w:p w:rsidR="00886266" w:rsidRPr="00044AE5" w:rsidRDefault="00886266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07</w:t>
            </w:r>
          </w:p>
        </w:tc>
        <w:tc>
          <w:tcPr>
            <w:tcW w:w="0" w:type="auto"/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886266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7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</w:tcPr>
          <w:p w:rsidR="00106C1D" w:rsidRPr="00044AE5" w:rsidRDefault="00106C1D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106C1D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06C1D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106C1D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57</w:t>
            </w:r>
          </w:p>
        </w:tc>
        <w:tc>
          <w:tcPr>
            <w:tcW w:w="0" w:type="auto"/>
          </w:tcPr>
          <w:p w:rsidR="00106C1D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106C1D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</w:tcPr>
          <w:p w:rsidR="00106C1D" w:rsidRPr="00044AE5" w:rsidRDefault="00106C1D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0" w:type="auto"/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38</w:t>
            </w:r>
          </w:p>
        </w:tc>
        <w:tc>
          <w:tcPr>
            <w:tcW w:w="0" w:type="auto"/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55</w:t>
            </w:r>
          </w:p>
        </w:tc>
        <w:tc>
          <w:tcPr>
            <w:tcW w:w="0" w:type="auto"/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</w:tcPr>
          <w:p w:rsidR="00106C1D" w:rsidRPr="00044AE5" w:rsidRDefault="00106C1D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0" w:type="auto"/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38</w:t>
            </w:r>
          </w:p>
        </w:tc>
        <w:tc>
          <w:tcPr>
            <w:tcW w:w="0" w:type="auto"/>
          </w:tcPr>
          <w:p w:rsidR="00106C1D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5</w:t>
            </w:r>
          </w:p>
        </w:tc>
        <w:tc>
          <w:tcPr>
            <w:tcW w:w="0" w:type="auto"/>
          </w:tcPr>
          <w:p w:rsidR="00106C1D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0" w:type="auto"/>
          </w:tcPr>
          <w:p w:rsidR="00106C1D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C1D" w:rsidRPr="00044AE5" w:rsidRDefault="00106C1D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C1D" w:rsidRPr="00044AE5" w:rsidRDefault="00106C1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C1D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106C1D" w:rsidRPr="00044AE5" w:rsidRDefault="00106C1D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</w:tcPr>
          <w:p w:rsidR="00106C1D" w:rsidRPr="00044AE5" w:rsidRDefault="00106C1D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.248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</w:tr>
      <w:tr w:rsidR="00CE2506" w:rsidTr="00E570D3">
        <w:trPr>
          <w:trHeight w:val="276"/>
        </w:trPr>
        <w:tc>
          <w:tcPr>
            <w:tcW w:w="0" w:type="auto"/>
          </w:tcPr>
          <w:p w:rsidR="00CE2506" w:rsidRPr="00044AE5" w:rsidRDefault="00CE2506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CE2506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E2506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E2506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31</w:t>
            </w:r>
          </w:p>
        </w:tc>
        <w:tc>
          <w:tcPr>
            <w:tcW w:w="0" w:type="auto"/>
          </w:tcPr>
          <w:p w:rsidR="00CE2506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0" w:type="auto"/>
          </w:tcPr>
          <w:p w:rsidR="00CE2506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</w:tcPr>
          <w:p w:rsidR="00106C1D" w:rsidRPr="00044AE5" w:rsidRDefault="00106C1D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75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106C1D" w:rsidTr="00E570D3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106C1D" w:rsidRPr="00044AE5" w:rsidRDefault="00CE2506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106C1D">
              <w:rPr>
                <w:rFonts w:ascii="Times New Roman" w:hAnsi="Times New Roman" w:cs="Times New Roman"/>
                <w:sz w:val="24"/>
                <w:szCs w:val="24"/>
              </w:rPr>
              <w:t>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6C1D" w:rsidRPr="00044AE5" w:rsidRDefault="00CE2506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</w:tr>
      <w:tr w:rsidR="00106C1D" w:rsidTr="00E570D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106C1D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106C1D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106C1D">
              <w:rPr>
                <w:rFonts w:ascii="Times New Roman" w:hAnsi="Times New Roman"/>
                <w:sz w:val="24"/>
                <w:szCs w:val="24"/>
              </w:rPr>
              <w:t>χ</w:t>
            </w:r>
            <w:r w:rsidR="00106C1D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106C1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106C1D">
              <w:rPr>
                <w:rFonts w:ascii="Times New Roman" w:hAnsi="Times New Roman"/>
                <w:sz w:val="24"/>
                <w:szCs w:val="24"/>
              </w:rPr>
              <w:t xml:space="preserve">(65) = 239.5, </w:t>
            </w:r>
            <w:r w:rsidR="00106C1D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106C1D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106C1D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106C1D">
              <w:rPr>
                <w:rFonts w:ascii="Times New Roman" w:hAnsi="Times New Roman"/>
                <w:sz w:val="24"/>
                <w:szCs w:val="24"/>
              </w:rPr>
              <w:t>ε = 0.36</w:t>
            </w:r>
            <w:r w:rsidR="00106C1D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DA0180" w:rsidRDefault="00DA0180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0180" w:rsidRPr="00044AE5" w:rsidRDefault="00B14386" w:rsidP="00DA018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S3.2</w:t>
      </w:r>
      <w:r w:rsidR="00DA0180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DA0180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8</w:t>
      </w:r>
      <w:r w:rsidR="004B0229">
        <w:rPr>
          <w:rFonts w:ascii="Times New Roman" w:hAnsi="Times New Roman" w:cs="Times New Roman"/>
          <w:sz w:val="24"/>
          <w:szCs w:val="24"/>
        </w:rPr>
        <w:t>B</w:t>
      </w:r>
      <w:r w:rsidR="00DA018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8"/>
        <w:gridCol w:w="1009"/>
        <w:gridCol w:w="1057"/>
        <w:gridCol w:w="1608"/>
        <w:gridCol w:w="1417"/>
        <w:gridCol w:w="1167"/>
      </w:tblGrid>
      <w:tr w:rsidR="00E252D6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9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DA0180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A0180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A0180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20</w:t>
            </w:r>
          </w:p>
        </w:tc>
        <w:tc>
          <w:tcPr>
            <w:tcW w:w="0" w:type="auto"/>
          </w:tcPr>
          <w:p w:rsidR="00DA0180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DA0180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12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A0180" w:rsidRPr="00044AE5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 w:rsidR="00DA0180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</w:tcPr>
          <w:p w:rsidR="00DA0180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DA0180" w:rsidRDefault="00E252D6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0180" w:rsidRPr="00044AE5" w:rsidRDefault="00DA0180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2D6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.26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7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DA0180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A0180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A0180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0" w:type="auto"/>
          </w:tcPr>
          <w:p w:rsidR="00DA0180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0" w:type="auto"/>
          </w:tcPr>
          <w:p w:rsidR="00DA0180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7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E252D6" w:rsidTr="00C4630C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DA0180" w:rsidRPr="00044AE5" w:rsidRDefault="00DA0180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0180" w:rsidRPr="00044AE5" w:rsidRDefault="008F139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DA0180" w:rsidTr="00C4630C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DA0180" w:rsidRDefault="00DD563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DA0180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DA0180">
              <w:rPr>
                <w:rFonts w:ascii="Times New Roman" w:hAnsi="Times New Roman"/>
                <w:sz w:val="24"/>
                <w:szCs w:val="24"/>
              </w:rPr>
              <w:t>χ</w:t>
            </w:r>
            <w:r w:rsidR="00DA0180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DA018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A73424">
              <w:rPr>
                <w:rFonts w:ascii="Times New Roman" w:hAnsi="Times New Roman"/>
                <w:sz w:val="24"/>
                <w:szCs w:val="24"/>
              </w:rPr>
              <w:t>(65) = 564.4</w:t>
            </w:r>
            <w:r w:rsidR="00DA018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A0180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DA0180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DA0180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A73424">
              <w:rPr>
                <w:rFonts w:ascii="Times New Roman" w:hAnsi="Times New Roman"/>
                <w:sz w:val="24"/>
                <w:szCs w:val="24"/>
              </w:rPr>
              <w:t>ε = 0.27</w:t>
            </w:r>
            <w:r w:rsidR="00DA018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46328B" w:rsidRDefault="0046328B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571E4" w:rsidRPr="003571E4" w:rsidRDefault="00B14386" w:rsidP="00BE3E6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. Experiment 4</w:t>
      </w:r>
    </w:p>
    <w:p w:rsidR="003571E4" w:rsidRDefault="003571E4" w:rsidP="00BE3E6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E3E6B" w:rsidRPr="00044AE5" w:rsidRDefault="00B14386" w:rsidP="00BE3E6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4.1</w:t>
      </w:r>
      <w:r w:rsidR="00BE3E6B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BE3E6B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9</w:t>
      </w:r>
      <w:r w:rsidR="00533A8D">
        <w:rPr>
          <w:rFonts w:ascii="Times New Roman" w:hAnsi="Times New Roman" w:cs="Times New Roman"/>
          <w:sz w:val="24"/>
          <w:szCs w:val="24"/>
        </w:rPr>
        <w:t>A</w:t>
      </w:r>
      <w:r w:rsidR="00BE3E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111"/>
        <w:gridCol w:w="1530"/>
        <w:gridCol w:w="1739"/>
        <w:gridCol w:w="1348"/>
        <w:gridCol w:w="1111"/>
      </w:tblGrid>
      <w:tr w:rsidR="00A02074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3E6B" w:rsidRPr="00044AE5" w:rsidRDefault="00BE3E6B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3E6B" w:rsidRPr="00044AE5" w:rsidRDefault="00BE3E6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3E6B" w:rsidRPr="00044AE5" w:rsidRDefault="00BE3E6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3E6B" w:rsidRPr="00044AE5" w:rsidRDefault="00BE3E6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3E6B" w:rsidRPr="00044AE5" w:rsidRDefault="00BE3E6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3E6B" w:rsidRPr="00044AE5" w:rsidRDefault="00BE3E6B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A02074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BE3E6B" w:rsidRPr="00044AE5" w:rsidRDefault="00BE3E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.1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</w:tr>
      <w:tr w:rsidR="00A02074" w:rsidTr="00E570D3">
        <w:trPr>
          <w:trHeight w:val="276"/>
        </w:trPr>
        <w:tc>
          <w:tcPr>
            <w:tcW w:w="0" w:type="auto"/>
          </w:tcPr>
          <w:p w:rsidR="00BE3E6B" w:rsidRPr="00044AE5" w:rsidRDefault="00BE3E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247</w:t>
            </w:r>
          </w:p>
        </w:tc>
        <w:tc>
          <w:tcPr>
            <w:tcW w:w="0" w:type="auto"/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E3E6B" w:rsidRPr="00044AE5" w:rsidRDefault="00A0207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</w:tr>
      <w:tr w:rsidR="00197549" w:rsidTr="00E570D3">
        <w:trPr>
          <w:trHeight w:val="276"/>
        </w:trPr>
        <w:tc>
          <w:tcPr>
            <w:tcW w:w="0" w:type="auto"/>
          </w:tcPr>
          <w:p w:rsidR="00D63458" w:rsidRPr="00044AE5" w:rsidRDefault="00D63458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D63458" w:rsidRPr="00044AE5" w:rsidRDefault="00474DA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63458" w:rsidRPr="00044AE5" w:rsidRDefault="00474DA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63458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08</w:t>
            </w:r>
          </w:p>
        </w:tc>
        <w:tc>
          <w:tcPr>
            <w:tcW w:w="0" w:type="auto"/>
          </w:tcPr>
          <w:p w:rsidR="00D63458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D63458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</w:tr>
      <w:tr w:rsidR="00D63458" w:rsidTr="00E570D3">
        <w:trPr>
          <w:trHeight w:val="276"/>
        </w:trPr>
        <w:tc>
          <w:tcPr>
            <w:tcW w:w="0" w:type="auto"/>
          </w:tcPr>
          <w:p w:rsidR="00D63458" w:rsidRPr="00044AE5" w:rsidRDefault="00D63458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0" w:type="auto"/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15</w:t>
            </w:r>
          </w:p>
        </w:tc>
        <w:tc>
          <w:tcPr>
            <w:tcW w:w="0" w:type="auto"/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83</w:t>
            </w:r>
          </w:p>
        </w:tc>
        <w:tc>
          <w:tcPr>
            <w:tcW w:w="0" w:type="auto"/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D63458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63458" w:rsidRPr="00044AE5" w:rsidRDefault="00D63458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 w:rsidR="006F1B0D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63458" w:rsidRPr="00044AE5" w:rsidRDefault="00D6345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458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D63458" w:rsidRPr="00044AE5" w:rsidRDefault="00D63458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458" w:rsidRPr="00044AE5" w:rsidRDefault="00437B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458" w:rsidRPr="00044AE5" w:rsidRDefault="00437B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458" w:rsidRPr="00044AE5" w:rsidRDefault="00437B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458" w:rsidRPr="00044AE5" w:rsidRDefault="00437B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458" w:rsidRPr="00044AE5" w:rsidRDefault="00437B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</w:tr>
      <w:tr w:rsidR="00D63458" w:rsidTr="00E570D3">
        <w:trPr>
          <w:trHeight w:val="276"/>
        </w:trPr>
        <w:tc>
          <w:tcPr>
            <w:tcW w:w="0" w:type="auto"/>
          </w:tcPr>
          <w:p w:rsidR="00D63458" w:rsidRPr="00044AE5" w:rsidRDefault="00D63458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D63458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63458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63458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.523</w:t>
            </w:r>
          </w:p>
        </w:tc>
        <w:tc>
          <w:tcPr>
            <w:tcW w:w="0" w:type="auto"/>
          </w:tcPr>
          <w:p w:rsidR="00D63458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63458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</w:tr>
      <w:tr w:rsidR="00D63458" w:rsidTr="00E570D3">
        <w:trPr>
          <w:trHeight w:val="276"/>
        </w:trPr>
        <w:tc>
          <w:tcPr>
            <w:tcW w:w="0" w:type="auto"/>
          </w:tcPr>
          <w:p w:rsidR="00D63458" w:rsidRPr="00044AE5" w:rsidRDefault="00D63458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D63458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63458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63458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05</w:t>
            </w:r>
          </w:p>
        </w:tc>
        <w:tc>
          <w:tcPr>
            <w:tcW w:w="0" w:type="auto"/>
          </w:tcPr>
          <w:p w:rsidR="00D63458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</w:tcPr>
          <w:p w:rsidR="00D63458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</w:tr>
      <w:tr w:rsidR="00832ED4" w:rsidTr="00E570D3">
        <w:trPr>
          <w:trHeight w:val="276"/>
        </w:trPr>
        <w:tc>
          <w:tcPr>
            <w:tcW w:w="0" w:type="auto"/>
          </w:tcPr>
          <w:p w:rsidR="00832ED4" w:rsidRPr="00044AE5" w:rsidRDefault="00832ED4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832ED4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0" w:type="auto"/>
          </w:tcPr>
          <w:p w:rsidR="00832ED4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.26</w:t>
            </w:r>
          </w:p>
        </w:tc>
        <w:tc>
          <w:tcPr>
            <w:tcW w:w="0" w:type="auto"/>
          </w:tcPr>
          <w:p w:rsidR="00832ED4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23</w:t>
            </w:r>
          </w:p>
        </w:tc>
        <w:tc>
          <w:tcPr>
            <w:tcW w:w="0" w:type="auto"/>
          </w:tcPr>
          <w:p w:rsidR="00832ED4" w:rsidRPr="00044AE5" w:rsidRDefault="00832ED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832ED4" w:rsidRPr="00044AE5" w:rsidRDefault="00F502E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</w:tr>
      <w:tr w:rsidR="00832ED4" w:rsidTr="00E570D3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832ED4" w:rsidRPr="00044AE5" w:rsidRDefault="00832ED4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2ED4" w:rsidRPr="00044AE5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2ED4" w:rsidRPr="00044AE5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2ED4" w:rsidRPr="00044AE5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2ED4" w:rsidRPr="00044AE5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2ED4" w:rsidRPr="00044AE5" w:rsidRDefault="00577508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</w:tr>
      <w:tr w:rsidR="00832ED4" w:rsidTr="00E570D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832ED4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832ED4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832ED4">
              <w:rPr>
                <w:rFonts w:ascii="Times New Roman" w:hAnsi="Times New Roman"/>
                <w:sz w:val="24"/>
                <w:szCs w:val="24"/>
              </w:rPr>
              <w:t>χ</w:t>
            </w:r>
            <w:r w:rsidR="00832ED4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832ED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832ED4">
              <w:rPr>
                <w:rFonts w:ascii="Times New Roman" w:hAnsi="Times New Roman"/>
                <w:sz w:val="24"/>
                <w:szCs w:val="24"/>
              </w:rPr>
              <w:t xml:space="preserve">(65) = 245.3, </w:t>
            </w:r>
            <w:r w:rsidR="00832ED4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832ED4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832ED4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832ED4">
              <w:rPr>
                <w:rFonts w:ascii="Times New Roman" w:hAnsi="Times New Roman"/>
                <w:sz w:val="24"/>
                <w:szCs w:val="24"/>
              </w:rPr>
              <w:t>ε = 0.40</w:t>
            </w:r>
            <w:r w:rsidR="00832ED4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832ED4" w:rsidRDefault="004275C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DD5635">
              <w:rPr>
                <w:rFonts w:ascii="Times New Roman" w:hAnsi="Times New Roman" w:cs="Times New Roman"/>
                <w:sz w:val="24"/>
                <w:szCs w:val="24"/>
              </w:rPr>
              <w:t xml:space="preserve">Mauchly’s test indicated </w:t>
            </w:r>
            <w:r w:rsidR="00832ED4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832ED4">
              <w:rPr>
                <w:rFonts w:ascii="Times New Roman" w:hAnsi="Times New Roman"/>
                <w:sz w:val="24"/>
                <w:szCs w:val="24"/>
              </w:rPr>
              <w:t>χ</w:t>
            </w:r>
            <w:r w:rsidR="00832ED4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832ED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832ED4">
              <w:rPr>
                <w:rFonts w:ascii="Times New Roman" w:hAnsi="Times New Roman"/>
                <w:sz w:val="24"/>
                <w:szCs w:val="24"/>
              </w:rPr>
              <w:t xml:space="preserve">(65) = 151.2, </w:t>
            </w:r>
            <w:r w:rsidR="00832ED4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832ED4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832ED4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832ED4">
              <w:rPr>
                <w:rFonts w:ascii="Times New Roman" w:hAnsi="Times New Roman"/>
                <w:sz w:val="24"/>
                <w:szCs w:val="24"/>
              </w:rPr>
              <w:t>ε = 0.60</w:t>
            </w:r>
            <w:r w:rsidR="00832ED4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4275C5" w:rsidRDefault="004275C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5635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625C" w:rsidRDefault="00C8625C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75C5" w:rsidRPr="00044AE5" w:rsidRDefault="00B14386" w:rsidP="00427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able S4.2</w:t>
            </w:r>
            <w:r w:rsidR="004275C5" w:rsidRPr="00044AE5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4275C5" w:rsidRPr="00044AE5">
              <w:rPr>
                <w:rFonts w:ascii="Times New Roman" w:hAnsi="Times New Roman" w:cs="Times New Roman"/>
                <w:sz w:val="24"/>
                <w:szCs w:val="24"/>
              </w:rPr>
              <w:t xml:space="preserve"> Summary of statistics for Figure </w:t>
            </w:r>
            <w:r w:rsidR="00533A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275C5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46"/>
              <w:gridCol w:w="998"/>
              <w:gridCol w:w="1372"/>
              <w:gridCol w:w="1589"/>
              <w:gridCol w:w="1401"/>
              <w:gridCol w:w="1154"/>
            </w:tblGrid>
            <w:tr w:rsidR="000A29B0" w:rsidTr="00C4630C">
              <w:trPr>
                <w:trHeight w:val="276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cquisition*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f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f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η</w:t>
                  </w:r>
                  <w:r w:rsidRPr="00044AE5">
                    <w:rPr>
                      <w:rFonts w:ascii="Times New Roman" w:hAnsi="Times New Roman"/>
                      <w:b/>
                      <w:sz w:val="24"/>
                      <w:szCs w:val="24"/>
                      <w:vertAlign w:val="subscript"/>
                    </w:rPr>
                    <w:t>p</w:t>
                  </w:r>
                  <w:r w:rsidRPr="00044AE5">
                    <w:rPr>
                      <w:rFonts w:ascii="Times New Roman" w:hAnsi="Times New Roman"/>
                      <w:b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s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.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23.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06.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.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851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7.7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.001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653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TI signal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0" w:type="auto"/>
                </w:tcPr>
                <w:p w:rsidR="004275C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.8</w:t>
                  </w:r>
                </w:p>
              </w:tc>
              <w:tc>
                <w:tcPr>
                  <w:tcW w:w="0" w:type="auto"/>
                </w:tcPr>
                <w:p w:rsidR="004275C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008</w:t>
                  </w:r>
                </w:p>
              </w:tc>
              <w:tc>
                <w:tcPr>
                  <w:tcW w:w="0" w:type="auto"/>
                </w:tcPr>
                <w:p w:rsidR="004275C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178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ssion, sex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.4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23.1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5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.001</w:t>
                  </w:r>
                </w:p>
              </w:tc>
              <w:tc>
                <w:tcPr>
                  <w:tcW w:w="0" w:type="auto"/>
                </w:tcPr>
                <w:p w:rsidR="004275C5" w:rsidRPr="00044AE5" w:rsidRDefault="000A29B0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242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Extinction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**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s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.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30.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7.0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.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651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x</w:t>
                  </w:r>
                  <w:bookmarkStart w:id="0" w:name="_GoBack"/>
                  <w:bookmarkEnd w:id="0"/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04.26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.001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918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TI signal</w:t>
                  </w:r>
                </w:p>
              </w:tc>
              <w:tc>
                <w:tcPr>
                  <w:tcW w:w="0" w:type="auto"/>
                </w:tcPr>
                <w:p w:rsidR="004275C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</w:tcPr>
                <w:p w:rsidR="004275C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0" w:type="auto"/>
                </w:tcPr>
                <w:p w:rsidR="004275C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.74</w:t>
                  </w:r>
                </w:p>
              </w:tc>
              <w:tc>
                <w:tcPr>
                  <w:tcW w:w="0" w:type="auto"/>
                </w:tcPr>
                <w:p w:rsidR="004275C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005</w:t>
                  </w:r>
                </w:p>
              </w:tc>
              <w:tc>
                <w:tcPr>
                  <w:tcW w:w="0" w:type="auto"/>
                </w:tcPr>
                <w:p w:rsidR="004275C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195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44AE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ssion, sex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.4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30.4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672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.001</w:t>
                  </w:r>
                </w:p>
              </w:tc>
              <w:tc>
                <w:tcPr>
                  <w:tcW w:w="0" w:type="auto"/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245</w:t>
                  </w:r>
                </w:p>
              </w:tc>
            </w:tr>
            <w:tr w:rsidR="000A29B0" w:rsidTr="00C4630C">
              <w:trPr>
                <w:trHeight w:val="276"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:rsidR="004275C5" w:rsidRPr="00044AE5" w:rsidRDefault="004275C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ex, ITI signal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.4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0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:rsidR="004275C5" w:rsidRPr="00044AE5" w:rsidRDefault="00715C52" w:rsidP="00C4630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171</w:t>
                  </w:r>
                </w:p>
              </w:tc>
            </w:tr>
            <w:tr w:rsidR="004275C5" w:rsidTr="00C4630C">
              <w:tc>
                <w:tcPr>
                  <w:tcW w:w="0" w:type="auto"/>
                  <w:gridSpan w:val="6"/>
                  <w:tcBorders>
                    <w:top w:val="single" w:sz="4" w:space="0" w:color="auto"/>
                  </w:tcBorders>
                </w:tcPr>
                <w:p w:rsidR="004275C5" w:rsidRDefault="00DD563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*Mauchly’s test indicated </w:t>
                  </w:r>
                  <w:r w:rsidR="004275C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assumption of sphericity was violated, </w:t>
                  </w:r>
                  <w:r w:rsidR="004275C5">
                    <w:rPr>
                      <w:rFonts w:ascii="Times New Roman" w:hAnsi="Times New Roman"/>
                      <w:sz w:val="24"/>
                      <w:szCs w:val="24"/>
                    </w:rPr>
                    <w:t>χ</w:t>
                  </w:r>
                  <w:r w:rsidR="004275C5" w:rsidRPr="00EF7927">
                    <w:rPr>
                      <w:rFonts w:ascii="Times New Roman" w:hAnsi="Times New Roman"/>
                      <w:sz w:val="24"/>
                      <w:szCs w:val="24"/>
                      <w:vertAlign w:val="superscript"/>
                    </w:rPr>
                    <w:t>2</w:t>
                  </w:r>
                  <w:r w:rsidR="004275C5">
                    <w:rPr>
                      <w:rFonts w:ascii="Times New Roman" w:hAnsi="Times New Roman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="000A29B0">
                    <w:rPr>
                      <w:rFonts w:ascii="Times New Roman" w:hAnsi="Times New Roman"/>
                      <w:sz w:val="24"/>
                      <w:szCs w:val="24"/>
                    </w:rPr>
                    <w:t>(65) = 497.5</w:t>
                  </w:r>
                  <w:r w:rsidR="004275C5">
                    <w:rPr>
                      <w:rFonts w:ascii="Times New Roman" w:hAnsi="Times New Roman"/>
                      <w:sz w:val="24"/>
                      <w:szCs w:val="24"/>
                    </w:rPr>
                    <w:t xml:space="preserve">, </w:t>
                  </w:r>
                  <w:r w:rsidR="004275C5" w:rsidRPr="009D724D">
                    <w:rPr>
                      <w:rFonts w:ascii="Times New Roman" w:hAnsi="Times New Roman"/>
                      <w:i/>
                      <w:sz w:val="24"/>
                      <w:szCs w:val="24"/>
                    </w:rPr>
                    <w:t>p</w:t>
                  </w:r>
                  <w:r w:rsidR="004275C5">
                    <w:rPr>
                      <w:rFonts w:ascii="Times New Roman" w:hAnsi="Times New Roman"/>
                      <w:sz w:val="24"/>
                      <w:szCs w:val="24"/>
                    </w:rPr>
                    <w:t>&lt;.001</w:t>
                  </w:r>
                  <w:r w:rsidR="004275C5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therefore degrees of freedom were corrected using Greenhouse-Geisser estimates (</w:t>
                  </w:r>
                  <w:r w:rsidR="000A29B0">
                    <w:rPr>
                      <w:rFonts w:ascii="Times New Roman" w:hAnsi="Times New Roman"/>
                      <w:sz w:val="24"/>
                      <w:szCs w:val="24"/>
                    </w:rPr>
                    <w:t>ε = 0.31</w:t>
                  </w:r>
                  <w:r w:rsidR="004275C5">
                    <w:rPr>
                      <w:rFonts w:ascii="Times New Roman" w:hAnsi="Times New Roman" w:cs="Times New Roman"/>
                      <w:sz w:val="24"/>
                      <w:szCs w:val="24"/>
                    </w:rPr>
                    <w:t>).</w:t>
                  </w:r>
                </w:p>
                <w:p w:rsidR="004275C5" w:rsidRDefault="00DD5635" w:rsidP="00C4630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**Mauchly’s test indicated </w:t>
                  </w:r>
                  <w:r w:rsidR="004275C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assumption of sphericity was violated, </w:t>
                  </w:r>
                  <w:r w:rsidR="004275C5">
                    <w:rPr>
                      <w:rFonts w:ascii="Times New Roman" w:hAnsi="Times New Roman"/>
                      <w:sz w:val="24"/>
                      <w:szCs w:val="24"/>
                    </w:rPr>
                    <w:t>χ</w:t>
                  </w:r>
                  <w:r w:rsidR="004275C5" w:rsidRPr="00EF7927">
                    <w:rPr>
                      <w:rFonts w:ascii="Times New Roman" w:hAnsi="Times New Roman"/>
                      <w:sz w:val="24"/>
                      <w:szCs w:val="24"/>
                      <w:vertAlign w:val="superscript"/>
                    </w:rPr>
                    <w:t>2</w:t>
                  </w:r>
                  <w:r w:rsidR="004275C5">
                    <w:rPr>
                      <w:rFonts w:ascii="Times New Roman" w:hAnsi="Times New Roman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="000A29B0">
                    <w:rPr>
                      <w:rFonts w:ascii="Times New Roman" w:hAnsi="Times New Roman"/>
                      <w:sz w:val="24"/>
                      <w:szCs w:val="24"/>
                    </w:rPr>
                    <w:t>(65) = 187</w:t>
                  </w:r>
                  <w:r w:rsidR="004275C5">
                    <w:rPr>
                      <w:rFonts w:ascii="Times New Roman" w:hAnsi="Times New Roman"/>
                      <w:sz w:val="24"/>
                      <w:szCs w:val="24"/>
                    </w:rPr>
                    <w:t xml:space="preserve">.2, </w:t>
                  </w:r>
                  <w:r w:rsidR="004275C5" w:rsidRPr="009D724D">
                    <w:rPr>
                      <w:rFonts w:ascii="Times New Roman" w:hAnsi="Times New Roman"/>
                      <w:i/>
                      <w:sz w:val="24"/>
                      <w:szCs w:val="24"/>
                    </w:rPr>
                    <w:t>p</w:t>
                  </w:r>
                  <w:r w:rsidR="004275C5">
                    <w:rPr>
                      <w:rFonts w:ascii="Times New Roman" w:hAnsi="Times New Roman"/>
                      <w:sz w:val="24"/>
                      <w:szCs w:val="24"/>
                    </w:rPr>
                    <w:t>&lt;.001</w:t>
                  </w:r>
                  <w:r w:rsidR="004275C5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therefore degrees of freedom were corrected using Greenhouse-Geisser estimates (</w:t>
                  </w:r>
                  <w:r w:rsidR="000A29B0">
                    <w:rPr>
                      <w:rFonts w:ascii="Times New Roman" w:hAnsi="Times New Roman"/>
                      <w:sz w:val="24"/>
                      <w:szCs w:val="24"/>
                    </w:rPr>
                    <w:t>ε = 0.58</w:t>
                  </w:r>
                  <w:r w:rsidR="004275C5">
                    <w:rPr>
                      <w:rFonts w:ascii="Times New Roman" w:hAnsi="Times New Roman" w:cs="Times New Roman"/>
                      <w:sz w:val="24"/>
                      <w:szCs w:val="24"/>
                    </w:rPr>
                    <w:t>).</w:t>
                  </w:r>
                </w:p>
              </w:tc>
            </w:tr>
          </w:tbl>
          <w:p w:rsidR="004275C5" w:rsidRDefault="004275C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571E4" w:rsidRDefault="003571E4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571E4" w:rsidRPr="00044AE5" w:rsidRDefault="00B14386" w:rsidP="003571E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4.3</w:t>
      </w:r>
      <w:r w:rsidR="003571E4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3571E4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0</w:t>
      </w:r>
      <w:r w:rsidR="0096093F">
        <w:rPr>
          <w:rFonts w:ascii="Times New Roman" w:hAnsi="Times New Roman" w:cs="Times New Roman"/>
          <w:sz w:val="24"/>
          <w:szCs w:val="24"/>
        </w:rPr>
        <w:t>A</w:t>
      </w:r>
      <w:r w:rsidR="00AF36D6">
        <w:rPr>
          <w:rFonts w:ascii="Times New Roman" w:hAnsi="Times New Roman" w:cs="Times New Roman"/>
          <w:sz w:val="24"/>
          <w:szCs w:val="24"/>
        </w:rPr>
        <w:t xml:space="preserve"> (ITI duration = 30 seconds)</w:t>
      </w:r>
      <w:r w:rsidR="003571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084"/>
        <w:gridCol w:w="1084"/>
        <w:gridCol w:w="1964"/>
        <w:gridCol w:w="1522"/>
        <w:gridCol w:w="1254"/>
      </w:tblGrid>
      <w:tr w:rsidR="003718F2" w:rsidTr="003718F2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3718F2" w:rsidTr="003718F2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</w:tr>
      <w:tr w:rsidR="003718F2" w:rsidTr="003718F2">
        <w:trPr>
          <w:trHeight w:val="276"/>
        </w:trPr>
        <w:tc>
          <w:tcPr>
            <w:tcW w:w="0" w:type="auto"/>
          </w:tcPr>
          <w:p w:rsidR="003571E4" w:rsidRPr="00044AE5" w:rsidRDefault="003571E4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.231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</w:tr>
      <w:tr w:rsidR="003718F2" w:rsidTr="003718F2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3571E4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</w:tr>
    </w:tbl>
    <w:p w:rsidR="00DD5635" w:rsidRDefault="00DD5635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571E4" w:rsidRPr="00044AE5" w:rsidRDefault="00B14386" w:rsidP="003571E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4.4</w:t>
      </w:r>
      <w:r w:rsidR="003571E4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3571E4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0</w:t>
      </w:r>
      <w:r w:rsidR="0096093F">
        <w:rPr>
          <w:rFonts w:ascii="Times New Roman" w:hAnsi="Times New Roman" w:cs="Times New Roman"/>
          <w:sz w:val="24"/>
          <w:szCs w:val="24"/>
        </w:rPr>
        <w:t>B</w:t>
      </w:r>
      <w:r w:rsidR="00AF36D6">
        <w:rPr>
          <w:rFonts w:ascii="Times New Roman" w:hAnsi="Times New Roman" w:cs="Times New Roman"/>
          <w:sz w:val="24"/>
          <w:szCs w:val="24"/>
        </w:rPr>
        <w:t xml:space="preserve"> (ITI duration = 180 seconds)</w:t>
      </w:r>
      <w:r w:rsidR="003571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1045"/>
        <w:gridCol w:w="1045"/>
        <w:gridCol w:w="1892"/>
        <w:gridCol w:w="1467"/>
        <w:gridCol w:w="1208"/>
      </w:tblGrid>
      <w:tr w:rsidR="003718F2" w:rsidTr="003718F2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71E4" w:rsidRPr="00044AE5" w:rsidRDefault="003571E4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3718F2" w:rsidTr="003718F2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.9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</w:tr>
      <w:tr w:rsidR="003718F2" w:rsidTr="003718F2">
        <w:trPr>
          <w:trHeight w:val="274"/>
        </w:trPr>
        <w:tc>
          <w:tcPr>
            <w:tcW w:w="0" w:type="auto"/>
          </w:tcPr>
          <w:p w:rsidR="003571E4" w:rsidRPr="00044AE5" w:rsidRDefault="003571E4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.928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</w:tr>
      <w:tr w:rsidR="003718F2" w:rsidTr="003718F2">
        <w:trPr>
          <w:trHeight w:val="274"/>
        </w:trPr>
        <w:tc>
          <w:tcPr>
            <w:tcW w:w="0" w:type="auto"/>
          </w:tcPr>
          <w:p w:rsidR="003571E4" w:rsidRPr="00044AE5" w:rsidRDefault="00AF36D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, </w:t>
            </w:r>
            <w:r w:rsidR="003571E4"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3571E4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94</w:t>
            </w:r>
          </w:p>
        </w:tc>
        <w:tc>
          <w:tcPr>
            <w:tcW w:w="0" w:type="auto"/>
          </w:tcPr>
          <w:p w:rsidR="003571E4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3571E4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</w:tr>
      <w:tr w:rsidR="003718F2" w:rsidTr="003718F2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AF36D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  <w:r w:rsidR="003571E4" w:rsidRPr="00044AE5">
              <w:rPr>
                <w:rFonts w:ascii="Times New Roman" w:hAnsi="Times New Roman" w:cs="Times New Roman"/>
                <w:sz w:val="24"/>
                <w:szCs w:val="24"/>
              </w:rPr>
              <w:t>, 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71E4" w:rsidRPr="00044AE5" w:rsidRDefault="00AF36D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</w:tbl>
    <w:p w:rsidR="00AF36D6" w:rsidRDefault="00AF36D6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571E4" w:rsidRDefault="00B14386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5. </w:t>
      </w:r>
      <w:r w:rsidR="00B61EEE">
        <w:rPr>
          <w:rFonts w:ascii="Times New Roman" w:hAnsi="Times New Roman" w:cs="Times New Roman"/>
          <w:b/>
          <w:sz w:val="24"/>
          <w:szCs w:val="24"/>
        </w:rPr>
        <w:t>Experiment 5</w:t>
      </w:r>
    </w:p>
    <w:p w:rsidR="00BE6CBB" w:rsidRDefault="00BE6CBB" w:rsidP="00A67E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E6CBB" w:rsidRPr="00044AE5" w:rsidRDefault="00B14386" w:rsidP="00BE6CB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5.1</w:t>
      </w:r>
      <w:r w:rsidR="00BE6CBB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BE6CBB" w:rsidRPr="00044AE5">
        <w:rPr>
          <w:rFonts w:ascii="Times New Roman" w:hAnsi="Times New Roman" w:cs="Times New Roman"/>
          <w:sz w:val="24"/>
          <w:szCs w:val="24"/>
        </w:rPr>
        <w:t xml:space="preserve"> Summary of statistics for </w:t>
      </w:r>
      <w:r w:rsidR="00BE6CBB">
        <w:rPr>
          <w:rFonts w:ascii="Times New Roman" w:hAnsi="Times New Roman" w:cs="Times New Roman"/>
          <w:sz w:val="24"/>
          <w:szCs w:val="24"/>
        </w:rPr>
        <w:t xml:space="preserve">the </w:t>
      </w:r>
      <w:r w:rsidR="00B61EEE">
        <w:rPr>
          <w:rFonts w:ascii="Times New Roman" w:hAnsi="Times New Roman" w:cs="Times New Roman"/>
          <w:sz w:val="24"/>
          <w:szCs w:val="24"/>
        </w:rPr>
        <w:t xml:space="preserve">overall analysis of </w:t>
      </w:r>
      <w:r w:rsidR="00D70B2B">
        <w:rPr>
          <w:rFonts w:ascii="Times New Roman" w:hAnsi="Times New Roman" w:cs="Times New Roman"/>
          <w:sz w:val="24"/>
          <w:szCs w:val="24"/>
        </w:rPr>
        <w:t>proportion avoid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923"/>
        <w:gridCol w:w="1271"/>
        <w:gridCol w:w="1445"/>
        <w:gridCol w:w="1120"/>
        <w:gridCol w:w="923"/>
      </w:tblGrid>
      <w:tr w:rsidR="00E85428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6CBB" w:rsidRPr="00044AE5" w:rsidRDefault="00BE6CBB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6CBB" w:rsidRPr="00044AE5" w:rsidRDefault="00BE6CBB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6CBB" w:rsidRPr="00044AE5" w:rsidRDefault="00BE6CBB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6CBB" w:rsidRPr="00044AE5" w:rsidRDefault="00BE6CBB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6CBB" w:rsidRPr="00044AE5" w:rsidRDefault="00BE6CBB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6CBB" w:rsidRPr="00044AE5" w:rsidRDefault="00BE6CBB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BE6CBB" w:rsidRPr="00044AE5" w:rsidRDefault="00BE6CBB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.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BE6CBB" w:rsidRPr="00044AE5" w:rsidRDefault="00BE6CBB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.482</w:t>
            </w:r>
          </w:p>
        </w:tc>
        <w:tc>
          <w:tcPr>
            <w:tcW w:w="0" w:type="auto"/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E6CBB" w:rsidRPr="00044AE5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BE6CBB" w:rsidRPr="00044AE5" w:rsidRDefault="00923A9A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duration</w:t>
            </w:r>
          </w:p>
        </w:tc>
        <w:tc>
          <w:tcPr>
            <w:tcW w:w="0" w:type="auto"/>
          </w:tcPr>
          <w:p w:rsidR="00BE6CBB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E6CBB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BE6CBB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363</w:t>
            </w:r>
          </w:p>
        </w:tc>
        <w:tc>
          <w:tcPr>
            <w:tcW w:w="0" w:type="auto"/>
          </w:tcPr>
          <w:p w:rsidR="00BE6CBB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E6CBB" w:rsidRDefault="00923A9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Pr="00044AE5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.66</w:t>
            </w:r>
          </w:p>
        </w:tc>
        <w:tc>
          <w:tcPr>
            <w:tcW w:w="0" w:type="auto"/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95</w:t>
            </w:r>
          </w:p>
        </w:tc>
        <w:tc>
          <w:tcPr>
            <w:tcW w:w="0" w:type="auto"/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Pr="00044AE5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duration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.66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99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.66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7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duration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07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duration, ITI signal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87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duration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.66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28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signal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.66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3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duration, ITI signal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.66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10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duration, ITI signal</w:t>
            </w:r>
          </w:p>
        </w:tc>
        <w:tc>
          <w:tcPr>
            <w:tcW w:w="0" w:type="auto"/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10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duration, ITI signal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</w:tcPr>
          <w:p w:rsidR="00E85428" w:rsidRPr="00044AE5" w:rsidRDefault="00E85428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.66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8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5428" w:rsidRPr="00044AE5" w:rsidRDefault="00E85428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5428" w:rsidRPr="00044AE5" w:rsidRDefault="00E85428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428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E85428" w:rsidRPr="00044AE5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428" w:rsidRPr="00044AE5" w:rsidRDefault="00191329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428" w:rsidRPr="00044AE5" w:rsidRDefault="00191329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428" w:rsidRPr="00044AE5" w:rsidRDefault="00191329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.5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428" w:rsidRPr="00044AE5" w:rsidRDefault="00191329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428" w:rsidRPr="00044AE5" w:rsidRDefault="00191329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Pr="00044AE5" w:rsidRDefault="00E85428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E85428" w:rsidRPr="00044AE5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85428" w:rsidRPr="00044AE5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85428" w:rsidRPr="00044AE5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6.534</w:t>
            </w:r>
          </w:p>
        </w:tc>
        <w:tc>
          <w:tcPr>
            <w:tcW w:w="0" w:type="auto"/>
          </w:tcPr>
          <w:p w:rsidR="00E85428" w:rsidRPr="00044AE5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Pr="00044AE5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</w:tr>
      <w:tr w:rsidR="00E85428" w:rsidTr="00BE6CBB">
        <w:trPr>
          <w:trHeight w:val="276"/>
        </w:trPr>
        <w:tc>
          <w:tcPr>
            <w:tcW w:w="0" w:type="auto"/>
          </w:tcPr>
          <w:p w:rsidR="00E85428" w:rsidRPr="00044AE5" w:rsidRDefault="0083790D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duration</w:t>
            </w:r>
          </w:p>
        </w:tc>
        <w:tc>
          <w:tcPr>
            <w:tcW w:w="0" w:type="auto"/>
          </w:tcPr>
          <w:p w:rsidR="00E85428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85428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85428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.055</w:t>
            </w:r>
          </w:p>
        </w:tc>
        <w:tc>
          <w:tcPr>
            <w:tcW w:w="0" w:type="auto"/>
          </w:tcPr>
          <w:p w:rsidR="00E85428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5428" w:rsidRDefault="0083790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</w:tr>
      <w:tr w:rsidR="00EA3847" w:rsidTr="00BE6CBB">
        <w:trPr>
          <w:trHeight w:val="276"/>
        </w:trPr>
        <w:tc>
          <w:tcPr>
            <w:tcW w:w="0" w:type="auto"/>
          </w:tcPr>
          <w:p w:rsidR="00EA3847" w:rsidRPr="00044AE5" w:rsidRDefault="00EA3847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.7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9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</w:tr>
      <w:tr w:rsidR="00EA3847" w:rsidTr="00BE6CBB">
        <w:trPr>
          <w:trHeight w:val="276"/>
        </w:trPr>
        <w:tc>
          <w:tcPr>
            <w:tcW w:w="0" w:type="auto"/>
          </w:tcPr>
          <w:p w:rsidR="00EA3847" w:rsidRPr="00044AE5" w:rsidRDefault="00EA3847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duration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.7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95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83790D" w:rsidTr="00BE6CBB">
        <w:trPr>
          <w:trHeight w:val="276"/>
        </w:trPr>
        <w:tc>
          <w:tcPr>
            <w:tcW w:w="0" w:type="auto"/>
          </w:tcPr>
          <w:p w:rsidR="0083790D" w:rsidRDefault="0083790D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duration, ITI signal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13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</w:tr>
      <w:tr w:rsidR="00EA3847" w:rsidTr="00BE6CBB">
        <w:trPr>
          <w:trHeight w:val="276"/>
        </w:trPr>
        <w:tc>
          <w:tcPr>
            <w:tcW w:w="0" w:type="auto"/>
          </w:tcPr>
          <w:p w:rsidR="00EA3847" w:rsidRPr="00044AE5" w:rsidRDefault="00EA3847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duration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.7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22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A3847" w:rsidRPr="00044AE5" w:rsidRDefault="00EA3847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</w:tr>
      <w:tr w:rsidR="0083790D" w:rsidTr="00BE6CBB">
        <w:trPr>
          <w:trHeight w:val="276"/>
        </w:trPr>
        <w:tc>
          <w:tcPr>
            <w:tcW w:w="0" w:type="auto"/>
          </w:tcPr>
          <w:p w:rsidR="0083790D" w:rsidRPr="00044AE5" w:rsidRDefault="0083790D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duration, ITI signal</w:t>
            </w:r>
          </w:p>
        </w:tc>
        <w:tc>
          <w:tcPr>
            <w:tcW w:w="0" w:type="auto"/>
          </w:tcPr>
          <w:p w:rsidR="0083790D" w:rsidRPr="00044AE5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3790D" w:rsidRPr="00044AE5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0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83790D" w:rsidTr="00BE6CBB">
        <w:trPr>
          <w:trHeight w:val="276"/>
        </w:trPr>
        <w:tc>
          <w:tcPr>
            <w:tcW w:w="0" w:type="auto"/>
          </w:tcPr>
          <w:p w:rsidR="0083790D" w:rsidRDefault="0083790D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duration, ITI signal</w:t>
            </w:r>
          </w:p>
        </w:tc>
        <w:tc>
          <w:tcPr>
            <w:tcW w:w="0" w:type="auto"/>
          </w:tcPr>
          <w:p w:rsidR="0083790D" w:rsidRPr="00044AE5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:rsidR="0083790D" w:rsidRPr="00044AE5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.7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2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83790D" w:rsidTr="00BE6CBB">
        <w:trPr>
          <w:trHeight w:val="276"/>
        </w:trPr>
        <w:tc>
          <w:tcPr>
            <w:tcW w:w="0" w:type="auto"/>
          </w:tcPr>
          <w:p w:rsidR="0083790D" w:rsidRDefault="0083790D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duration, ITI signal</w:t>
            </w:r>
          </w:p>
        </w:tc>
        <w:tc>
          <w:tcPr>
            <w:tcW w:w="0" w:type="auto"/>
          </w:tcPr>
          <w:p w:rsidR="0083790D" w:rsidRPr="00044AE5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:rsidR="0083790D" w:rsidRPr="00044AE5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.7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8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</w:tcPr>
          <w:p w:rsidR="0083790D" w:rsidRDefault="0083790D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</w:tr>
      <w:tr w:rsidR="0083790D" w:rsidTr="00BE6CBB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83790D" w:rsidRDefault="00DD5635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83790D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83790D">
              <w:rPr>
                <w:rFonts w:ascii="Times New Roman" w:hAnsi="Times New Roman"/>
                <w:sz w:val="24"/>
                <w:szCs w:val="24"/>
              </w:rPr>
              <w:t>χ</w:t>
            </w:r>
            <w:r w:rsidR="0083790D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83790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83790D">
              <w:rPr>
                <w:rFonts w:ascii="Times New Roman" w:hAnsi="Times New Roman"/>
                <w:sz w:val="24"/>
                <w:szCs w:val="24"/>
              </w:rPr>
              <w:t xml:space="preserve">(65) = 384.2, </w:t>
            </w:r>
            <w:r w:rsidR="0083790D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83790D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83790D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83790D">
              <w:rPr>
                <w:rFonts w:ascii="Times New Roman" w:hAnsi="Times New Roman"/>
                <w:sz w:val="24"/>
                <w:szCs w:val="24"/>
              </w:rPr>
              <w:t>ε = 0.47</w:t>
            </w:r>
            <w:r w:rsidR="0083790D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83790D" w:rsidRDefault="00DD5635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Mauchly’s test indicated </w:t>
            </w:r>
            <w:r w:rsidR="0083790D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83790D">
              <w:rPr>
                <w:rFonts w:ascii="Times New Roman" w:hAnsi="Times New Roman"/>
                <w:sz w:val="24"/>
                <w:szCs w:val="24"/>
              </w:rPr>
              <w:t>χ</w:t>
            </w:r>
            <w:r w:rsidR="0083790D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83790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83790D">
              <w:rPr>
                <w:rFonts w:ascii="Times New Roman" w:hAnsi="Times New Roman"/>
                <w:sz w:val="24"/>
                <w:szCs w:val="24"/>
              </w:rPr>
              <w:t xml:space="preserve">(65) = 141.6, </w:t>
            </w:r>
            <w:r w:rsidR="0083790D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83790D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83790D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83790D">
              <w:rPr>
                <w:rFonts w:ascii="Times New Roman" w:hAnsi="Times New Roman"/>
                <w:sz w:val="24"/>
                <w:szCs w:val="24"/>
              </w:rPr>
              <w:t>ε = 0.74</w:t>
            </w:r>
            <w:r w:rsidR="0083790D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3571E4" w:rsidRDefault="003571E4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43EC" w:rsidRDefault="008443EC" w:rsidP="00A67EA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67EAE" w:rsidRPr="00044AE5" w:rsidRDefault="00B14386" w:rsidP="00A67EA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S5.2</w:t>
      </w:r>
      <w:r w:rsidR="00A67EAE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A67EAE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1</w:t>
      </w:r>
      <w:r w:rsidR="0005081B">
        <w:rPr>
          <w:rFonts w:ascii="Times New Roman" w:hAnsi="Times New Roman" w:cs="Times New Roman"/>
          <w:sz w:val="24"/>
          <w:szCs w:val="24"/>
        </w:rPr>
        <w:t>A (</w:t>
      </w:r>
      <w:r w:rsidR="00532550">
        <w:rPr>
          <w:rFonts w:ascii="Times New Roman" w:hAnsi="Times New Roman" w:cs="Times New Roman"/>
          <w:sz w:val="24"/>
          <w:szCs w:val="24"/>
        </w:rPr>
        <w:t>ITI duration = 180 seconds</w:t>
      </w:r>
      <w:r w:rsidR="0005081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043"/>
        <w:gridCol w:w="1239"/>
        <w:gridCol w:w="1633"/>
        <w:gridCol w:w="1266"/>
        <w:gridCol w:w="1043"/>
      </w:tblGrid>
      <w:tr w:rsidR="006F2B2C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F2B2C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A67EA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6F2B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6F2B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6F2B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.0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6F2B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6F2B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</w:tr>
      <w:tr w:rsidR="006F2B2C" w:rsidTr="00E570D3">
        <w:trPr>
          <w:trHeight w:val="276"/>
        </w:trPr>
        <w:tc>
          <w:tcPr>
            <w:tcW w:w="0" w:type="auto"/>
          </w:tcPr>
          <w:p w:rsidR="00A67EAE" w:rsidRPr="00044AE5" w:rsidRDefault="00A67EA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A67EAE" w:rsidRPr="00044AE5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A67EAE" w:rsidRPr="00044AE5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A67EAE" w:rsidRPr="00044AE5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547</w:t>
            </w:r>
          </w:p>
        </w:tc>
        <w:tc>
          <w:tcPr>
            <w:tcW w:w="0" w:type="auto"/>
          </w:tcPr>
          <w:p w:rsidR="00A67EAE" w:rsidRPr="00044AE5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A67EAE" w:rsidRPr="00044AE5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</w:tr>
      <w:tr w:rsidR="006F2B2C" w:rsidTr="00E570D3">
        <w:trPr>
          <w:trHeight w:val="276"/>
        </w:trPr>
        <w:tc>
          <w:tcPr>
            <w:tcW w:w="0" w:type="auto"/>
          </w:tcPr>
          <w:p w:rsidR="00A67EAE" w:rsidRPr="00044AE5" w:rsidRDefault="00A67EA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A67EAE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A67EAE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A67EAE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26</w:t>
            </w:r>
          </w:p>
        </w:tc>
        <w:tc>
          <w:tcPr>
            <w:tcW w:w="0" w:type="auto"/>
          </w:tcPr>
          <w:p w:rsidR="00A67EAE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A67EAE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</w:tr>
      <w:tr w:rsidR="00E570D3" w:rsidTr="00E570D3">
        <w:trPr>
          <w:trHeight w:val="276"/>
        </w:trPr>
        <w:tc>
          <w:tcPr>
            <w:tcW w:w="0" w:type="auto"/>
          </w:tcPr>
          <w:p w:rsidR="00E570D3" w:rsidRPr="00044AE5" w:rsidRDefault="00E570D3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E570D3" w:rsidRPr="00044AE5" w:rsidRDefault="00E570D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</w:tcPr>
          <w:p w:rsidR="00E570D3" w:rsidRPr="00044AE5" w:rsidRDefault="00E570D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8</w:t>
            </w:r>
          </w:p>
        </w:tc>
        <w:tc>
          <w:tcPr>
            <w:tcW w:w="0" w:type="auto"/>
          </w:tcPr>
          <w:p w:rsidR="00E570D3" w:rsidRPr="00044AE5" w:rsidRDefault="00E570D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14</w:t>
            </w:r>
          </w:p>
        </w:tc>
        <w:tc>
          <w:tcPr>
            <w:tcW w:w="0" w:type="auto"/>
          </w:tcPr>
          <w:p w:rsidR="00E570D3" w:rsidRPr="00044AE5" w:rsidRDefault="00E570D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570D3" w:rsidRPr="00044AE5" w:rsidRDefault="00E570D3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  <w:tr w:rsidR="00201254" w:rsidTr="00E570D3">
        <w:trPr>
          <w:trHeight w:val="276"/>
        </w:trPr>
        <w:tc>
          <w:tcPr>
            <w:tcW w:w="0" w:type="auto"/>
          </w:tcPr>
          <w:p w:rsidR="00201254" w:rsidRPr="00044AE5" w:rsidRDefault="00201254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201254" w:rsidRPr="00044AE5" w:rsidRDefault="00201254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</w:tcPr>
          <w:p w:rsidR="00201254" w:rsidRPr="00044AE5" w:rsidRDefault="00201254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8</w:t>
            </w:r>
          </w:p>
        </w:tc>
        <w:tc>
          <w:tcPr>
            <w:tcW w:w="0" w:type="auto"/>
          </w:tcPr>
          <w:p w:rsidR="00201254" w:rsidRDefault="0020125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2</w:t>
            </w:r>
          </w:p>
        </w:tc>
        <w:tc>
          <w:tcPr>
            <w:tcW w:w="0" w:type="auto"/>
          </w:tcPr>
          <w:p w:rsidR="00201254" w:rsidRDefault="0020125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</w:tcPr>
          <w:p w:rsidR="00201254" w:rsidRDefault="00201254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  <w:tr w:rsidR="00625AC0" w:rsidTr="00E570D3">
        <w:trPr>
          <w:trHeight w:val="276"/>
        </w:trPr>
        <w:tc>
          <w:tcPr>
            <w:tcW w:w="0" w:type="auto"/>
          </w:tcPr>
          <w:p w:rsidR="00625AC0" w:rsidRDefault="00625AC0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</w:tcPr>
          <w:p w:rsidR="00625AC0" w:rsidRDefault="00625AC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625AC0" w:rsidRDefault="00625AC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625AC0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68</w:t>
            </w:r>
          </w:p>
        </w:tc>
        <w:tc>
          <w:tcPr>
            <w:tcW w:w="0" w:type="auto"/>
          </w:tcPr>
          <w:p w:rsidR="00625AC0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</w:tcPr>
          <w:p w:rsidR="00625AC0" w:rsidRDefault="00625AC0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</w:tr>
      <w:tr w:rsidR="00943D2C" w:rsidTr="00E570D3">
        <w:trPr>
          <w:trHeight w:val="276"/>
        </w:trPr>
        <w:tc>
          <w:tcPr>
            <w:tcW w:w="0" w:type="auto"/>
          </w:tcPr>
          <w:p w:rsidR="00943D2C" w:rsidRDefault="00943D2C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signal</w:t>
            </w:r>
          </w:p>
        </w:tc>
        <w:tc>
          <w:tcPr>
            <w:tcW w:w="0" w:type="auto"/>
          </w:tcPr>
          <w:p w:rsidR="00943D2C" w:rsidRPr="00044AE5" w:rsidRDefault="00943D2C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</w:tcPr>
          <w:p w:rsidR="00943D2C" w:rsidRPr="00044AE5" w:rsidRDefault="00943D2C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8</w:t>
            </w:r>
          </w:p>
        </w:tc>
        <w:tc>
          <w:tcPr>
            <w:tcW w:w="0" w:type="auto"/>
          </w:tcPr>
          <w:p w:rsidR="00943D2C" w:rsidRDefault="00943D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7</w:t>
            </w:r>
          </w:p>
        </w:tc>
        <w:tc>
          <w:tcPr>
            <w:tcW w:w="0" w:type="auto"/>
          </w:tcPr>
          <w:p w:rsidR="00943D2C" w:rsidRDefault="00943D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</w:tcPr>
          <w:p w:rsidR="00943D2C" w:rsidRDefault="00943D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  <w:tr w:rsidR="00943D2C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D2C" w:rsidRPr="00044AE5" w:rsidRDefault="00943D2C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D2C" w:rsidRPr="00044AE5" w:rsidRDefault="00943D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D2C" w:rsidRPr="00044AE5" w:rsidRDefault="00943D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D2C" w:rsidRPr="00044AE5" w:rsidRDefault="00943D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D2C" w:rsidRPr="00044AE5" w:rsidRDefault="00943D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43D2C" w:rsidRPr="00044AE5" w:rsidRDefault="00943D2C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D2C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943D2C" w:rsidRPr="00044AE5" w:rsidRDefault="00943D2C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.7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</w:tr>
      <w:tr w:rsidR="00943D2C" w:rsidTr="00E570D3">
        <w:trPr>
          <w:trHeight w:val="276"/>
        </w:trPr>
        <w:tc>
          <w:tcPr>
            <w:tcW w:w="0" w:type="auto"/>
          </w:tcPr>
          <w:p w:rsidR="00943D2C" w:rsidRPr="00044AE5" w:rsidRDefault="00943D2C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.715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</w:tr>
      <w:tr w:rsidR="00943D2C" w:rsidTr="00E570D3">
        <w:trPr>
          <w:trHeight w:val="276"/>
        </w:trPr>
        <w:tc>
          <w:tcPr>
            <w:tcW w:w="0" w:type="auto"/>
          </w:tcPr>
          <w:p w:rsidR="00943D2C" w:rsidRPr="00044AE5" w:rsidRDefault="00943D2C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943D2C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43D2C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943D2C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26</w:t>
            </w:r>
          </w:p>
        </w:tc>
        <w:tc>
          <w:tcPr>
            <w:tcW w:w="0" w:type="auto"/>
          </w:tcPr>
          <w:p w:rsidR="00943D2C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943D2C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</w:tr>
      <w:tr w:rsidR="00943D2C" w:rsidTr="00E570D3">
        <w:trPr>
          <w:trHeight w:val="276"/>
        </w:trPr>
        <w:tc>
          <w:tcPr>
            <w:tcW w:w="0" w:type="auto"/>
          </w:tcPr>
          <w:p w:rsidR="00943D2C" w:rsidRPr="00044AE5" w:rsidRDefault="00943D2C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2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</w:tr>
      <w:tr w:rsidR="00943D2C" w:rsidTr="00E570D3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943D2C" w:rsidRPr="00044AE5" w:rsidRDefault="00E7055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ssion, </w:t>
            </w:r>
            <w:r w:rsidR="00943D2C"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3D2C" w:rsidRPr="00044AE5" w:rsidRDefault="00E7055B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943D2C" w:rsidTr="00E570D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943D2C" w:rsidRDefault="00DD5635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943D2C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943D2C">
              <w:rPr>
                <w:rFonts w:ascii="Times New Roman" w:hAnsi="Times New Roman"/>
                <w:sz w:val="24"/>
                <w:szCs w:val="24"/>
              </w:rPr>
              <w:t>χ</w:t>
            </w:r>
            <w:r w:rsidR="00943D2C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943D2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943D2C">
              <w:rPr>
                <w:rFonts w:ascii="Times New Roman" w:hAnsi="Times New Roman"/>
                <w:sz w:val="24"/>
                <w:szCs w:val="24"/>
              </w:rPr>
              <w:t xml:space="preserve">(65) = 289.6, </w:t>
            </w:r>
            <w:r w:rsidR="00943D2C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43D2C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943D2C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943D2C">
              <w:rPr>
                <w:rFonts w:ascii="Times New Roman" w:hAnsi="Times New Roman"/>
                <w:sz w:val="24"/>
                <w:szCs w:val="24"/>
              </w:rPr>
              <w:t>ε = 0.33</w:t>
            </w:r>
            <w:r w:rsidR="00943D2C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961E74" w:rsidRDefault="00961E74" w:rsidP="00B0169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01691" w:rsidRPr="00044AE5" w:rsidRDefault="00B14386" w:rsidP="00B0169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5.3</w:t>
      </w:r>
      <w:r w:rsidR="00B01691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B01691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1</w:t>
      </w:r>
      <w:r w:rsidR="00A67EAE">
        <w:rPr>
          <w:rFonts w:ascii="Times New Roman" w:hAnsi="Times New Roman" w:cs="Times New Roman"/>
          <w:sz w:val="24"/>
          <w:szCs w:val="24"/>
        </w:rPr>
        <w:t>B</w:t>
      </w:r>
      <w:r w:rsidR="0005081B">
        <w:rPr>
          <w:rFonts w:ascii="Times New Roman" w:hAnsi="Times New Roman" w:cs="Times New Roman"/>
          <w:sz w:val="24"/>
          <w:szCs w:val="24"/>
        </w:rPr>
        <w:t xml:space="preserve"> </w:t>
      </w:r>
      <w:r w:rsidR="00532550">
        <w:rPr>
          <w:rFonts w:ascii="Times New Roman" w:hAnsi="Times New Roman" w:cs="Times New Roman"/>
          <w:sz w:val="24"/>
          <w:szCs w:val="24"/>
        </w:rPr>
        <w:t>(</w:t>
      </w:r>
      <w:r w:rsidR="0005081B">
        <w:rPr>
          <w:rFonts w:ascii="Times New Roman" w:hAnsi="Times New Roman" w:cs="Times New Roman"/>
          <w:sz w:val="24"/>
          <w:szCs w:val="24"/>
        </w:rPr>
        <w:t>ITI duration</w:t>
      </w:r>
      <w:r w:rsidR="00532550">
        <w:rPr>
          <w:rFonts w:ascii="Times New Roman" w:hAnsi="Times New Roman" w:cs="Times New Roman"/>
          <w:sz w:val="24"/>
          <w:szCs w:val="24"/>
        </w:rPr>
        <w:t xml:space="preserve"> = 30 seconds</w:t>
      </w:r>
      <w:r w:rsidR="0005081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7"/>
        <w:gridCol w:w="1023"/>
        <w:gridCol w:w="1409"/>
        <w:gridCol w:w="1602"/>
        <w:gridCol w:w="1242"/>
        <w:gridCol w:w="1023"/>
      </w:tblGrid>
      <w:tr w:rsidR="00A67EAE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1691" w:rsidRPr="00044AE5" w:rsidRDefault="00B01691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1691" w:rsidRPr="00044AE5" w:rsidRDefault="00B01691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1691" w:rsidRPr="00044AE5" w:rsidRDefault="00B01691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1691" w:rsidRPr="00044AE5" w:rsidRDefault="00B01691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1691" w:rsidRPr="00044AE5" w:rsidRDefault="00B01691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1691" w:rsidRPr="00044AE5" w:rsidRDefault="00B01691" w:rsidP="00E57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A67EAE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B01691" w:rsidRPr="00044AE5" w:rsidRDefault="00B01691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.4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</w:p>
        </w:tc>
      </w:tr>
      <w:tr w:rsidR="00A67EAE" w:rsidTr="00E570D3">
        <w:trPr>
          <w:trHeight w:val="276"/>
        </w:trPr>
        <w:tc>
          <w:tcPr>
            <w:tcW w:w="0" w:type="auto"/>
          </w:tcPr>
          <w:p w:rsidR="00B01691" w:rsidRPr="00044AE5" w:rsidRDefault="00B01691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725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</w:tr>
      <w:tr w:rsidR="00A67EAE" w:rsidTr="00E570D3">
        <w:trPr>
          <w:trHeight w:val="276"/>
        </w:trPr>
        <w:tc>
          <w:tcPr>
            <w:tcW w:w="0" w:type="auto"/>
          </w:tcPr>
          <w:p w:rsidR="00B01691" w:rsidRPr="00044AE5" w:rsidRDefault="00B01691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B01691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01691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B01691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61</w:t>
            </w:r>
          </w:p>
        </w:tc>
        <w:tc>
          <w:tcPr>
            <w:tcW w:w="0" w:type="auto"/>
          </w:tcPr>
          <w:p w:rsidR="00B01691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01691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</w:tr>
      <w:tr w:rsidR="00A67EAE" w:rsidTr="00E570D3">
        <w:trPr>
          <w:trHeight w:val="276"/>
        </w:trPr>
        <w:tc>
          <w:tcPr>
            <w:tcW w:w="0" w:type="auto"/>
          </w:tcPr>
          <w:p w:rsidR="00B01691" w:rsidRPr="00044AE5" w:rsidRDefault="00B01691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69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72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01691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</w:tr>
      <w:tr w:rsidR="00A67EAE" w:rsidTr="00E570D3">
        <w:trPr>
          <w:trHeight w:val="276"/>
        </w:trPr>
        <w:tc>
          <w:tcPr>
            <w:tcW w:w="0" w:type="auto"/>
          </w:tcPr>
          <w:p w:rsidR="00A67EAE" w:rsidRPr="00044AE5" w:rsidRDefault="00A67EA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0" w:type="auto"/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69</w:t>
            </w:r>
          </w:p>
        </w:tc>
        <w:tc>
          <w:tcPr>
            <w:tcW w:w="0" w:type="auto"/>
          </w:tcPr>
          <w:p w:rsidR="00A67EAE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6</w:t>
            </w:r>
          </w:p>
        </w:tc>
        <w:tc>
          <w:tcPr>
            <w:tcW w:w="0" w:type="auto"/>
          </w:tcPr>
          <w:p w:rsidR="00A67EAE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</w:tcPr>
          <w:p w:rsidR="00A67EAE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</w:tr>
      <w:tr w:rsidR="0037627D" w:rsidTr="00E570D3">
        <w:trPr>
          <w:trHeight w:val="276"/>
        </w:trPr>
        <w:tc>
          <w:tcPr>
            <w:tcW w:w="0" w:type="auto"/>
          </w:tcPr>
          <w:p w:rsidR="0037627D" w:rsidRDefault="0037627D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</w:tcPr>
          <w:p w:rsidR="0037627D" w:rsidRDefault="0037627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7627D" w:rsidRDefault="0037627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37627D" w:rsidRDefault="0037627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59</w:t>
            </w:r>
          </w:p>
        </w:tc>
        <w:tc>
          <w:tcPr>
            <w:tcW w:w="0" w:type="auto"/>
          </w:tcPr>
          <w:p w:rsidR="0037627D" w:rsidRDefault="0037627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</w:tcPr>
          <w:p w:rsidR="0037627D" w:rsidRDefault="0037627D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7</w:t>
            </w:r>
          </w:p>
        </w:tc>
      </w:tr>
      <w:tr w:rsidR="00A67EAE" w:rsidTr="00E570D3">
        <w:trPr>
          <w:trHeight w:val="276"/>
        </w:trPr>
        <w:tc>
          <w:tcPr>
            <w:tcW w:w="0" w:type="auto"/>
          </w:tcPr>
          <w:p w:rsidR="00A67EAE" w:rsidRDefault="00A67EA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signal</w:t>
            </w:r>
          </w:p>
        </w:tc>
        <w:tc>
          <w:tcPr>
            <w:tcW w:w="0" w:type="auto"/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0" w:type="auto"/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.69</w:t>
            </w:r>
          </w:p>
        </w:tc>
        <w:tc>
          <w:tcPr>
            <w:tcW w:w="0" w:type="auto"/>
          </w:tcPr>
          <w:p w:rsidR="00A67EAE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8</w:t>
            </w:r>
          </w:p>
        </w:tc>
        <w:tc>
          <w:tcPr>
            <w:tcW w:w="0" w:type="auto"/>
          </w:tcPr>
          <w:p w:rsidR="00A67EAE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</w:tcPr>
          <w:p w:rsidR="00A67EAE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</w:tr>
      <w:tr w:rsidR="00A67EAE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 w:rsidR="0085456B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7EAE" w:rsidRPr="00044AE5" w:rsidRDefault="00A67EAE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7EAE" w:rsidTr="00E570D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A67EA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7EAE" w:rsidRPr="00044AE5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</w:tr>
      <w:tr w:rsidR="00A67EAE" w:rsidTr="00E570D3">
        <w:trPr>
          <w:trHeight w:val="276"/>
        </w:trPr>
        <w:tc>
          <w:tcPr>
            <w:tcW w:w="0" w:type="auto"/>
          </w:tcPr>
          <w:p w:rsidR="00A67EAE" w:rsidRPr="00044AE5" w:rsidRDefault="00A67EAE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A67EAE" w:rsidRPr="00044AE5" w:rsidRDefault="005860F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A67EAE" w:rsidRPr="00044AE5" w:rsidRDefault="005860F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A67EAE" w:rsidRPr="00044AE5" w:rsidRDefault="005860F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.972</w:t>
            </w:r>
          </w:p>
        </w:tc>
        <w:tc>
          <w:tcPr>
            <w:tcW w:w="0" w:type="auto"/>
          </w:tcPr>
          <w:p w:rsidR="00A67EAE" w:rsidRPr="00044AE5" w:rsidRDefault="005860F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A67EAE" w:rsidRPr="00044AE5" w:rsidRDefault="005860F5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</w:tr>
      <w:tr w:rsidR="005A3527" w:rsidTr="00E570D3">
        <w:trPr>
          <w:trHeight w:val="276"/>
        </w:trPr>
        <w:tc>
          <w:tcPr>
            <w:tcW w:w="0" w:type="auto"/>
          </w:tcPr>
          <w:p w:rsidR="005A3527" w:rsidRPr="00044AE5" w:rsidRDefault="005A3527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5A3527" w:rsidRPr="00044AE5" w:rsidRDefault="005A3527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0" w:type="auto"/>
          </w:tcPr>
          <w:p w:rsidR="005A3527" w:rsidRPr="00044AE5" w:rsidRDefault="005A3527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.77</w:t>
            </w:r>
          </w:p>
        </w:tc>
        <w:tc>
          <w:tcPr>
            <w:tcW w:w="0" w:type="auto"/>
          </w:tcPr>
          <w:p w:rsidR="005A3527" w:rsidRPr="00044AE5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48</w:t>
            </w:r>
          </w:p>
        </w:tc>
        <w:tc>
          <w:tcPr>
            <w:tcW w:w="0" w:type="auto"/>
          </w:tcPr>
          <w:p w:rsidR="005A3527" w:rsidRPr="00044AE5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A3527" w:rsidRPr="00044AE5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5A3527" w:rsidTr="00E570D3">
        <w:trPr>
          <w:trHeight w:val="276"/>
        </w:trPr>
        <w:tc>
          <w:tcPr>
            <w:tcW w:w="0" w:type="auto"/>
          </w:tcPr>
          <w:p w:rsidR="005A3527" w:rsidRPr="00044AE5" w:rsidRDefault="005A3527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5A3527" w:rsidRPr="00044AE5" w:rsidRDefault="005A3527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0" w:type="auto"/>
          </w:tcPr>
          <w:p w:rsidR="005A3527" w:rsidRPr="00044AE5" w:rsidRDefault="005A3527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.77</w:t>
            </w:r>
          </w:p>
        </w:tc>
        <w:tc>
          <w:tcPr>
            <w:tcW w:w="0" w:type="auto"/>
          </w:tcPr>
          <w:p w:rsidR="005A3527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2</w:t>
            </w:r>
          </w:p>
        </w:tc>
        <w:tc>
          <w:tcPr>
            <w:tcW w:w="0" w:type="auto"/>
          </w:tcPr>
          <w:p w:rsidR="005A3527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</w:tcPr>
          <w:p w:rsidR="005A3527" w:rsidRDefault="005A3527" w:rsidP="00E5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</w:tr>
      <w:tr w:rsidR="005A3527" w:rsidTr="00E570D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85456B" w:rsidRDefault="00B115F3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D5635">
              <w:rPr>
                <w:rFonts w:ascii="Times New Roman" w:hAnsi="Times New Roman" w:cs="Times New Roman"/>
                <w:sz w:val="24"/>
                <w:szCs w:val="24"/>
              </w:rPr>
              <w:t xml:space="preserve">Mauchly’s test indicated </w:t>
            </w:r>
            <w:r w:rsidR="0085456B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85456B">
              <w:rPr>
                <w:rFonts w:ascii="Times New Roman" w:hAnsi="Times New Roman"/>
                <w:sz w:val="24"/>
                <w:szCs w:val="24"/>
              </w:rPr>
              <w:t>χ</w:t>
            </w:r>
            <w:r w:rsidR="0085456B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85456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85456B">
              <w:rPr>
                <w:rFonts w:ascii="Times New Roman" w:hAnsi="Times New Roman"/>
                <w:sz w:val="24"/>
                <w:szCs w:val="24"/>
              </w:rPr>
              <w:t xml:space="preserve">(65) = 283.8, </w:t>
            </w:r>
            <w:r w:rsidR="0085456B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85456B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85456B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85456B">
              <w:rPr>
                <w:rFonts w:ascii="Times New Roman" w:hAnsi="Times New Roman"/>
                <w:sz w:val="24"/>
                <w:szCs w:val="24"/>
              </w:rPr>
              <w:t>ε = 0.38</w:t>
            </w:r>
            <w:r w:rsidR="0085456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5A3527" w:rsidRDefault="0085456B" w:rsidP="00E57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D5635"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5A3527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5A3527">
              <w:rPr>
                <w:rFonts w:ascii="Times New Roman" w:hAnsi="Times New Roman"/>
                <w:sz w:val="24"/>
                <w:szCs w:val="24"/>
              </w:rPr>
              <w:t>χ</w:t>
            </w:r>
            <w:r w:rsidR="005A3527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5A3527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5A3527">
              <w:rPr>
                <w:rFonts w:ascii="Times New Roman" w:hAnsi="Times New Roman"/>
                <w:sz w:val="24"/>
                <w:szCs w:val="24"/>
              </w:rPr>
              <w:t xml:space="preserve">(65) = 178.5, </w:t>
            </w:r>
            <w:r w:rsidR="005A3527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5A3527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5A3527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5A3527">
              <w:rPr>
                <w:rFonts w:ascii="Times New Roman" w:hAnsi="Times New Roman"/>
                <w:sz w:val="24"/>
                <w:szCs w:val="24"/>
              </w:rPr>
              <w:t>ε = 0.57</w:t>
            </w:r>
            <w:r w:rsidR="005A352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3571E4" w:rsidRDefault="003571E4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43EC" w:rsidRDefault="008443EC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43EC" w:rsidRDefault="008443EC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43EC" w:rsidRDefault="008443EC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43EC" w:rsidRDefault="008443EC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43EC" w:rsidRDefault="008443EC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43EC" w:rsidRPr="00044AE5" w:rsidRDefault="00B14386" w:rsidP="008443E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S5.4</w:t>
      </w:r>
      <w:r w:rsidR="008443EC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8443EC" w:rsidRPr="00044AE5">
        <w:rPr>
          <w:rFonts w:ascii="Times New Roman" w:hAnsi="Times New Roman" w:cs="Times New Roman"/>
          <w:sz w:val="24"/>
          <w:szCs w:val="24"/>
        </w:rPr>
        <w:t xml:space="preserve"> Summary of statistics for </w:t>
      </w:r>
      <w:r w:rsidR="008443EC">
        <w:rPr>
          <w:rFonts w:ascii="Times New Roman" w:hAnsi="Times New Roman" w:cs="Times New Roman"/>
          <w:sz w:val="24"/>
          <w:szCs w:val="24"/>
        </w:rPr>
        <w:t xml:space="preserve">the overall analysis of latency to </w:t>
      </w:r>
      <w:r w:rsidR="00D70B2B">
        <w:rPr>
          <w:rFonts w:ascii="Times New Roman" w:hAnsi="Times New Roman" w:cs="Times New Roman"/>
          <w:sz w:val="24"/>
          <w:szCs w:val="24"/>
        </w:rPr>
        <w:t>press the lev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9"/>
        <w:gridCol w:w="829"/>
        <w:gridCol w:w="1141"/>
        <w:gridCol w:w="1322"/>
        <w:gridCol w:w="1165"/>
        <w:gridCol w:w="960"/>
      </w:tblGrid>
      <w:tr w:rsidR="00C4630C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43EC" w:rsidRPr="00044AE5" w:rsidRDefault="008443EC" w:rsidP="00C46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43EC" w:rsidRPr="00044AE5" w:rsidRDefault="008443EC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43EC" w:rsidRPr="00044AE5" w:rsidRDefault="008443EC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43EC" w:rsidRPr="00044AE5" w:rsidRDefault="008443EC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43EC" w:rsidRPr="00044AE5" w:rsidRDefault="008443EC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43EC" w:rsidRPr="00044AE5" w:rsidRDefault="008443EC" w:rsidP="00C463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8443EC" w:rsidRPr="00044AE5" w:rsidRDefault="008443E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8443EC" w:rsidRPr="00044AE5" w:rsidRDefault="008443E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77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8443EC" w:rsidRPr="00044AE5" w:rsidRDefault="008443E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duration</w:t>
            </w:r>
          </w:p>
        </w:tc>
        <w:tc>
          <w:tcPr>
            <w:tcW w:w="0" w:type="auto"/>
          </w:tcPr>
          <w:p w:rsidR="008443E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443E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8443E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46</w:t>
            </w:r>
          </w:p>
        </w:tc>
        <w:tc>
          <w:tcPr>
            <w:tcW w:w="0" w:type="auto"/>
          </w:tcPr>
          <w:p w:rsidR="008443E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8443E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8443EC" w:rsidRPr="00044AE5" w:rsidRDefault="008443E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8443EC" w:rsidRPr="00044AE5" w:rsidRDefault="008443E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duration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:rsidR="008443E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0" w:type="auto"/>
          </w:tcPr>
          <w:p w:rsidR="008443E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9</w:t>
            </w:r>
          </w:p>
        </w:tc>
        <w:tc>
          <w:tcPr>
            <w:tcW w:w="0" w:type="auto"/>
          </w:tcPr>
          <w:p w:rsidR="008443E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8443E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C4630C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C4630C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duration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1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C4630C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duration, ITI signal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3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C4630C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duration</w:t>
            </w:r>
          </w:p>
        </w:tc>
        <w:tc>
          <w:tcPr>
            <w:tcW w:w="0" w:type="auto"/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C4630C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duration, ITI signal</w:t>
            </w:r>
          </w:p>
        </w:tc>
        <w:tc>
          <w:tcPr>
            <w:tcW w:w="0" w:type="auto"/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C4630C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duration, ITI signal</w:t>
            </w:r>
          </w:p>
        </w:tc>
        <w:tc>
          <w:tcPr>
            <w:tcW w:w="0" w:type="auto"/>
          </w:tcPr>
          <w:p w:rsidR="00C4630C" w:rsidRPr="00044AE5" w:rsidRDefault="0062276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4630C" w:rsidRPr="00044AE5" w:rsidRDefault="0062276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C4630C" w:rsidRDefault="0062276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0" w:type="auto"/>
          </w:tcPr>
          <w:p w:rsidR="00C4630C" w:rsidRDefault="0062276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</w:tcPr>
          <w:p w:rsidR="00C4630C" w:rsidRDefault="0062276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C4630C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duration, ITI signal</w:t>
            </w:r>
          </w:p>
        </w:tc>
        <w:tc>
          <w:tcPr>
            <w:tcW w:w="0" w:type="auto"/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5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4630C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630C" w:rsidRPr="00044AE5" w:rsidRDefault="00C4630C" w:rsidP="00C46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630C" w:rsidRPr="00044AE5" w:rsidRDefault="00C4630C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30C" w:rsidTr="00C4630C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C4630C" w:rsidRPr="00044AE5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630C" w:rsidRPr="00044AE5" w:rsidRDefault="00884A9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630C" w:rsidRPr="00044AE5" w:rsidRDefault="00884A9B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630C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630C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630C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</w:tr>
      <w:tr w:rsidR="00C4630C" w:rsidTr="00C4630C">
        <w:trPr>
          <w:trHeight w:val="276"/>
        </w:trPr>
        <w:tc>
          <w:tcPr>
            <w:tcW w:w="0" w:type="auto"/>
          </w:tcPr>
          <w:p w:rsidR="00C4630C" w:rsidRPr="00044AE5" w:rsidRDefault="00C4630C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C4630C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4630C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C4630C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6.6</w:t>
            </w:r>
          </w:p>
        </w:tc>
        <w:tc>
          <w:tcPr>
            <w:tcW w:w="0" w:type="auto"/>
          </w:tcPr>
          <w:p w:rsidR="00C4630C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4630C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</w:tr>
      <w:tr w:rsidR="00E27D5F" w:rsidTr="00C4630C">
        <w:trPr>
          <w:trHeight w:val="276"/>
        </w:trPr>
        <w:tc>
          <w:tcPr>
            <w:tcW w:w="0" w:type="auto"/>
          </w:tcPr>
          <w:p w:rsidR="00E27D5F" w:rsidRPr="00044AE5" w:rsidRDefault="00E27D5F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duration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.1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E27D5F" w:rsidTr="00C4630C">
        <w:trPr>
          <w:trHeight w:val="276"/>
        </w:trPr>
        <w:tc>
          <w:tcPr>
            <w:tcW w:w="0" w:type="auto"/>
          </w:tcPr>
          <w:p w:rsidR="00E27D5F" w:rsidRPr="00044AE5" w:rsidRDefault="00E27D5F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.5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2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E27D5F" w:rsidTr="00C4630C">
        <w:trPr>
          <w:trHeight w:val="276"/>
        </w:trPr>
        <w:tc>
          <w:tcPr>
            <w:tcW w:w="0" w:type="auto"/>
          </w:tcPr>
          <w:p w:rsidR="00E27D5F" w:rsidRPr="00044AE5" w:rsidRDefault="00E27D5F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duration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.5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1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</w:tr>
      <w:tr w:rsidR="00E27D5F" w:rsidTr="00C4630C">
        <w:trPr>
          <w:trHeight w:val="276"/>
        </w:trPr>
        <w:tc>
          <w:tcPr>
            <w:tcW w:w="0" w:type="auto"/>
          </w:tcPr>
          <w:p w:rsidR="00E27D5F" w:rsidRDefault="00E27D5F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duration, ITI signal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</w:tr>
      <w:tr w:rsidR="00E27D5F" w:rsidTr="00C4630C">
        <w:trPr>
          <w:trHeight w:val="276"/>
        </w:trPr>
        <w:tc>
          <w:tcPr>
            <w:tcW w:w="0" w:type="auto"/>
          </w:tcPr>
          <w:p w:rsidR="00E27D5F" w:rsidRPr="00044AE5" w:rsidRDefault="00E27D5F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duration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.5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E27D5F" w:rsidRPr="00044AE5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E27D5F" w:rsidTr="00C4630C">
        <w:trPr>
          <w:trHeight w:val="276"/>
        </w:trPr>
        <w:tc>
          <w:tcPr>
            <w:tcW w:w="0" w:type="auto"/>
          </w:tcPr>
          <w:p w:rsidR="00E27D5F" w:rsidRPr="00044AE5" w:rsidRDefault="00E27D5F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duration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27D5F" w:rsidRDefault="00795981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5</w:t>
            </w:r>
          </w:p>
        </w:tc>
        <w:tc>
          <w:tcPr>
            <w:tcW w:w="0" w:type="auto"/>
          </w:tcPr>
          <w:p w:rsidR="00E27D5F" w:rsidRDefault="00795981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27D5F" w:rsidRDefault="00795981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</w:tr>
      <w:tr w:rsidR="00E27D5F" w:rsidTr="00C4630C">
        <w:trPr>
          <w:trHeight w:val="276"/>
        </w:trPr>
        <w:tc>
          <w:tcPr>
            <w:tcW w:w="0" w:type="auto"/>
          </w:tcPr>
          <w:p w:rsidR="00E27D5F" w:rsidRDefault="00E27D5F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duration, ITI signal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.5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</w:tr>
      <w:tr w:rsidR="00E27D5F" w:rsidTr="00C4630C">
        <w:trPr>
          <w:trHeight w:val="276"/>
        </w:trPr>
        <w:tc>
          <w:tcPr>
            <w:tcW w:w="0" w:type="auto"/>
          </w:tcPr>
          <w:p w:rsidR="00E27D5F" w:rsidRDefault="00E27D5F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duration, ITI signal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:rsidR="00E27D5F" w:rsidRPr="00044AE5" w:rsidRDefault="00E27D5F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.5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</w:tcPr>
          <w:p w:rsidR="00E27D5F" w:rsidRDefault="00E27D5F" w:rsidP="00C46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E27D5F" w:rsidTr="00C4630C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E27D5F" w:rsidRDefault="00DD563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E27D5F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E27D5F">
              <w:rPr>
                <w:rFonts w:ascii="Times New Roman" w:hAnsi="Times New Roman"/>
                <w:sz w:val="24"/>
                <w:szCs w:val="24"/>
              </w:rPr>
              <w:t>χ</w:t>
            </w:r>
            <w:r w:rsidR="00E27D5F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E27D5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E27D5F">
              <w:rPr>
                <w:rFonts w:ascii="Times New Roman" w:hAnsi="Times New Roman"/>
                <w:sz w:val="24"/>
                <w:szCs w:val="24"/>
              </w:rPr>
              <w:t xml:space="preserve">(65) = 890.9, </w:t>
            </w:r>
            <w:r w:rsidR="00E27D5F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E27D5F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E27D5F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E27D5F">
              <w:rPr>
                <w:rFonts w:ascii="Times New Roman" w:hAnsi="Times New Roman"/>
                <w:sz w:val="24"/>
                <w:szCs w:val="24"/>
              </w:rPr>
              <w:t>ε = 0.4</w:t>
            </w:r>
            <w:r w:rsidR="00E27D5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E27D5F" w:rsidRDefault="00DD5635" w:rsidP="00C46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Mauchly’s test indicated</w:t>
            </w:r>
            <w:r w:rsidR="00E27D5F">
              <w:rPr>
                <w:rFonts w:ascii="Times New Roman" w:hAnsi="Times New Roman" w:cs="Times New Roman"/>
                <w:sz w:val="24"/>
                <w:szCs w:val="24"/>
              </w:rPr>
              <w:t xml:space="preserve"> the assumption of sphericity was violated, </w:t>
            </w:r>
            <w:r w:rsidR="00E27D5F">
              <w:rPr>
                <w:rFonts w:ascii="Times New Roman" w:hAnsi="Times New Roman"/>
                <w:sz w:val="24"/>
                <w:szCs w:val="24"/>
              </w:rPr>
              <w:t>χ</w:t>
            </w:r>
            <w:r w:rsidR="00E27D5F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E27D5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E27D5F">
              <w:rPr>
                <w:rFonts w:ascii="Times New Roman" w:hAnsi="Times New Roman"/>
                <w:sz w:val="24"/>
                <w:szCs w:val="24"/>
              </w:rPr>
              <w:t xml:space="preserve">(65) = 333, </w:t>
            </w:r>
            <w:r w:rsidR="00E27D5F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E27D5F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E27D5F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E27D5F">
              <w:rPr>
                <w:rFonts w:ascii="Times New Roman" w:hAnsi="Times New Roman"/>
                <w:sz w:val="24"/>
                <w:szCs w:val="24"/>
              </w:rPr>
              <w:t>ε = 0.6</w:t>
            </w:r>
            <w:r w:rsidR="00E27D5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EB6594" w:rsidRDefault="00EB6594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3D02" w:rsidRDefault="005D3D02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B6594" w:rsidRPr="00044AE5" w:rsidRDefault="006B2B9E" w:rsidP="00EB659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S5.5</w:t>
      </w:r>
      <w:r w:rsidR="00EB6594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EB6594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1</w:t>
      </w:r>
      <w:r w:rsidR="00EB6594">
        <w:rPr>
          <w:rFonts w:ascii="Times New Roman" w:hAnsi="Times New Roman" w:cs="Times New Roman"/>
          <w:sz w:val="24"/>
          <w:szCs w:val="24"/>
        </w:rPr>
        <w:t>C (ITI duration = 180 second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931"/>
        <w:gridCol w:w="1280"/>
        <w:gridCol w:w="1483"/>
        <w:gridCol w:w="1307"/>
        <w:gridCol w:w="1077"/>
      </w:tblGrid>
      <w:tr w:rsidR="00C869D5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EB6594" w:rsidRPr="00044AE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B6594" w:rsidRPr="00044AE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EB6594" w:rsidRPr="00044AE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9</w:t>
            </w:r>
          </w:p>
        </w:tc>
        <w:tc>
          <w:tcPr>
            <w:tcW w:w="0" w:type="auto"/>
          </w:tcPr>
          <w:p w:rsidR="00EB6594" w:rsidRPr="00044AE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B6594" w:rsidRPr="00044AE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EB6594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B6594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EB6594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0" w:type="auto"/>
          </w:tcPr>
          <w:p w:rsidR="00EB6594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</w:tcPr>
          <w:p w:rsidR="00EB6594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6</w:t>
            </w:r>
          </w:p>
        </w:tc>
        <w:tc>
          <w:tcPr>
            <w:tcW w:w="0" w:type="auto"/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6</w:t>
            </w:r>
          </w:p>
        </w:tc>
        <w:tc>
          <w:tcPr>
            <w:tcW w:w="0" w:type="auto"/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B6594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</w:tcPr>
          <w:p w:rsidR="00C869D5" w:rsidRPr="00044AE5" w:rsidRDefault="00C869D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6</w:t>
            </w:r>
          </w:p>
        </w:tc>
        <w:tc>
          <w:tcPr>
            <w:tcW w:w="0" w:type="auto"/>
          </w:tcPr>
          <w:p w:rsidR="00C869D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</w:tcPr>
          <w:p w:rsidR="00C869D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</w:tcPr>
          <w:p w:rsidR="00C869D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</w:tcPr>
          <w:p w:rsidR="00C869D5" w:rsidRDefault="00C869D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</w:tcPr>
          <w:p w:rsidR="00C869D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869D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869D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</w:tcPr>
          <w:p w:rsidR="00C869D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0" w:type="auto"/>
          </w:tcPr>
          <w:p w:rsidR="00C869D5" w:rsidRDefault="003725FE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</w:tcPr>
          <w:p w:rsidR="00C869D5" w:rsidRDefault="00C869D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signal</w:t>
            </w:r>
          </w:p>
        </w:tc>
        <w:tc>
          <w:tcPr>
            <w:tcW w:w="0" w:type="auto"/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6</w:t>
            </w:r>
          </w:p>
        </w:tc>
        <w:tc>
          <w:tcPr>
            <w:tcW w:w="0" w:type="auto"/>
          </w:tcPr>
          <w:p w:rsidR="00C869D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0" w:type="auto"/>
          </w:tcPr>
          <w:p w:rsidR="00C869D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0" w:type="auto"/>
          </w:tcPr>
          <w:p w:rsidR="00C869D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69D5" w:rsidRPr="00044AE5" w:rsidRDefault="00C869D5" w:rsidP="001E7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 w:rsidR="00251B35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69D5" w:rsidRPr="00044AE5" w:rsidRDefault="00C869D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69D5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C869D5" w:rsidRPr="00044AE5" w:rsidRDefault="00C869D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</w:tcPr>
          <w:p w:rsidR="00C869D5" w:rsidRPr="00044AE5" w:rsidRDefault="00C869D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.48</w:t>
            </w:r>
          </w:p>
        </w:tc>
        <w:tc>
          <w:tcPr>
            <w:tcW w:w="0" w:type="auto"/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C869D5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</w:tr>
      <w:tr w:rsidR="00C869D5" w:rsidTr="001E7F65">
        <w:trPr>
          <w:trHeight w:val="276"/>
        </w:trPr>
        <w:tc>
          <w:tcPr>
            <w:tcW w:w="0" w:type="auto"/>
          </w:tcPr>
          <w:p w:rsidR="00C869D5" w:rsidRPr="00044AE5" w:rsidRDefault="00C869D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C869D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869D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C869D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  <w:tc>
          <w:tcPr>
            <w:tcW w:w="0" w:type="auto"/>
          </w:tcPr>
          <w:p w:rsidR="00C869D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C869D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</w:tr>
      <w:tr w:rsidR="0093719A" w:rsidTr="001E7F65">
        <w:trPr>
          <w:trHeight w:val="276"/>
        </w:trPr>
        <w:tc>
          <w:tcPr>
            <w:tcW w:w="0" w:type="auto"/>
          </w:tcPr>
          <w:p w:rsidR="0093719A" w:rsidRPr="00044AE5" w:rsidRDefault="0093719A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.6</w:t>
            </w:r>
          </w:p>
        </w:tc>
        <w:tc>
          <w:tcPr>
            <w:tcW w:w="0" w:type="auto"/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0" w:type="auto"/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</w:tr>
      <w:tr w:rsidR="0093719A" w:rsidTr="001E7F65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</w:tcPr>
          <w:p w:rsidR="0093719A" w:rsidRPr="00044AE5" w:rsidRDefault="0093719A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sig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719A" w:rsidRPr="00044AE5" w:rsidRDefault="0093719A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93719A" w:rsidTr="001E7F65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93719A" w:rsidRDefault="00DD563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93719A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93719A">
              <w:rPr>
                <w:rFonts w:ascii="Times New Roman" w:hAnsi="Times New Roman"/>
                <w:sz w:val="24"/>
                <w:szCs w:val="24"/>
              </w:rPr>
              <w:t>χ</w:t>
            </w:r>
            <w:r w:rsidR="0093719A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93719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93719A">
              <w:rPr>
                <w:rFonts w:ascii="Times New Roman" w:hAnsi="Times New Roman"/>
                <w:sz w:val="24"/>
                <w:szCs w:val="24"/>
              </w:rPr>
              <w:t xml:space="preserve">(65) = 572.1, </w:t>
            </w:r>
            <w:r w:rsidR="0093719A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3719A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93719A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93719A">
              <w:rPr>
                <w:rFonts w:ascii="Times New Roman" w:hAnsi="Times New Roman"/>
                <w:sz w:val="24"/>
                <w:szCs w:val="24"/>
              </w:rPr>
              <w:t>ε = 0.33</w:t>
            </w:r>
            <w:r w:rsidR="0093719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93719A" w:rsidRDefault="00DD563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Mauchly’s test indicated </w:t>
            </w:r>
            <w:r w:rsidR="0093719A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93719A">
              <w:rPr>
                <w:rFonts w:ascii="Times New Roman" w:hAnsi="Times New Roman"/>
                <w:sz w:val="24"/>
                <w:szCs w:val="24"/>
              </w:rPr>
              <w:t>χ</w:t>
            </w:r>
            <w:r w:rsidR="0093719A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93719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93719A">
              <w:rPr>
                <w:rFonts w:ascii="Times New Roman" w:hAnsi="Times New Roman"/>
                <w:sz w:val="24"/>
                <w:szCs w:val="24"/>
              </w:rPr>
              <w:t xml:space="preserve">(65) = 213.3, </w:t>
            </w:r>
            <w:r w:rsidR="0093719A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3719A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93719A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93719A">
              <w:rPr>
                <w:rFonts w:ascii="Times New Roman" w:hAnsi="Times New Roman"/>
                <w:sz w:val="24"/>
                <w:szCs w:val="24"/>
              </w:rPr>
              <w:t>ε = 0.58</w:t>
            </w:r>
            <w:r w:rsidR="0093719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EB6594" w:rsidRDefault="00EB6594" w:rsidP="00EB659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B6594" w:rsidRPr="00044AE5" w:rsidRDefault="006B2B9E" w:rsidP="00EB659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5.6</w:t>
      </w:r>
      <w:r w:rsidR="00EB6594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EB6594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1</w:t>
      </w:r>
      <w:r w:rsidR="00EB6594">
        <w:rPr>
          <w:rFonts w:ascii="Times New Roman" w:hAnsi="Times New Roman" w:cs="Times New Roman"/>
          <w:sz w:val="24"/>
          <w:szCs w:val="24"/>
        </w:rPr>
        <w:t>D (ITI duration = 30 second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931"/>
        <w:gridCol w:w="1280"/>
        <w:gridCol w:w="1483"/>
        <w:gridCol w:w="1307"/>
        <w:gridCol w:w="1077"/>
      </w:tblGrid>
      <w:tr w:rsidR="005E5E2D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I signal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4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8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8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ITI signal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8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</w:tcPr>
          <w:p w:rsidR="00EB6594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</w:tcPr>
          <w:p w:rsidR="00EB6594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, sex, ITI signal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:rsidR="00EB6594" w:rsidRPr="00044AE5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8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0" w:type="auto"/>
          </w:tcPr>
          <w:p w:rsidR="00EB6594" w:rsidRDefault="005E5E2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6594" w:rsidRPr="00044AE5" w:rsidRDefault="00EB65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E2D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</w:tr>
      <w:tr w:rsidR="005E5E2D" w:rsidTr="001E7F65">
        <w:trPr>
          <w:trHeight w:val="276"/>
        </w:trPr>
        <w:tc>
          <w:tcPr>
            <w:tcW w:w="0" w:type="auto"/>
          </w:tcPr>
          <w:p w:rsidR="00EB6594" w:rsidRPr="00044AE5" w:rsidRDefault="00EB65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.16</w:t>
            </w:r>
          </w:p>
        </w:tc>
        <w:tc>
          <w:tcPr>
            <w:tcW w:w="0" w:type="auto"/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B6594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</w:tr>
      <w:tr w:rsidR="001E67F1" w:rsidTr="001E7F65">
        <w:trPr>
          <w:trHeight w:val="276"/>
        </w:trPr>
        <w:tc>
          <w:tcPr>
            <w:tcW w:w="0" w:type="auto"/>
          </w:tcPr>
          <w:p w:rsidR="001E67F1" w:rsidRPr="00044AE5" w:rsidRDefault="001E67F1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1E67F1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</w:tcPr>
          <w:p w:rsidR="001E67F1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3</w:t>
            </w:r>
          </w:p>
        </w:tc>
        <w:tc>
          <w:tcPr>
            <w:tcW w:w="0" w:type="auto"/>
          </w:tcPr>
          <w:p w:rsidR="001E67F1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8</w:t>
            </w:r>
          </w:p>
        </w:tc>
        <w:tc>
          <w:tcPr>
            <w:tcW w:w="0" w:type="auto"/>
          </w:tcPr>
          <w:p w:rsidR="001E67F1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1E67F1" w:rsidRPr="00044AE5" w:rsidRDefault="001E67F1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1E67F1" w:rsidTr="001E7F65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1E67F1" w:rsidRDefault="00DD563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1E67F1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1E67F1">
              <w:rPr>
                <w:rFonts w:ascii="Times New Roman" w:hAnsi="Times New Roman"/>
                <w:sz w:val="24"/>
                <w:szCs w:val="24"/>
              </w:rPr>
              <w:t>χ</w:t>
            </w:r>
            <w:r w:rsidR="001E67F1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1E67F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1E67F1">
              <w:rPr>
                <w:rFonts w:ascii="Times New Roman" w:hAnsi="Times New Roman"/>
                <w:sz w:val="24"/>
                <w:szCs w:val="24"/>
              </w:rPr>
              <w:t xml:space="preserve">(65) = 533.2, </w:t>
            </w:r>
            <w:r w:rsidR="001E67F1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1E67F1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1E67F1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1E67F1">
              <w:rPr>
                <w:rFonts w:ascii="Times New Roman" w:hAnsi="Times New Roman"/>
                <w:sz w:val="24"/>
                <w:szCs w:val="24"/>
              </w:rPr>
              <w:t>ε = 0.36</w:t>
            </w:r>
            <w:r w:rsidR="001E67F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1E67F1" w:rsidRDefault="00DD563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Mauchly’s test indicated </w:t>
            </w:r>
            <w:r w:rsidR="001E67F1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1E67F1">
              <w:rPr>
                <w:rFonts w:ascii="Times New Roman" w:hAnsi="Times New Roman"/>
                <w:sz w:val="24"/>
                <w:szCs w:val="24"/>
              </w:rPr>
              <w:t>χ</w:t>
            </w:r>
            <w:r w:rsidR="001E67F1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1E67F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1E67F1">
              <w:rPr>
                <w:rFonts w:ascii="Times New Roman" w:hAnsi="Times New Roman"/>
                <w:sz w:val="24"/>
                <w:szCs w:val="24"/>
              </w:rPr>
              <w:t xml:space="preserve">(65) = 274.5, </w:t>
            </w:r>
            <w:r w:rsidR="001E67F1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1E67F1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1E67F1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1E67F1">
              <w:rPr>
                <w:rFonts w:ascii="Times New Roman" w:hAnsi="Times New Roman"/>
                <w:sz w:val="24"/>
                <w:szCs w:val="24"/>
              </w:rPr>
              <w:t>ε = 0.48</w:t>
            </w:r>
            <w:r w:rsidR="001E67F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46328B" w:rsidRDefault="0046328B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B6594" w:rsidRDefault="00EB6594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5635" w:rsidRDefault="00DD5635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6328B" w:rsidRDefault="0046328B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61E74" w:rsidRPr="00961E74" w:rsidRDefault="00B14386" w:rsidP="004461F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6. </w:t>
      </w:r>
      <w:r w:rsidR="00B61EEE">
        <w:rPr>
          <w:rFonts w:ascii="Times New Roman" w:hAnsi="Times New Roman" w:cs="Times New Roman"/>
          <w:b/>
          <w:sz w:val="24"/>
          <w:szCs w:val="24"/>
        </w:rPr>
        <w:t>Experiment 6</w:t>
      </w:r>
    </w:p>
    <w:p w:rsidR="00961E74" w:rsidRDefault="00961E74" w:rsidP="004461F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461F3" w:rsidRPr="00044AE5" w:rsidRDefault="00B14386" w:rsidP="004461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6.1</w:t>
      </w:r>
      <w:r w:rsidR="004461F3" w:rsidRPr="00A20079">
        <w:rPr>
          <w:rFonts w:ascii="Times New Roman" w:hAnsi="Times New Roman" w:cs="Times New Roman"/>
          <w:i/>
          <w:sz w:val="24"/>
          <w:szCs w:val="24"/>
        </w:rPr>
        <w:t>.</w:t>
      </w:r>
      <w:r w:rsidR="00A20079" w:rsidRPr="00A20079">
        <w:rPr>
          <w:rFonts w:ascii="Times New Roman" w:hAnsi="Times New Roman" w:cs="Times New Roman"/>
          <w:sz w:val="24"/>
          <w:szCs w:val="24"/>
        </w:rPr>
        <w:t xml:space="preserve"> Summary</w:t>
      </w:r>
      <w:r w:rsidR="00A20079">
        <w:rPr>
          <w:rFonts w:ascii="Times New Roman" w:hAnsi="Times New Roman" w:cs="Times New Roman"/>
          <w:sz w:val="24"/>
          <w:szCs w:val="24"/>
        </w:rPr>
        <w:t xml:space="preserve"> of statistics for </w:t>
      </w:r>
      <w:r w:rsidR="00BE30A4">
        <w:rPr>
          <w:rFonts w:ascii="Times New Roman" w:hAnsi="Times New Roman" w:cs="Times New Roman"/>
          <w:sz w:val="24"/>
          <w:szCs w:val="24"/>
        </w:rPr>
        <w:t xml:space="preserve">the overall analysis of </w:t>
      </w:r>
      <w:r w:rsidR="003F487D">
        <w:rPr>
          <w:rFonts w:ascii="Times New Roman" w:hAnsi="Times New Roman" w:cs="Times New Roman"/>
          <w:sz w:val="24"/>
          <w:szCs w:val="24"/>
        </w:rPr>
        <w:t>proportion avoidance</w:t>
      </w:r>
      <w:r w:rsidR="00A200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888"/>
        <w:gridCol w:w="1221"/>
        <w:gridCol w:w="1609"/>
        <w:gridCol w:w="1247"/>
        <w:gridCol w:w="1027"/>
      </w:tblGrid>
      <w:tr w:rsidR="00DA518E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61F3" w:rsidRPr="00044AE5" w:rsidRDefault="004461F3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61F3" w:rsidRPr="00044AE5" w:rsidRDefault="004461F3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61F3" w:rsidRPr="00044AE5" w:rsidRDefault="004461F3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61F3" w:rsidRPr="00044AE5" w:rsidRDefault="004461F3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61F3" w:rsidRPr="00044AE5" w:rsidRDefault="004461F3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61F3" w:rsidRPr="00044AE5" w:rsidRDefault="004461F3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DA518E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4461F3" w:rsidRPr="00044AE5" w:rsidRDefault="004461F3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.3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</w:tr>
      <w:tr w:rsidR="00DA518E" w:rsidTr="00BE6CBB">
        <w:trPr>
          <w:trHeight w:val="276"/>
        </w:trPr>
        <w:tc>
          <w:tcPr>
            <w:tcW w:w="0" w:type="auto"/>
          </w:tcPr>
          <w:p w:rsidR="004461F3" w:rsidRPr="00044AE5" w:rsidRDefault="004461F3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.747</w:t>
            </w:r>
          </w:p>
        </w:tc>
        <w:tc>
          <w:tcPr>
            <w:tcW w:w="0" w:type="auto"/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4461F3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</w:tr>
      <w:tr w:rsidR="00495EB0" w:rsidTr="00BE6CBB">
        <w:trPr>
          <w:trHeight w:val="276"/>
        </w:trPr>
        <w:tc>
          <w:tcPr>
            <w:tcW w:w="0" w:type="auto"/>
          </w:tcPr>
          <w:p w:rsidR="00495EB0" w:rsidRPr="00044AE5" w:rsidRDefault="00495E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8</w:t>
            </w:r>
          </w:p>
        </w:tc>
        <w:tc>
          <w:tcPr>
            <w:tcW w:w="0" w:type="auto"/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42</w:t>
            </w:r>
          </w:p>
        </w:tc>
        <w:tc>
          <w:tcPr>
            <w:tcW w:w="0" w:type="auto"/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</w:tr>
      <w:tr w:rsidR="00DA518E" w:rsidTr="00BE6CBB">
        <w:trPr>
          <w:trHeight w:val="276"/>
        </w:trPr>
        <w:tc>
          <w:tcPr>
            <w:tcW w:w="0" w:type="auto"/>
          </w:tcPr>
          <w:p w:rsidR="00495EB0" w:rsidRPr="00044AE5" w:rsidRDefault="00495E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timing</w:t>
            </w:r>
          </w:p>
        </w:tc>
        <w:tc>
          <w:tcPr>
            <w:tcW w:w="0" w:type="auto"/>
          </w:tcPr>
          <w:p w:rsidR="00495EB0" w:rsidRPr="00044AE5" w:rsidRDefault="00DA518E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95EB0" w:rsidRPr="00044AE5" w:rsidRDefault="00DA518E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495EB0" w:rsidRPr="00044AE5" w:rsidRDefault="00DA518E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6</w:t>
            </w:r>
          </w:p>
        </w:tc>
        <w:tc>
          <w:tcPr>
            <w:tcW w:w="0" w:type="auto"/>
          </w:tcPr>
          <w:p w:rsidR="00495EB0" w:rsidRPr="00044AE5" w:rsidRDefault="00DA518E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0" w:type="auto"/>
          </w:tcPr>
          <w:p w:rsidR="00495EB0" w:rsidRPr="00044AE5" w:rsidRDefault="00DA518E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</w:tr>
      <w:tr w:rsidR="00DA518E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EB0" w:rsidRPr="00044AE5" w:rsidRDefault="00495EB0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EB0" w:rsidRPr="00044AE5" w:rsidRDefault="00495E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18E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495EB0" w:rsidRPr="00044AE5" w:rsidRDefault="00495E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.1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</w:tr>
      <w:tr w:rsidR="00DA518E" w:rsidTr="00BE6CBB">
        <w:trPr>
          <w:trHeight w:val="276"/>
        </w:trPr>
        <w:tc>
          <w:tcPr>
            <w:tcW w:w="0" w:type="auto"/>
          </w:tcPr>
          <w:p w:rsidR="00495EB0" w:rsidRPr="00044AE5" w:rsidRDefault="00495E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.643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</w:tr>
      <w:tr w:rsidR="00DA518E" w:rsidTr="00BE6CBB">
        <w:trPr>
          <w:trHeight w:val="276"/>
        </w:trPr>
        <w:tc>
          <w:tcPr>
            <w:tcW w:w="0" w:type="auto"/>
          </w:tcPr>
          <w:p w:rsidR="00495EB0" w:rsidRPr="00044AE5" w:rsidRDefault="00495E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24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495EB0" w:rsidRPr="00044AE5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DA518E" w:rsidTr="00BE6CBB">
        <w:trPr>
          <w:trHeight w:val="276"/>
        </w:trPr>
        <w:tc>
          <w:tcPr>
            <w:tcW w:w="0" w:type="auto"/>
          </w:tcPr>
          <w:p w:rsidR="00495EB0" w:rsidRDefault="00495E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  <w:r w:rsidR="0095276D">
              <w:rPr>
                <w:rFonts w:ascii="Times New Roman" w:hAnsi="Times New Roman" w:cs="Times New Roman"/>
                <w:sz w:val="24"/>
                <w:szCs w:val="24"/>
              </w:rPr>
              <w:t>, ITI timing</w:t>
            </w:r>
          </w:p>
        </w:tc>
        <w:tc>
          <w:tcPr>
            <w:tcW w:w="0" w:type="auto"/>
          </w:tcPr>
          <w:p w:rsidR="00495EB0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95EB0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495EB0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6</w:t>
            </w:r>
          </w:p>
        </w:tc>
        <w:tc>
          <w:tcPr>
            <w:tcW w:w="0" w:type="auto"/>
          </w:tcPr>
          <w:p w:rsidR="00495EB0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495EB0" w:rsidRDefault="0095276D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</w:tr>
      <w:tr w:rsidR="00495EB0" w:rsidTr="00BE6CBB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495EB0" w:rsidRDefault="00DD5635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495EB0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495EB0">
              <w:rPr>
                <w:rFonts w:ascii="Times New Roman" w:hAnsi="Times New Roman"/>
                <w:sz w:val="24"/>
                <w:szCs w:val="24"/>
              </w:rPr>
              <w:t>χ</w:t>
            </w:r>
            <w:r w:rsidR="00495EB0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495EB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495EB0">
              <w:rPr>
                <w:rFonts w:ascii="Times New Roman" w:hAnsi="Times New Roman"/>
                <w:sz w:val="24"/>
                <w:szCs w:val="24"/>
              </w:rPr>
              <w:t xml:space="preserve">(65) = 355.2, </w:t>
            </w:r>
            <w:r w:rsidR="00495EB0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495EB0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495EB0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495EB0">
              <w:rPr>
                <w:rFonts w:ascii="Times New Roman" w:hAnsi="Times New Roman"/>
                <w:sz w:val="24"/>
                <w:szCs w:val="24"/>
              </w:rPr>
              <w:t>ε = 0.40</w:t>
            </w:r>
            <w:r w:rsidR="00495EB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961E74" w:rsidRDefault="00961E74" w:rsidP="00B40AB0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B40AB0" w:rsidRPr="00044AE5" w:rsidRDefault="00B14386" w:rsidP="00B40A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6.2</w:t>
      </w:r>
      <w:r w:rsidR="00B40AB0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B40AB0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4</w:t>
      </w:r>
      <w:r w:rsidR="00652284">
        <w:rPr>
          <w:rFonts w:ascii="Times New Roman" w:hAnsi="Times New Roman" w:cs="Times New Roman"/>
          <w:sz w:val="24"/>
          <w:szCs w:val="24"/>
        </w:rPr>
        <w:t>A (</w:t>
      </w:r>
      <w:r w:rsidR="00532550">
        <w:rPr>
          <w:rFonts w:ascii="Times New Roman" w:hAnsi="Times New Roman" w:cs="Times New Roman"/>
          <w:sz w:val="24"/>
          <w:szCs w:val="24"/>
        </w:rPr>
        <w:t xml:space="preserve">ITI signal in the </w:t>
      </w:r>
      <w:r w:rsidR="00652284">
        <w:rPr>
          <w:rFonts w:ascii="Times New Roman" w:hAnsi="Times New Roman" w:cs="Times New Roman"/>
          <w:sz w:val="24"/>
          <w:szCs w:val="24"/>
        </w:rPr>
        <w:t>first 30</w:t>
      </w:r>
      <w:r w:rsidR="00532550">
        <w:rPr>
          <w:rFonts w:ascii="Times New Roman" w:hAnsi="Times New Roman" w:cs="Times New Roman"/>
          <w:sz w:val="24"/>
          <w:szCs w:val="24"/>
        </w:rPr>
        <w:t xml:space="preserve"> seconds of the ITI</w:t>
      </w:r>
      <w:r w:rsidR="00B40AB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998"/>
        <w:gridCol w:w="1373"/>
        <w:gridCol w:w="1808"/>
        <w:gridCol w:w="1401"/>
        <w:gridCol w:w="1155"/>
      </w:tblGrid>
      <w:tr w:rsidR="0005604F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05604F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B40A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.7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05604F" w:rsidTr="00BE6CBB">
        <w:trPr>
          <w:trHeight w:val="276"/>
        </w:trPr>
        <w:tc>
          <w:tcPr>
            <w:tcW w:w="0" w:type="auto"/>
          </w:tcPr>
          <w:p w:rsidR="00B40AB0" w:rsidRPr="00044AE5" w:rsidRDefault="00B40A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151</w:t>
            </w:r>
          </w:p>
        </w:tc>
        <w:tc>
          <w:tcPr>
            <w:tcW w:w="0" w:type="auto"/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40AB0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</w:tr>
      <w:tr w:rsidR="0005604F" w:rsidTr="00BE6CBB">
        <w:trPr>
          <w:trHeight w:val="276"/>
        </w:trPr>
        <w:tc>
          <w:tcPr>
            <w:tcW w:w="0" w:type="auto"/>
          </w:tcPr>
          <w:p w:rsidR="00D91F36" w:rsidRPr="00044AE5" w:rsidRDefault="00D91F3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D91F36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:rsidR="00D91F36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1</w:t>
            </w:r>
          </w:p>
        </w:tc>
        <w:tc>
          <w:tcPr>
            <w:tcW w:w="0" w:type="auto"/>
          </w:tcPr>
          <w:p w:rsidR="00D91F36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36</w:t>
            </w:r>
          </w:p>
        </w:tc>
        <w:tc>
          <w:tcPr>
            <w:tcW w:w="0" w:type="auto"/>
          </w:tcPr>
          <w:p w:rsidR="00D91F36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91F36" w:rsidRPr="00044AE5" w:rsidRDefault="0005604F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</w:tr>
      <w:tr w:rsidR="0005604F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1F36" w:rsidRPr="00044AE5" w:rsidRDefault="00D91F36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04F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D91F36" w:rsidRPr="00044AE5" w:rsidRDefault="00D91F3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1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</w:tr>
      <w:tr w:rsidR="0005604F" w:rsidTr="00BE6CBB">
        <w:trPr>
          <w:trHeight w:val="276"/>
        </w:trPr>
        <w:tc>
          <w:tcPr>
            <w:tcW w:w="0" w:type="auto"/>
          </w:tcPr>
          <w:p w:rsidR="00D91F36" w:rsidRPr="00044AE5" w:rsidRDefault="00D91F3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.667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</w:tr>
      <w:tr w:rsidR="0005604F" w:rsidTr="00BE6CBB">
        <w:trPr>
          <w:trHeight w:val="276"/>
        </w:trPr>
        <w:tc>
          <w:tcPr>
            <w:tcW w:w="0" w:type="auto"/>
          </w:tcPr>
          <w:p w:rsidR="00D91F36" w:rsidRPr="00044AE5" w:rsidRDefault="00D91F3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3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91F36" w:rsidRPr="00044AE5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</w:tr>
      <w:tr w:rsidR="0005604F" w:rsidTr="00BE6CBB">
        <w:trPr>
          <w:trHeight w:val="276"/>
        </w:trPr>
        <w:tc>
          <w:tcPr>
            <w:tcW w:w="0" w:type="auto"/>
          </w:tcPr>
          <w:p w:rsidR="00D91F36" w:rsidRDefault="00D91F36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</w:tcPr>
          <w:p w:rsidR="00D91F36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91F36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D91F36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02</w:t>
            </w:r>
          </w:p>
        </w:tc>
        <w:tc>
          <w:tcPr>
            <w:tcW w:w="0" w:type="auto"/>
          </w:tcPr>
          <w:p w:rsidR="00D91F36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91F36" w:rsidRDefault="00D91F36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</w:tr>
      <w:tr w:rsidR="00D91F36" w:rsidTr="00BE6CBB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D91F36" w:rsidRDefault="00DD5635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D91F36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D91F36">
              <w:rPr>
                <w:rFonts w:ascii="Times New Roman" w:hAnsi="Times New Roman"/>
                <w:sz w:val="24"/>
                <w:szCs w:val="24"/>
              </w:rPr>
              <w:t>χ</w:t>
            </w:r>
            <w:r w:rsidR="00D91F36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D91F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651301">
              <w:rPr>
                <w:rFonts w:ascii="Times New Roman" w:hAnsi="Times New Roman"/>
                <w:sz w:val="24"/>
                <w:szCs w:val="24"/>
              </w:rPr>
              <w:t>(65) = 258.1</w:t>
            </w:r>
            <w:r w:rsidR="00D91F3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91F36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D91F36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D91F36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651301">
              <w:rPr>
                <w:rFonts w:ascii="Times New Roman" w:hAnsi="Times New Roman"/>
                <w:sz w:val="24"/>
                <w:szCs w:val="24"/>
              </w:rPr>
              <w:t>ε = 0.34</w:t>
            </w:r>
            <w:r w:rsidR="00D91F3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8930F2" w:rsidRDefault="008930F2" w:rsidP="00B40A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40AB0" w:rsidRPr="00044AE5" w:rsidRDefault="00B14386" w:rsidP="00B40A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6.3</w:t>
      </w:r>
      <w:r w:rsidR="00B40AB0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B40AB0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4</w:t>
      </w:r>
      <w:r w:rsidR="00B40AB0">
        <w:rPr>
          <w:rFonts w:ascii="Times New Roman" w:hAnsi="Times New Roman" w:cs="Times New Roman"/>
          <w:sz w:val="24"/>
          <w:szCs w:val="24"/>
        </w:rPr>
        <w:t>B</w:t>
      </w:r>
      <w:r w:rsidR="00652284">
        <w:rPr>
          <w:rFonts w:ascii="Times New Roman" w:hAnsi="Times New Roman" w:cs="Times New Roman"/>
          <w:sz w:val="24"/>
          <w:szCs w:val="24"/>
        </w:rPr>
        <w:t xml:space="preserve"> (</w:t>
      </w:r>
      <w:r w:rsidR="00532550">
        <w:rPr>
          <w:rFonts w:ascii="Times New Roman" w:hAnsi="Times New Roman" w:cs="Times New Roman"/>
          <w:sz w:val="24"/>
          <w:szCs w:val="24"/>
        </w:rPr>
        <w:t>ITI signal in the last 30 seconds of the ITI</w:t>
      </w:r>
      <w:r w:rsidR="00B40AB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122"/>
        <w:gridCol w:w="1546"/>
        <w:gridCol w:w="1758"/>
        <w:gridCol w:w="1362"/>
        <w:gridCol w:w="1122"/>
      </w:tblGrid>
      <w:tr w:rsidR="004652E2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4652E2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B40A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.8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</w:tr>
      <w:tr w:rsidR="004652E2" w:rsidTr="00BE6CBB">
        <w:trPr>
          <w:trHeight w:val="276"/>
        </w:trPr>
        <w:tc>
          <w:tcPr>
            <w:tcW w:w="0" w:type="auto"/>
          </w:tcPr>
          <w:p w:rsidR="00B40AB0" w:rsidRPr="00044AE5" w:rsidRDefault="00B40A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068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</w:tr>
      <w:tr w:rsidR="004652E2" w:rsidTr="00BE6CBB">
        <w:trPr>
          <w:trHeight w:val="276"/>
        </w:trPr>
        <w:tc>
          <w:tcPr>
            <w:tcW w:w="0" w:type="auto"/>
          </w:tcPr>
          <w:p w:rsidR="00B40AB0" w:rsidRPr="00044AE5" w:rsidRDefault="00B40AB0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.76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14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40AB0" w:rsidRPr="00044AE5" w:rsidRDefault="0091332A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</w:tr>
      <w:tr w:rsidR="004652E2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0AB0" w:rsidRPr="00044AE5" w:rsidRDefault="00B40AB0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2E2" w:rsidTr="00BE6CBB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2C6552" w:rsidRPr="00044AE5" w:rsidRDefault="002C6552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4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</w:tr>
      <w:tr w:rsidR="004652E2" w:rsidTr="00BE6CBB">
        <w:trPr>
          <w:trHeight w:val="276"/>
        </w:trPr>
        <w:tc>
          <w:tcPr>
            <w:tcW w:w="0" w:type="auto"/>
          </w:tcPr>
          <w:p w:rsidR="002C6552" w:rsidRPr="00044AE5" w:rsidRDefault="002C6552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.431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</w:tr>
      <w:tr w:rsidR="004652E2" w:rsidTr="00BE6CBB">
        <w:trPr>
          <w:trHeight w:val="276"/>
        </w:trPr>
        <w:tc>
          <w:tcPr>
            <w:tcW w:w="0" w:type="auto"/>
          </w:tcPr>
          <w:p w:rsidR="002C6552" w:rsidRPr="00044AE5" w:rsidRDefault="002C6552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9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2C6552" w:rsidRPr="00044AE5" w:rsidRDefault="002C6552" w:rsidP="00BE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</w:tr>
      <w:tr w:rsidR="002C6552" w:rsidTr="00BE6CBB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2C6552" w:rsidRDefault="001C16DD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D5635">
              <w:rPr>
                <w:rFonts w:ascii="Times New Roman" w:hAnsi="Times New Roman" w:cs="Times New Roman"/>
                <w:sz w:val="24"/>
                <w:szCs w:val="24"/>
              </w:rPr>
              <w:t xml:space="preserve">Mauchly’s test indicated </w:t>
            </w:r>
            <w:r w:rsidR="002C6552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2C6552">
              <w:rPr>
                <w:rFonts w:ascii="Times New Roman" w:hAnsi="Times New Roman"/>
                <w:sz w:val="24"/>
                <w:szCs w:val="24"/>
              </w:rPr>
              <w:t>χ</w:t>
            </w:r>
            <w:r w:rsidR="002C6552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2C655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2C6552">
              <w:rPr>
                <w:rFonts w:ascii="Times New Roman" w:hAnsi="Times New Roman"/>
                <w:sz w:val="24"/>
                <w:szCs w:val="24"/>
              </w:rPr>
              <w:t>(65)</w:t>
            </w:r>
            <w:r w:rsidR="004652E2">
              <w:rPr>
                <w:rFonts w:ascii="Times New Roman" w:hAnsi="Times New Roman"/>
                <w:sz w:val="24"/>
                <w:szCs w:val="24"/>
              </w:rPr>
              <w:t xml:space="preserve"> = 185.6</w:t>
            </w:r>
            <w:r w:rsidR="002C65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2C6552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C6552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2C6552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4652E2">
              <w:rPr>
                <w:rFonts w:ascii="Times New Roman" w:hAnsi="Times New Roman"/>
                <w:sz w:val="24"/>
                <w:szCs w:val="24"/>
              </w:rPr>
              <w:t>ε = 0.41</w:t>
            </w:r>
            <w:r w:rsidR="002C655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2C6552" w:rsidRDefault="002C6552" w:rsidP="00BE6C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40AB0" w:rsidRDefault="00B40AB0">
      <w:pPr>
        <w:rPr>
          <w:rFonts w:ascii="Times New Roman" w:hAnsi="Times New Roman" w:cs="Times New Roman"/>
          <w:sz w:val="24"/>
          <w:szCs w:val="24"/>
        </w:rPr>
      </w:pPr>
    </w:p>
    <w:p w:rsidR="005210DF" w:rsidRDefault="005210DF">
      <w:pPr>
        <w:rPr>
          <w:rFonts w:ascii="Times New Roman" w:hAnsi="Times New Roman" w:cs="Times New Roman"/>
          <w:sz w:val="24"/>
          <w:szCs w:val="24"/>
        </w:rPr>
      </w:pPr>
    </w:p>
    <w:p w:rsidR="005210DF" w:rsidRPr="00044AE5" w:rsidRDefault="00B14386" w:rsidP="005210D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S6.4</w:t>
      </w:r>
      <w:r w:rsidR="005210DF" w:rsidRPr="00A20079">
        <w:rPr>
          <w:rFonts w:ascii="Times New Roman" w:hAnsi="Times New Roman" w:cs="Times New Roman"/>
          <w:i/>
          <w:sz w:val="24"/>
          <w:szCs w:val="24"/>
        </w:rPr>
        <w:t>.</w:t>
      </w:r>
      <w:r w:rsidR="005210DF" w:rsidRPr="00A20079">
        <w:rPr>
          <w:rFonts w:ascii="Times New Roman" w:hAnsi="Times New Roman" w:cs="Times New Roman"/>
          <w:sz w:val="24"/>
          <w:szCs w:val="24"/>
        </w:rPr>
        <w:t xml:space="preserve"> Summary</w:t>
      </w:r>
      <w:r w:rsidR="005210DF">
        <w:rPr>
          <w:rFonts w:ascii="Times New Roman" w:hAnsi="Times New Roman" w:cs="Times New Roman"/>
          <w:sz w:val="24"/>
          <w:szCs w:val="24"/>
        </w:rPr>
        <w:t xml:space="preserve"> of statistics for the overall analysis of latency to press the lev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904"/>
        <w:gridCol w:w="1243"/>
        <w:gridCol w:w="1441"/>
        <w:gridCol w:w="1270"/>
        <w:gridCol w:w="1046"/>
      </w:tblGrid>
      <w:tr w:rsidR="004422DE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10DF" w:rsidRPr="00044AE5" w:rsidRDefault="005210DF" w:rsidP="001E7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quisi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10DF" w:rsidRPr="00044AE5" w:rsidRDefault="005210DF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10DF" w:rsidRPr="00044AE5" w:rsidRDefault="005210DF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10DF" w:rsidRPr="00044AE5" w:rsidRDefault="005210DF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10DF" w:rsidRPr="00044AE5" w:rsidRDefault="005210DF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10DF" w:rsidRPr="00044AE5" w:rsidRDefault="005210DF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4422DE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5210DF" w:rsidRPr="00044AE5" w:rsidRDefault="005210DF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10DF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10DF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10DF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10DF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10DF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</w:tr>
      <w:tr w:rsidR="004422DE" w:rsidTr="001E7F65">
        <w:trPr>
          <w:trHeight w:val="276"/>
        </w:trPr>
        <w:tc>
          <w:tcPr>
            <w:tcW w:w="0" w:type="auto"/>
          </w:tcPr>
          <w:p w:rsidR="005210DF" w:rsidRPr="00044AE5" w:rsidRDefault="005210DF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5210DF" w:rsidRPr="00044AE5" w:rsidRDefault="002A330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210DF" w:rsidRPr="00044AE5" w:rsidRDefault="002A330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5210DF" w:rsidRPr="00044AE5" w:rsidRDefault="002A330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55</w:t>
            </w:r>
          </w:p>
        </w:tc>
        <w:tc>
          <w:tcPr>
            <w:tcW w:w="0" w:type="auto"/>
          </w:tcPr>
          <w:p w:rsidR="005210DF" w:rsidRPr="00044AE5" w:rsidRDefault="002A330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5210DF" w:rsidRPr="00044AE5" w:rsidRDefault="002A3305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0</w:t>
            </w:r>
          </w:p>
        </w:tc>
      </w:tr>
      <w:tr w:rsidR="004422DE" w:rsidTr="001E7F65">
        <w:trPr>
          <w:trHeight w:val="276"/>
        </w:trPr>
        <w:tc>
          <w:tcPr>
            <w:tcW w:w="0" w:type="auto"/>
          </w:tcPr>
          <w:p w:rsidR="00D24CB9" w:rsidRPr="00044AE5" w:rsidRDefault="00D24CB9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.9</w:t>
            </w:r>
          </w:p>
        </w:tc>
        <w:tc>
          <w:tcPr>
            <w:tcW w:w="0" w:type="auto"/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6</w:t>
            </w:r>
          </w:p>
        </w:tc>
        <w:tc>
          <w:tcPr>
            <w:tcW w:w="0" w:type="auto"/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</w:tr>
      <w:tr w:rsidR="004422DE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4CB9" w:rsidRPr="00044AE5" w:rsidRDefault="00D24CB9" w:rsidP="001E7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  <w:r w:rsidR="004422DE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4CB9" w:rsidRPr="00044AE5" w:rsidRDefault="00D24CB9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2DE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D24CB9" w:rsidRPr="00044AE5" w:rsidRDefault="00D24CB9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</w:tr>
      <w:tr w:rsidR="004422DE" w:rsidTr="001E7F65">
        <w:trPr>
          <w:trHeight w:val="276"/>
        </w:trPr>
        <w:tc>
          <w:tcPr>
            <w:tcW w:w="0" w:type="auto"/>
          </w:tcPr>
          <w:p w:rsidR="00D24CB9" w:rsidRPr="00044AE5" w:rsidRDefault="00D24CB9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.89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</w:tr>
      <w:tr w:rsidR="004422DE" w:rsidTr="001E7F65">
        <w:trPr>
          <w:trHeight w:val="276"/>
        </w:trPr>
        <w:tc>
          <w:tcPr>
            <w:tcW w:w="0" w:type="auto"/>
          </w:tcPr>
          <w:p w:rsidR="00D24CB9" w:rsidRPr="00044AE5" w:rsidRDefault="00D24CB9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.4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D24CB9" w:rsidRPr="00044AE5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 w:rsidR="004422DE" w:rsidTr="001E7F65">
        <w:trPr>
          <w:trHeight w:val="276"/>
        </w:trPr>
        <w:tc>
          <w:tcPr>
            <w:tcW w:w="0" w:type="auto"/>
          </w:tcPr>
          <w:p w:rsidR="00D24CB9" w:rsidRDefault="00D24CB9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, ITI timing</w:t>
            </w:r>
          </w:p>
        </w:tc>
        <w:tc>
          <w:tcPr>
            <w:tcW w:w="0" w:type="auto"/>
          </w:tcPr>
          <w:p w:rsidR="00D24CB9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24CB9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D24CB9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0" w:type="auto"/>
          </w:tcPr>
          <w:p w:rsidR="00D24CB9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0" w:type="auto"/>
          </w:tcPr>
          <w:p w:rsidR="00D24CB9" w:rsidRDefault="00BF3D6D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D24CB9" w:rsidTr="001E7F65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D24CB9" w:rsidRDefault="00DD563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D24CB9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D24CB9">
              <w:rPr>
                <w:rFonts w:ascii="Times New Roman" w:hAnsi="Times New Roman"/>
                <w:sz w:val="24"/>
                <w:szCs w:val="24"/>
              </w:rPr>
              <w:t>χ</w:t>
            </w:r>
            <w:r w:rsidR="00D24CB9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D24CB9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D24CB9">
              <w:rPr>
                <w:rFonts w:ascii="Times New Roman" w:hAnsi="Times New Roman"/>
                <w:sz w:val="24"/>
                <w:szCs w:val="24"/>
              </w:rPr>
              <w:t xml:space="preserve">(65) = 1033.4, </w:t>
            </w:r>
            <w:r w:rsidR="00D24CB9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D24CB9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D24CB9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D24CB9">
              <w:rPr>
                <w:rFonts w:ascii="Times New Roman" w:hAnsi="Times New Roman"/>
                <w:sz w:val="24"/>
                <w:szCs w:val="24"/>
              </w:rPr>
              <w:t>ε = 0.28</w:t>
            </w:r>
            <w:r w:rsidR="00D24CB9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4422DE" w:rsidRDefault="00DD563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Mauchly’s test indicated </w:t>
            </w:r>
            <w:r w:rsidR="004422DE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4422DE">
              <w:rPr>
                <w:rFonts w:ascii="Times New Roman" w:hAnsi="Times New Roman"/>
                <w:sz w:val="24"/>
                <w:szCs w:val="24"/>
              </w:rPr>
              <w:t>χ</w:t>
            </w:r>
            <w:r w:rsidR="004422DE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4422D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4422DE">
              <w:rPr>
                <w:rFonts w:ascii="Times New Roman" w:hAnsi="Times New Roman"/>
                <w:sz w:val="24"/>
                <w:szCs w:val="24"/>
              </w:rPr>
              <w:t xml:space="preserve">(65) = 184.48, </w:t>
            </w:r>
            <w:r w:rsidR="004422DE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4422DE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4422DE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4422DE">
              <w:rPr>
                <w:rFonts w:ascii="Times New Roman" w:hAnsi="Times New Roman"/>
                <w:sz w:val="24"/>
                <w:szCs w:val="24"/>
              </w:rPr>
              <w:t>ε = 0.75</w:t>
            </w:r>
            <w:r w:rsidR="004422D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5210DF" w:rsidRDefault="005210DF" w:rsidP="005210DF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5210DF" w:rsidRPr="00044AE5" w:rsidRDefault="00B14386" w:rsidP="005210D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6.5</w:t>
      </w:r>
      <w:r w:rsidR="005210DF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5210DF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4</w:t>
      </w:r>
      <w:r w:rsidR="005210DF">
        <w:rPr>
          <w:rFonts w:ascii="Times New Roman" w:hAnsi="Times New Roman" w:cs="Times New Roman"/>
          <w:sz w:val="24"/>
          <w:szCs w:val="24"/>
        </w:rPr>
        <w:t>C (ITI signal in the first 30 seconds of the ITI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1037"/>
        <w:gridCol w:w="1425"/>
        <w:gridCol w:w="1652"/>
        <w:gridCol w:w="1456"/>
        <w:gridCol w:w="1199"/>
      </w:tblGrid>
      <w:tr w:rsidR="00231F94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231F94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0E7E46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231F94" w:rsidTr="001E7F65">
        <w:trPr>
          <w:trHeight w:val="276"/>
        </w:trPr>
        <w:tc>
          <w:tcPr>
            <w:tcW w:w="0" w:type="auto"/>
          </w:tcPr>
          <w:p w:rsidR="000E7E46" w:rsidRPr="00044AE5" w:rsidRDefault="000E7E46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0E7E46" w:rsidRPr="00044AE5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0E7E46" w:rsidRPr="00044AE5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0E7E46" w:rsidRPr="00044AE5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.01</w:t>
            </w:r>
          </w:p>
        </w:tc>
        <w:tc>
          <w:tcPr>
            <w:tcW w:w="0" w:type="auto"/>
          </w:tcPr>
          <w:p w:rsidR="000E7E46" w:rsidRPr="00044AE5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0E7E46" w:rsidRPr="00044AE5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</w:p>
        </w:tc>
      </w:tr>
      <w:tr w:rsidR="00231F94" w:rsidTr="001E7F65">
        <w:trPr>
          <w:trHeight w:val="276"/>
        </w:trPr>
        <w:tc>
          <w:tcPr>
            <w:tcW w:w="0" w:type="auto"/>
          </w:tcPr>
          <w:p w:rsidR="00231F94" w:rsidRPr="00044AE5" w:rsidRDefault="00231F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231F94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</w:tcPr>
          <w:p w:rsidR="00231F94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.9</w:t>
            </w:r>
          </w:p>
        </w:tc>
        <w:tc>
          <w:tcPr>
            <w:tcW w:w="0" w:type="auto"/>
          </w:tcPr>
          <w:p w:rsidR="00231F94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0" w:type="auto"/>
          </w:tcPr>
          <w:p w:rsidR="00231F94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231F94" w:rsidRPr="00044AE5" w:rsidRDefault="00231F94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</w:tr>
      <w:tr w:rsidR="00231F94" w:rsidTr="001E7F65">
        <w:trPr>
          <w:trHeight w:val="276"/>
        </w:trPr>
        <w:tc>
          <w:tcPr>
            <w:tcW w:w="0" w:type="auto"/>
          </w:tcPr>
          <w:p w:rsidR="00231F94" w:rsidRDefault="00231F94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ITI signal</w:t>
            </w:r>
          </w:p>
        </w:tc>
        <w:tc>
          <w:tcPr>
            <w:tcW w:w="0" w:type="auto"/>
          </w:tcPr>
          <w:p w:rsidR="00231F94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31F94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231F94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0" w:type="auto"/>
          </w:tcPr>
          <w:p w:rsidR="00231F94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</w:tcPr>
          <w:p w:rsidR="00231F94" w:rsidRDefault="001F3880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</w:tr>
      <w:tr w:rsidR="00231F94" w:rsidTr="001E7F65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231F94" w:rsidRDefault="00DD563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231F94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231F94">
              <w:rPr>
                <w:rFonts w:ascii="Times New Roman" w:hAnsi="Times New Roman"/>
                <w:sz w:val="24"/>
                <w:szCs w:val="24"/>
              </w:rPr>
              <w:t>χ</w:t>
            </w:r>
            <w:r w:rsidR="00231F94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231F9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231F94">
              <w:rPr>
                <w:rFonts w:ascii="Times New Roman" w:hAnsi="Times New Roman"/>
                <w:sz w:val="24"/>
                <w:szCs w:val="24"/>
              </w:rPr>
              <w:t xml:space="preserve">(65) = 122.91, </w:t>
            </w:r>
            <w:r w:rsidR="00231F94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31F94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231F94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231F94">
              <w:rPr>
                <w:rFonts w:ascii="Times New Roman" w:hAnsi="Times New Roman"/>
                <w:sz w:val="24"/>
                <w:szCs w:val="24"/>
              </w:rPr>
              <w:t>ε = 0.66</w:t>
            </w:r>
            <w:r w:rsidR="00231F94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DD5635" w:rsidRDefault="00DD5635" w:rsidP="005210D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210DF" w:rsidRPr="00044AE5" w:rsidRDefault="00B14386" w:rsidP="005210D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6.6</w:t>
      </w:r>
      <w:r w:rsidR="005210DF" w:rsidRPr="00044AE5">
        <w:rPr>
          <w:rFonts w:ascii="Times New Roman" w:hAnsi="Times New Roman" w:cs="Times New Roman"/>
          <w:i/>
          <w:sz w:val="24"/>
          <w:szCs w:val="24"/>
        </w:rPr>
        <w:t>.</w:t>
      </w:r>
      <w:r w:rsidR="005210DF" w:rsidRPr="00044AE5">
        <w:rPr>
          <w:rFonts w:ascii="Times New Roman" w:hAnsi="Times New Roman" w:cs="Times New Roman"/>
          <w:sz w:val="24"/>
          <w:szCs w:val="24"/>
        </w:rPr>
        <w:t xml:space="preserve"> Summary of statistics for Figure </w:t>
      </w:r>
      <w:r w:rsidR="00533A12">
        <w:rPr>
          <w:rFonts w:ascii="Times New Roman" w:hAnsi="Times New Roman" w:cs="Times New Roman"/>
          <w:sz w:val="24"/>
          <w:szCs w:val="24"/>
        </w:rPr>
        <w:t>14</w:t>
      </w:r>
      <w:r w:rsidR="005210DF">
        <w:rPr>
          <w:rFonts w:ascii="Times New Roman" w:hAnsi="Times New Roman" w:cs="Times New Roman"/>
          <w:sz w:val="24"/>
          <w:szCs w:val="24"/>
        </w:rPr>
        <w:t>D (ITI signal in the last 30 seconds of the ITI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1071"/>
        <w:gridCol w:w="1472"/>
        <w:gridCol w:w="1706"/>
        <w:gridCol w:w="1503"/>
        <w:gridCol w:w="1239"/>
      </w:tblGrid>
      <w:tr w:rsidR="00EF0173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7E46" w:rsidRPr="00044AE5" w:rsidRDefault="000E7E46" w:rsidP="001E7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AE5">
              <w:rPr>
                <w:rFonts w:ascii="Times New Roman" w:hAnsi="Times New Roman"/>
                <w:b/>
                <w:sz w:val="24"/>
                <w:szCs w:val="24"/>
              </w:rPr>
              <w:t>η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</w:t>
            </w:r>
            <w:r w:rsidRPr="00044A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EF0173" w:rsidTr="001E7F65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0E7E46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</w:tr>
      <w:tr w:rsidR="00EF0173" w:rsidTr="001E7F65">
        <w:trPr>
          <w:trHeight w:val="276"/>
        </w:trPr>
        <w:tc>
          <w:tcPr>
            <w:tcW w:w="0" w:type="auto"/>
          </w:tcPr>
          <w:p w:rsidR="000E7E46" w:rsidRPr="00044AE5" w:rsidRDefault="000E7E46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.97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</w:tc>
      </w:tr>
      <w:tr w:rsidR="00EF0173" w:rsidTr="001E7F65">
        <w:trPr>
          <w:trHeight w:val="276"/>
        </w:trPr>
        <w:tc>
          <w:tcPr>
            <w:tcW w:w="0" w:type="auto"/>
          </w:tcPr>
          <w:p w:rsidR="000E7E46" w:rsidRPr="00044AE5" w:rsidRDefault="000E7E46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AE5">
              <w:rPr>
                <w:rFonts w:ascii="Times New Roman" w:hAnsi="Times New Roman" w:cs="Times New Roman"/>
                <w:sz w:val="24"/>
                <w:szCs w:val="24"/>
              </w:rPr>
              <w:t>session, sex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.4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0E7E46" w:rsidRPr="00044AE5" w:rsidRDefault="00EF0173" w:rsidP="001E7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  <w:tr w:rsidR="000E7E46" w:rsidTr="001E7F65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0E7E46" w:rsidRDefault="00DD5635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auchly’s test indicated </w:t>
            </w:r>
            <w:r w:rsidR="000E7E46">
              <w:rPr>
                <w:rFonts w:ascii="Times New Roman" w:hAnsi="Times New Roman" w:cs="Times New Roman"/>
                <w:sz w:val="24"/>
                <w:szCs w:val="24"/>
              </w:rPr>
              <w:t xml:space="preserve">the assumption of sphericity was violated, </w:t>
            </w:r>
            <w:r w:rsidR="000E7E46">
              <w:rPr>
                <w:rFonts w:ascii="Times New Roman" w:hAnsi="Times New Roman"/>
                <w:sz w:val="24"/>
                <w:szCs w:val="24"/>
              </w:rPr>
              <w:t>χ</w:t>
            </w:r>
            <w:r w:rsidR="000E7E46" w:rsidRPr="00EF792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0E7E4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0E7E46">
              <w:rPr>
                <w:rFonts w:ascii="Times New Roman" w:hAnsi="Times New Roman"/>
                <w:sz w:val="24"/>
                <w:szCs w:val="24"/>
              </w:rPr>
              <w:t>(65)</w:t>
            </w:r>
            <w:r w:rsidR="00EF0173">
              <w:rPr>
                <w:rFonts w:ascii="Times New Roman" w:hAnsi="Times New Roman"/>
                <w:sz w:val="24"/>
                <w:szCs w:val="24"/>
              </w:rPr>
              <w:t xml:space="preserve"> = 120.13</w:t>
            </w:r>
            <w:r w:rsidR="000E7E4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0E7E46" w:rsidRPr="009D72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0E7E46">
              <w:rPr>
                <w:rFonts w:ascii="Times New Roman" w:hAnsi="Times New Roman"/>
                <w:sz w:val="24"/>
                <w:szCs w:val="24"/>
              </w:rPr>
              <w:t>&lt;.001</w:t>
            </w:r>
            <w:r w:rsidR="000E7E46">
              <w:rPr>
                <w:rFonts w:ascii="Times New Roman" w:hAnsi="Times New Roman" w:cs="Times New Roman"/>
                <w:sz w:val="24"/>
                <w:szCs w:val="24"/>
              </w:rPr>
              <w:t>, therefore degrees of freedom were corrected using Greenhouse-Geisser estimates (</w:t>
            </w:r>
            <w:r w:rsidR="00EF0173">
              <w:rPr>
                <w:rFonts w:ascii="Times New Roman" w:hAnsi="Times New Roman"/>
                <w:sz w:val="24"/>
                <w:szCs w:val="24"/>
              </w:rPr>
              <w:t>ε = 0.65</w:t>
            </w:r>
            <w:r w:rsidR="000E7E4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0E7E46" w:rsidRDefault="000E7E46" w:rsidP="001E7F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210DF" w:rsidRDefault="005210DF">
      <w:pPr>
        <w:rPr>
          <w:rFonts w:ascii="Times New Roman" w:hAnsi="Times New Roman" w:cs="Times New Roman"/>
          <w:sz w:val="24"/>
          <w:szCs w:val="24"/>
        </w:rPr>
      </w:pPr>
    </w:p>
    <w:sectPr w:rsidR="00521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EB2"/>
    <w:rsid w:val="00044588"/>
    <w:rsid w:val="00044AE5"/>
    <w:rsid w:val="0005081B"/>
    <w:rsid w:val="00053199"/>
    <w:rsid w:val="0005604F"/>
    <w:rsid w:val="000A29B0"/>
    <w:rsid w:val="000B5D9D"/>
    <w:rsid w:val="000B7687"/>
    <w:rsid w:val="000C0FA5"/>
    <w:rsid w:val="000D1DB9"/>
    <w:rsid w:val="000E7E46"/>
    <w:rsid w:val="000F3F42"/>
    <w:rsid w:val="00106C1D"/>
    <w:rsid w:val="00112C01"/>
    <w:rsid w:val="00132B8C"/>
    <w:rsid w:val="0014508C"/>
    <w:rsid w:val="001845F6"/>
    <w:rsid w:val="00191329"/>
    <w:rsid w:val="00193F75"/>
    <w:rsid w:val="00197549"/>
    <w:rsid w:val="001A00C7"/>
    <w:rsid w:val="001A093D"/>
    <w:rsid w:val="001C16DD"/>
    <w:rsid w:val="001E67F1"/>
    <w:rsid w:val="001F353F"/>
    <w:rsid w:val="001F3880"/>
    <w:rsid w:val="00201254"/>
    <w:rsid w:val="002313E7"/>
    <w:rsid w:val="00231F94"/>
    <w:rsid w:val="00251536"/>
    <w:rsid w:val="00251B35"/>
    <w:rsid w:val="0026686D"/>
    <w:rsid w:val="00281915"/>
    <w:rsid w:val="002A2DED"/>
    <w:rsid w:val="002A3305"/>
    <w:rsid w:val="002B5FCC"/>
    <w:rsid w:val="002C054E"/>
    <w:rsid w:val="002C6552"/>
    <w:rsid w:val="00305D10"/>
    <w:rsid w:val="00322B93"/>
    <w:rsid w:val="00323056"/>
    <w:rsid w:val="00335FC3"/>
    <w:rsid w:val="003571E4"/>
    <w:rsid w:val="00361ED5"/>
    <w:rsid w:val="003718F2"/>
    <w:rsid w:val="003725FE"/>
    <w:rsid w:val="0037627D"/>
    <w:rsid w:val="0039501E"/>
    <w:rsid w:val="003A014B"/>
    <w:rsid w:val="003C07DB"/>
    <w:rsid w:val="003C1E3F"/>
    <w:rsid w:val="003F487D"/>
    <w:rsid w:val="00424206"/>
    <w:rsid w:val="004275C5"/>
    <w:rsid w:val="00437B27"/>
    <w:rsid w:val="00440852"/>
    <w:rsid w:val="004422DE"/>
    <w:rsid w:val="004461F3"/>
    <w:rsid w:val="0046328B"/>
    <w:rsid w:val="004652E2"/>
    <w:rsid w:val="00472BCA"/>
    <w:rsid w:val="004734D1"/>
    <w:rsid w:val="00473BAB"/>
    <w:rsid w:val="00474DA7"/>
    <w:rsid w:val="00485B4D"/>
    <w:rsid w:val="00491533"/>
    <w:rsid w:val="00491A71"/>
    <w:rsid w:val="00495EB0"/>
    <w:rsid w:val="004A4895"/>
    <w:rsid w:val="004A6153"/>
    <w:rsid w:val="004A6653"/>
    <w:rsid w:val="004B0229"/>
    <w:rsid w:val="004C273C"/>
    <w:rsid w:val="004D01EE"/>
    <w:rsid w:val="004D2EA8"/>
    <w:rsid w:val="00504624"/>
    <w:rsid w:val="00514F64"/>
    <w:rsid w:val="005210DF"/>
    <w:rsid w:val="00531C2F"/>
    <w:rsid w:val="00532550"/>
    <w:rsid w:val="00533A12"/>
    <w:rsid w:val="00533A8D"/>
    <w:rsid w:val="005344A5"/>
    <w:rsid w:val="00563FC9"/>
    <w:rsid w:val="00577508"/>
    <w:rsid w:val="00577F22"/>
    <w:rsid w:val="00583E7E"/>
    <w:rsid w:val="005860F5"/>
    <w:rsid w:val="005A3527"/>
    <w:rsid w:val="005A3ED8"/>
    <w:rsid w:val="005C2CA8"/>
    <w:rsid w:val="005D20C5"/>
    <w:rsid w:val="005D3D02"/>
    <w:rsid w:val="005D6F4D"/>
    <w:rsid w:val="005E21C7"/>
    <w:rsid w:val="005E5E2D"/>
    <w:rsid w:val="00602F58"/>
    <w:rsid w:val="0061144F"/>
    <w:rsid w:val="0062276C"/>
    <w:rsid w:val="00625AC0"/>
    <w:rsid w:val="00651301"/>
    <w:rsid w:val="00652284"/>
    <w:rsid w:val="00687F9E"/>
    <w:rsid w:val="006903F2"/>
    <w:rsid w:val="006B2B9E"/>
    <w:rsid w:val="006E0941"/>
    <w:rsid w:val="006F1B0D"/>
    <w:rsid w:val="006F2B2C"/>
    <w:rsid w:val="007003C1"/>
    <w:rsid w:val="00704FEF"/>
    <w:rsid w:val="00715C52"/>
    <w:rsid w:val="00720776"/>
    <w:rsid w:val="007231CF"/>
    <w:rsid w:val="007330BE"/>
    <w:rsid w:val="007511E7"/>
    <w:rsid w:val="00795981"/>
    <w:rsid w:val="007A3E23"/>
    <w:rsid w:val="007C3100"/>
    <w:rsid w:val="007D530C"/>
    <w:rsid w:val="007E35B8"/>
    <w:rsid w:val="00817AE9"/>
    <w:rsid w:val="00817F37"/>
    <w:rsid w:val="00821775"/>
    <w:rsid w:val="00832ED4"/>
    <w:rsid w:val="0083790D"/>
    <w:rsid w:val="008443EC"/>
    <w:rsid w:val="0085456B"/>
    <w:rsid w:val="00867C67"/>
    <w:rsid w:val="00884A9B"/>
    <w:rsid w:val="00886266"/>
    <w:rsid w:val="008930F2"/>
    <w:rsid w:val="008B5DE3"/>
    <w:rsid w:val="008C68D2"/>
    <w:rsid w:val="008D3140"/>
    <w:rsid w:val="008D7963"/>
    <w:rsid w:val="008F139C"/>
    <w:rsid w:val="008F3899"/>
    <w:rsid w:val="008F5427"/>
    <w:rsid w:val="008F7774"/>
    <w:rsid w:val="0091332A"/>
    <w:rsid w:val="00923A9A"/>
    <w:rsid w:val="00923BFE"/>
    <w:rsid w:val="00927362"/>
    <w:rsid w:val="0093719A"/>
    <w:rsid w:val="00943D2C"/>
    <w:rsid w:val="0095276D"/>
    <w:rsid w:val="00957DEE"/>
    <w:rsid w:val="0096093F"/>
    <w:rsid w:val="00961E74"/>
    <w:rsid w:val="00963693"/>
    <w:rsid w:val="00971D98"/>
    <w:rsid w:val="00973241"/>
    <w:rsid w:val="009803D5"/>
    <w:rsid w:val="00996977"/>
    <w:rsid w:val="009976E9"/>
    <w:rsid w:val="00997777"/>
    <w:rsid w:val="009B03FF"/>
    <w:rsid w:val="009B63D2"/>
    <w:rsid w:val="009E0ABB"/>
    <w:rsid w:val="009F5655"/>
    <w:rsid w:val="00A00D66"/>
    <w:rsid w:val="00A02074"/>
    <w:rsid w:val="00A06DA7"/>
    <w:rsid w:val="00A13CCE"/>
    <w:rsid w:val="00A20079"/>
    <w:rsid w:val="00A23F55"/>
    <w:rsid w:val="00A25CC1"/>
    <w:rsid w:val="00A67EAE"/>
    <w:rsid w:val="00A7066B"/>
    <w:rsid w:val="00A73424"/>
    <w:rsid w:val="00A9405D"/>
    <w:rsid w:val="00AB3EE3"/>
    <w:rsid w:val="00AB7D83"/>
    <w:rsid w:val="00AC3C61"/>
    <w:rsid w:val="00AD1AF5"/>
    <w:rsid w:val="00AF36D6"/>
    <w:rsid w:val="00B00504"/>
    <w:rsid w:val="00B01691"/>
    <w:rsid w:val="00B115F3"/>
    <w:rsid w:val="00B14386"/>
    <w:rsid w:val="00B16974"/>
    <w:rsid w:val="00B17063"/>
    <w:rsid w:val="00B206D0"/>
    <w:rsid w:val="00B2552A"/>
    <w:rsid w:val="00B40AB0"/>
    <w:rsid w:val="00B42CCA"/>
    <w:rsid w:val="00B6174D"/>
    <w:rsid w:val="00B61EEE"/>
    <w:rsid w:val="00B66710"/>
    <w:rsid w:val="00B71BC6"/>
    <w:rsid w:val="00B743D8"/>
    <w:rsid w:val="00B7462B"/>
    <w:rsid w:val="00B769DB"/>
    <w:rsid w:val="00B93453"/>
    <w:rsid w:val="00B96896"/>
    <w:rsid w:val="00BA6E64"/>
    <w:rsid w:val="00BB0F66"/>
    <w:rsid w:val="00BD7420"/>
    <w:rsid w:val="00BE30A4"/>
    <w:rsid w:val="00BE3311"/>
    <w:rsid w:val="00BE3E6B"/>
    <w:rsid w:val="00BE5588"/>
    <w:rsid w:val="00BE65A7"/>
    <w:rsid w:val="00BE6CBB"/>
    <w:rsid w:val="00BF3D6D"/>
    <w:rsid w:val="00C06B9A"/>
    <w:rsid w:val="00C13258"/>
    <w:rsid w:val="00C13866"/>
    <w:rsid w:val="00C3117C"/>
    <w:rsid w:val="00C4630C"/>
    <w:rsid w:val="00C540C0"/>
    <w:rsid w:val="00C84D0E"/>
    <w:rsid w:val="00C8625C"/>
    <w:rsid w:val="00C869D5"/>
    <w:rsid w:val="00CA18BE"/>
    <w:rsid w:val="00CD3EFF"/>
    <w:rsid w:val="00CE2506"/>
    <w:rsid w:val="00CE3BF0"/>
    <w:rsid w:val="00D02FC4"/>
    <w:rsid w:val="00D20750"/>
    <w:rsid w:val="00D24CB9"/>
    <w:rsid w:val="00D34CD1"/>
    <w:rsid w:val="00D43403"/>
    <w:rsid w:val="00D63458"/>
    <w:rsid w:val="00D70B2B"/>
    <w:rsid w:val="00D81F50"/>
    <w:rsid w:val="00D91F36"/>
    <w:rsid w:val="00D97AF9"/>
    <w:rsid w:val="00DA0180"/>
    <w:rsid w:val="00DA518E"/>
    <w:rsid w:val="00DB7FFC"/>
    <w:rsid w:val="00DC0162"/>
    <w:rsid w:val="00DD5635"/>
    <w:rsid w:val="00DD60AB"/>
    <w:rsid w:val="00E03E31"/>
    <w:rsid w:val="00E0660B"/>
    <w:rsid w:val="00E22D2D"/>
    <w:rsid w:val="00E252D6"/>
    <w:rsid w:val="00E25E4A"/>
    <w:rsid w:val="00E27D5F"/>
    <w:rsid w:val="00E462D5"/>
    <w:rsid w:val="00E570D3"/>
    <w:rsid w:val="00E7055B"/>
    <w:rsid w:val="00E73AED"/>
    <w:rsid w:val="00E85428"/>
    <w:rsid w:val="00E913AC"/>
    <w:rsid w:val="00E979C3"/>
    <w:rsid w:val="00EA2D9C"/>
    <w:rsid w:val="00EA3847"/>
    <w:rsid w:val="00EA404C"/>
    <w:rsid w:val="00EB6594"/>
    <w:rsid w:val="00ED4308"/>
    <w:rsid w:val="00ED6508"/>
    <w:rsid w:val="00EE4956"/>
    <w:rsid w:val="00EF0173"/>
    <w:rsid w:val="00EF537C"/>
    <w:rsid w:val="00EF5C82"/>
    <w:rsid w:val="00F106F7"/>
    <w:rsid w:val="00F21ABA"/>
    <w:rsid w:val="00F37EB2"/>
    <w:rsid w:val="00F42D18"/>
    <w:rsid w:val="00F479B9"/>
    <w:rsid w:val="00F502EC"/>
    <w:rsid w:val="00F66ADC"/>
    <w:rsid w:val="00F707B6"/>
    <w:rsid w:val="00F71E82"/>
    <w:rsid w:val="00F926B3"/>
    <w:rsid w:val="00FE1832"/>
    <w:rsid w:val="00FF2E0E"/>
    <w:rsid w:val="00FF35EC"/>
    <w:rsid w:val="00FF50FB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E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E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2</Pages>
  <Words>2801</Words>
  <Characters>1596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8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 Radell</dc:creator>
  <cp:lastModifiedBy>Milen</cp:lastModifiedBy>
  <cp:revision>90</cp:revision>
  <cp:lastPrinted>2015-05-15T13:21:00Z</cp:lastPrinted>
  <dcterms:created xsi:type="dcterms:W3CDTF">2015-06-03T19:39:00Z</dcterms:created>
  <dcterms:modified xsi:type="dcterms:W3CDTF">2015-06-06T01:11:00Z</dcterms:modified>
</cp:coreProperties>
</file>